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4273B6" w14:textId="106F99B1" w:rsidR="00C93094" w:rsidRPr="00A254CF" w:rsidRDefault="00A254CF" w:rsidP="00C93094">
      <w:pPr>
        <w:rPr>
          <w:rFonts w:ascii="Times New Roman" w:hAnsi="Times New Roman" w:cs="Times New Roman"/>
          <w:b/>
        </w:rPr>
      </w:pPr>
      <w:r w:rsidRPr="00A254CF">
        <w:rPr>
          <w:rFonts w:ascii="Times New Roman" w:hAnsi="Times New Roman" w:cs="Times New Roman"/>
          <w:b/>
        </w:rPr>
        <w:t xml:space="preserve">Data Sheet 2: </w:t>
      </w:r>
      <w:r w:rsidR="00C93094" w:rsidRPr="00A254CF">
        <w:rPr>
          <w:rFonts w:ascii="Times New Roman" w:hAnsi="Times New Roman" w:cs="Times New Roman"/>
          <w:b/>
        </w:rPr>
        <w:t>Details of Highly Pathogenic Avian Influenza subtype (HPAI) H5 and H7 reassortments</w:t>
      </w:r>
    </w:p>
    <w:p w14:paraId="545DD832" w14:textId="77777777" w:rsidR="007877EC" w:rsidRPr="00A254CF" w:rsidRDefault="007877EC">
      <w:pPr>
        <w:rPr>
          <w:rFonts w:ascii="Times New Roman" w:hAnsi="Times New Roman" w:cs="Times New Roman"/>
        </w:rPr>
      </w:pPr>
    </w:p>
    <w:p w14:paraId="2F3BD027" w14:textId="77777777" w:rsidR="00C93094" w:rsidRPr="00A254CF" w:rsidRDefault="00C93094" w:rsidP="00654B39">
      <w:pPr>
        <w:ind w:right="-347"/>
        <w:rPr>
          <w:rFonts w:ascii="Times New Roman" w:hAnsi="Times New Roman" w:cs="Times New Roman"/>
        </w:rPr>
      </w:pPr>
      <w:r w:rsidRPr="00A254CF">
        <w:rPr>
          <w:rFonts w:ascii="Times New Roman" w:hAnsi="Times New Roman" w:cs="Times New Roman"/>
        </w:rPr>
        <w:t xml:space="preserve">The details of all the HPAI reassortments events are provided in Table 1 SI. Temporally as done earlier, we studied the reassortments in three time periods.  Up to the year 1995, no HPAI reassortments were reported in literature. </w:t>
      </w:r>
    </w:p>
    <w:p w14:paraId="24AD47C7" w14:textId="77777777" w:rsidR="00C93094" w:rsidRPr="00A254CF" w:rsidRDefault="00C93094" w:rsidP="00654B39">
      <w:pPr>
        <w:ind w:right="-347"/>
        <w:rPr>
          <w:rFonts w:ascii="Times New Roman" w:hAnsi="Times New Roman" w:cs="Times New Roman"/>
        </w:rPr>
      </w:pPr>
    </w:p>
    <w:p w14:paraId="26A76E71" w14:textId="26F3D4A4" w:rsidR="00C93094" w:rsidRPr="00A254CF" w:rsidRDefault="00C93094" w:rsidP="00654B39">
      <w:pPr>
        <w:widowControl w:val="0"/>
        <w:autoSpaceDE w:val="0"/>
        <w:autoSpaceDN w:val="0"/>
        <w:adjustRightInd w:val="0"/>
        <w:ind w:right="-347"/>
        <w:rPr>
          <w:rFonts w:ascii="Times New Roman" w:hAnsi="Times New Roman" w:cs="Times New Roman"/>
        </w:rPr>
      </w:pPr>
      <w:r w:rsidRPr="00A254CF">
        <w:rPr>
          <w:rFonts w:ascii="Times New Roman" w:hAnsi="Times New Roman" w:cs="Times New Roman"/>
          <w:u w:val="single"/>
        </w:rPr>
        <w:t xml:space="preserve">1996-2005: </w:t>
      </w:r>
      <w:r w:rsidRPr="00A254CF">
        <w:rPr>
          <w:rFonts w:ascii="Times New Roman" w:hAnsi="Times New Roman" w:cs="Times New Roman"/>
        </w:rPr>
        <w:t xml:space="preserve">This decade of HPAI was the period in which the H5N1 subtype spread, causing devastating epidemics in poultry across Asia. Until this period, </w:t>
      </w:r>
      <w:r w:rsidR="00F5269D" w:rsidRPr="00A254CF">
        <w:rPr>
          <w:rFonts w:ascii="Times New Roman" w:eastAsia="Times New Roman" w:hAnsi="Times New Roman" w:cs="Times New Roman"/>
        </w:rPr>
        <w:t xml:space="preserve">the </w:t>
      </w:r>
      <w:r w:rsidRPr="00A254CF">
        <w:rPr>
          <w:rFonts w:ascii="Times New Roman" w:eastAsia="Times New Roman" w:hAnsi="Times New Roman" w:cs="Times New Roman"/>
        </w:rPr>
        <w:t xml:space="preserve">emergence of HPAI in earlier outbreaks was primarily a case of a LP virus acquiring mutations and converting to a highly pathogenic phenotype for chickens </w:t>
      </w:r>
      <w:r w:rsidRPr="00A254CF">
        <w:rPr>
          <w:rFonts w:ascii="Times New Roman" w:eastAsia="Times New Roman" w:hAnsi="Times New Roman" w:cs="Times New Roman"/>
        </w:rPr>
        <w:fldChar w:fldCharType="begin"/>
      </w:r>
      <w:r w:rsidRPr="00A254CF">
        <w:rPr>
          <w:rFonts w:ascii="Times New Roman" w:eastAsia="Times New Roman" w:hAnsi="Times New Roman" w:cs="Times New Roman"/>
        </w:rPr>
        <w:instrText xml:space="preserve"> ADDIN ZOTERO_ITEM CSL_CITATION {"citationID":"Tndj8bEb","properties":{"formattedCitation":"(Kawaoka et al., 1984)","plainCitation":"(Kawaoka et al., 1984)"},"citationItems":[{"id":641,"uris":["http://zotero.org/groups/400500/items/GB74MBU8"],"uri":["http://zotero.org/groups/400500/items/GB74MBU8"],"itemData":{"id":641,"type":"article-journal","title":"Is virulence of H5N2 influenza viruses in chickens associated with loss of carbohydrate from the hemagglutinin?","container-title":"Virology","page":"303-316","volume":"139","issue":"2","source":"PubMed","abstract":"The A/Chick/Penn/83 (H5N2) influenza virus that appeared in chickens in Pennsylvania in April 1983 and subsequently became virulent in October 1983, was examined for plaque-forming ability and cleavability of the hemagglutinin (HA) molecule. The avirulent virus produced plaques and cleaved the HA only in the presence of trypsin. In contrast, the virulent virus produced plaques and cleaved the HA precursor into HA1 and HA2 in the presence or absence of trypsin. The apparent molecular weight of the HA1 from the avirulent virus was higher than that from the virulent virus, but when the viruses were grown in the presence of tunicamycin, the molecular weights of HA were indistinguishable. Two of nine monoclonal antibodies to the HA of the avirulent virus indicate that there is at least one epitope on the HA that is different between the virulent and avirulent viruses. The amino acid sequences of the HAs from the two viruses were compared by sequencing their respective HA gene. The nucleotide sequence coding for the processed HA polypeptide contained 1641 nucleotides specifying a protein of 547 amino acids. The amino acid sequences of the virulent and avirulent viruses were indistinguishable through the connecting peptide region, indicating that the difference in cleavability of the H5 HA is not directly attributed to the amino acid sequence of the connecting peptide. Four of seven nucleotide changes resulted in amino acid changes at residues 13, 69, and 123 of HA1 and at residue 501 of the HA2 polypeptide. Since there were no deletions or insertions in the amino acid sequence of the virulent or avirulent viruses, the possibility exists that the difference in molecular weight is due to loss of a carbohydrate side chain in the virulent strain. The amino acid change in the virulent strain at residue 13 is the only mutation that could affect a glycosylation site and this is in the vicinity of the connecting peptide. It is postulated that the loss of this carbohydrate may permit access of an enzyme that recognizes the basic amino acid sequences and results in cleavage activation of the HA in the virulent virus.","ISSN":"0042-6822","note":"PMID: 6516214","journalAbbreviation":"Virology","language":"eng","author":[{"family":"Kawaoka","given":"Y."},{"family":"Naeve","given":"C. W."},{"family":"Webster","given":"R. G."}],"issued":{"date-parts":[["1984",12]]},"PMID":"6516214"}}],"schema":"https://github.com/citation-style-language/schema/raw/master/csl-citation.json"} </w:instrText>
      </w:r>
      <w:r w:rsidRPr="00A254CF">
        <w:rPr>
          <w:rFonts w:ascii="Times New Roman" w:eastAsia="Times New Roman" w:hAnsi="Times New Roman" w:cs="Times New Roman"/>
        </w:rPr>
        <w:fldChar w:fldCharType="separate"/>
      </w:r>
      <w:r w:rsidRPr="00A254CF">
        <w:rPr>
          <w:rFonts w:ascii="Times New Roman" w:eastAsia="Times New Roman" w:hAnsi="Times New Roman" w:cs="Times New Roman"/>
          <w:noProof/>
        </w:rPr>
        <w:t>(Kawaoka et al., 1984)</w:t>
      </w:r>
      <w:r w:rsidRPr="00A254CF">
        <w:rPr>
          <w:rFonts w:ascii="Times New Roman" w:eastAsia="Times New Roman" w:hAnsi="Times New Roman" w:cs="Times New Roman"/>
        </w:rPr>
        <w:fldChar w:fldCharType="end"/>
      </w:r>
      <w:r w:rsidRPr="00A254CF">
        <w:rPr>
          <w:rFonts w:ascii="Times New Roman" w:eastAsia="Times New Roman" w:hAnsi="Times New Roman" w:cs="Times New Roman"/>
        </w:rPr>
        <w:t xml:space="preserve"> </w:t>
      </w:r>
      <w:r w:rsidRPr="00A254CF">
        <w:rPr>
          <w:rFonts w:ascii="Times New Roman" w:eastAsia="Times New Roman" w:hAnsi="Times New Roman" w:cs="Times New Roman"/>
        </w:rPr>
        <w:fldChar w:fldCharType="begin"/>
      </w:r>
      <w:r w:rsidRPr="00A254CF">
        <w:rPr>
          <w:rFonts w:ascii="Times New Roman" w:eastAsia="Times New Roman" w:hAnsi="Times New Roman" w:cs="Times New Roman"/>
        </w:rPr>
        <w:instrText xml:space="preserve"> ADDIN ZOTERO_ITEM CSL_CITATION {"citationID":"xxyVQ5l4","properties":{"formattedCitation":"{\\rtf (Garc\\uc0\\u237{}a et al., 1996)}","plainCitation":"(García et al., 1996)"},"citationItems":[{"id":645,"uris":["http://zotero.org/groups/400500/items/GTA2QQ2U"],"uri":["http://zotero.org/groups/400500/items/GTA2QQ2U"],"itemData":{"id":645,"type":"article-journal","title":"Heterogeneity in the haemagglutinin gene and emergence of the highly pathogenic phenotype among recent H5N2 avian influenza viruses from Mexico","container-title":"The Journal of General Virology","page":"1493-1504","volume":"77 ( Pt 7)","source":"PubMed","abstract":"Molecular changes in the haemagglutinin (HA)-coding regions and proteolytic cleavage sites from multiple H5N2 subtype viruses isolated during a recent outbreak of avian influenza (AI) in central Mexico have been characterized. Eighteen isolates, collected during a 15 month period (October 1993 to January 1995) from six central states, were sequenced. None of the 18 predicted HA1 amino acid sequences were identical and changes were not restricted to a specific region of the sequence. Phylogenetic analyses of the HA1 sequences demonstrated two virus lineages, designated Puebla and Jalisco, with sequence variation as high as 10.5 percent for amino acid and 6.2 percent for nucleotide sequences. During the latter months of the surveillance period, highly pathogenic (HP) strains of AI emerged causing lethal disease in commercial poultry flocks. In each of the HP strains isolated, the HA protein was cleaved in chicken embryo fibroblast cells in the absence of trypsin, and two alterations not found in earlier non-HP isolates were detected. In the HA protein, HP strains all had a glutamic acid --&gt; lysine substitution at amino acid position 324 and an insertion of arginine and lysine as new residues 325 and 326. The insertion appears to be due to a duplication of the nucleotide sequence AAAGAA at nucleotide positions 965-970 of the HA1-coding region. Computer-assisted secondary structure analyses place the target for the insertion in a predicted RNA stem-loop structure. A mechanism is suggested by which the polymerase duplicates the sequence.","DOI":"10.1099/0022-1317-77-7-1493","ISSN":"0022-1317","note":"PMID: 8757992","journalAbbreviation":"J. Gen. Virol.","language":"eng","author":[{"family":"García","given":"M."},{"family":"Crawford","given":"J. M."},{"family":"Latimer","given":"J. W."},{"family":"Rivera-Cruz","given":"E."},{"family":"Perdue","given":"M. L."}],"issued":{"date-parts":[["1996",7]]},"PMID":"8757992"}}],"schema":"https://github.com/citation-style-language/schema/raw/master/csl-citation.json"} </w:instrText>
      </w:r>
      <w:r w:rsidRPr="00A254CF">
        <w:rPr>
          <w:rFonts w:ascii="Times New Roman" w:eastAsia="Times New Roman" w:hAnsi="Times New Roman" w:cs="Times New Roman"/>
        </w:rPr>
        <w:fldChar w:fldCharType="separate"/>
      </w:r>
      <w:r w:rsidRPr="00A254CF">
        <w:rPr>
          <w:rFonts w:ascii="Times New Roman" w:hAnsi="Times New Roman" w:cs="Times New Roman"/>
          <w:lang w:val="en-US"/>
        </w:rPr>
        <w:t>(García et al., 1996)</w:t>
      </w:r>
      <w:r w:rsidRPr="00A254CF">
        <w:rPr>
          <w:rFonts w:ascii="Times New Roman" w:eastAsia="Times New Roman" w:hAnsi="Times New Roman" w:cs="Times New Roman"/>
        </w:rPr>
        <w:fldChar w:fldCharType="end"/>
      </w:r>
      <w:r w:rsidRPr="00A254CF">
        <w:rPr>
          <w:rFonts w:ascii="Times New Roman" w:hAnsi="Times New Roman" w:cs="Times New Roman"/>
        </w:rPr>
        <w:t xml:space="preserve"> (Perdue, 1997). However, in this decade, several reassortment events occurred leading to generation of multiple genotypes of H5N1, and rapid evolution of the virus characterised by changes in pathogenicity and host range. </w:t>
      </w:r>
    </w:p>
    <w:p w14:paraId="0044B408" w14:textId="77777777" w:rsidR="00C93094" w:rsidRPr="00A254CF" w:rsidRDefault="00C93094" w:rsidP="00654B39">
      <w:pPr>
        <w:ind w:right="-347"/>
        <w:rPr>
          <w:rFonts w:ascii="Times New Roman" w:hAnsi="Times New Roman" w:cs="Times New Roman"/>
          <w:u w:val="single"/>
        </w:rPr>
      </w:pPr>
    </w:p>
    <w:p w14:paraId="66BB3540" w14:textId="020655A4" w:rsidR="00C93094" w:rsidRPr="00A254CF" w:rsidRDefault="00F5269D" w:rsidP="00654B39">
      <w:pPr>
        <w:widowControl w:val="0"/>
        <w:autoSpaceDE w:val="0"/>
        <w:autoSpaceDN w:val="0"/>
        <w:adjustRightInd w:val="0"/>
        <w:ind w:right="-347"/>
        <w:rPr>
          <w:rFonts w:ascii="Times New Roman" w:hAnsi="Times New Roman" w:cs="Times New Roman"/>
        </w:rPr>
      </w:pPr>
      <w:r w:rsidRPr="00A254CF">
        <w:rPr>
          <w:rFonts w:ascii="Times New Roman" w:hAnsi="Times New Roman" w:cs="Times New Roman"/>
        </w:rPr>
        <w:t>A total of forty-five</w:t>
      </w:r>
      <w:r w:rsidR="006337B0" w:rsidRPr="00A254CF">
        <w:rPr>
          <w:rFonts w:ascii="Times New Roman" w:hAnsi="Times New Roman" w:cs="Times New Roman"/>
        </w:rPr>
        <w:t xml:space="preserve"> </w:t>
      </w:r>
      <w:r w:rsidR="00C93094" w:rsidRPr="00A254CF">
        <w:rPr>
          <w:rFonts w:ascii="Times New Roman" w:hAnsi="Times New Roman" w:cs="Times New Roman"/>
        </w:rPr>
        <w:t>reassortments were documented; all HPAI reassortments during this period occurred in the H5N1 subtype</w:t>
      </w:r>
      <w:r w:rsidRPr="00A254CF">
        <w:rPr>
          <w:rFonts w:ascii="Times New Roman" w:hAnsi="Times New Roman" w:cs="Times New Roman"/>
        </w:rPr>
        <w:t xml:space="preserve">. </w:t>
      </w:r>
      <w:r w:rsidR="006337B0" w:rsidRPr="00A254CF">
        <w:rPr>
          <w:rFonts w:ascii="Times New Roman" w:hAnsi="Times New Roman" w:cs="Times New Roman"/>
        </w:rPr>
        <w:t xml:space="preserve">Southern China was the centre of the reassortment events up to 2003 (east Asia as seen in Figure-2). </w:t>
      </w:r>
      <w:r w:rsidR="00C93094" w:rsidRPr="00A254CF">
        <w:rPr>
          <w:rFonts w:ascii="Times New Roman" w:hAnsi="Times New Roman" w:cs="Times New Roman"/>
        </w:rPr>
        <w:t xml:space="preserve">In March 1997, an outbreak of HPAI H5N1 was reported from poultry farms in </w:t>
      </w:r>
      <w:proofErr w:type="gramStart"/>
      <w:r w:rsidRPr="00A254CF">
        <w:rPr>
          <w:rFonts w:ascii="Times New Roman" w:hAnsi="Times New Roman" w:cs="Times New Roman"/>
        </w:rPr>
        <w:t>north western</w:t>
      </w:r>
      <w:proofErr w:type="gramEnd"/>
      <w:r w:rsidR="00C93094" w:rsidRPr="00A254CF">
        <w:rPr>
          <w:rFonts w:ascii="Times New Roman" w:hAnsi="Times New Roman" w:cs="Times New Roman"/>
        </w:rPr>
        <w:t xml:space="preserve"> Hong Kong. Subsequently, the pandemic nature of the virus was unveiled with the deaths of six humans caused by a HPAI H5N1 virus </w:t>
      </w:r>
      <w:r w:rsidR="00C93094" w:rsidRPr="00A254CF">
        <w:rPr>
          <w:rFonts w:ascii="Times New Roman" w:hAnsi="Times New Roman" w:cs="Times New Roman"/>
        </w:rPr>
        <w:fldChar w:fldCharType="begin"/>
      </w:r>
      <w:r w:rsidR="00C93094" w:rsidRPr="00A254CF">
        <w:rPr>
          <w:rFonts w:ascii="Times New Roman" w:hAnsi="Times New Roman" w:cs="Times New Roman"/>
        </w:rPr>
        <w:instrText xml:space="preserve"> ADDIN ZOTERO_ITEM CSL_CITATION {"citationID":"76kZDMa0","properties":{"formattedCitation":"(Claas et al., 1998)","plainCitation":"(Claas et al., 1998)"},"citationItems":[{"id":45,"uris":["http://zotero.org/groups/400500/items/NTSS399M"],"uri":["http://zotero.org/groups/400500/items/NTSS399M"],"itemData":{"id":45,"type":"article-journal","title":"Human influenza A H5N1 virus related to a highly pathogenic avian influenza virus","container-title":"The Lancet","page":"472-477","volume":"351","issue":"9101","source":"www.thelancet.com","DOI":"10.1016/S0140-6736(97)11212-0","ISSN":"0140-6736","note":"PMID: 9482438","language":"English","author":[{"family":"Claas","given":"Eric CJ"},{"family":"Osterhaus","given":"Albert DME"},{"family":"van Beek","given":"Ruud"},{"family":"De Jong","given":"Jan C."},{"family":"Rimmelzwaan","given":"Guus F."},{"family":"Senne","given":"Dennis A."},{"family":"Krauss","given":"Scott"},{"family":"Shortridge","given":"Kennedy F."},{"family":"Webster","given":"Robert G."}],"issued":{"date-parts":[["1998",2,14]]},"accessed":{"date-parts":[["2016",1,12]],"season":"06:16:32"},"PMID":"9482438"}}],"schema":"https://github.com/citation-style-language/schema/raw/master/csl-citation.json"} </w:instrText>
      </w:r>
      <w:r w:rsidR="00C93094" w:rsidRPr="00A254CF">
        <w:rPr>
          <w:rFonts w:ascii="Times New Roman" w:hAnsi="Times New Roman" w:cs="Times New Roman"/>
        </w:rPr>
        <w:fldChar w:fldCharType="separate"/>
      </w:r>
      <w:r w:rsidR="00C93094" w:rsidRPr="00A254CF">
        <w:rPr>
          <w:rFonts w:ascii="Times New Roman" w:hAnsi="Times New Roman" w:cs="Times New Roman"/>
          <w:noProof/>
        </w:rPr>
        <w:t>(Claas et al., 1998)</w:t>
      </w:r>
      <w:r w:rsidR="00C93094" w:rsidRPr="00A254CF">
        <w:rPr>
          <w:rFonts w:ascii="Times New Roman" w:hAnsi="Times New Roman" w:cs="Times New Roman"/>
        </w:rPr>
        <w:fldChar w:fldCharType="end"/>
      </w:r>
      <w:r w:rsidR="00C93094" w:rsidRPr="00A254CF">
        <w:rPr>
          <w:rFonts w:ascii="Times New Roman" w:hAnsi="Times New Roman" w:cs="Times New Roman"/>
        </w:rPr>
        <w:t xml:space="preserve"> ; (</w:t>
      </w:r>
      <w:r w:rsidR="00C93094" w:rsidRPr="00A254CF">
        <w:rPr>
          <w:rFonts w:ascii="Times New Roman" w:hAnsi="Times New Roman" w:cs="Times New Roman"/>
        </w:rPr>
        <w:fldChar w:fldCharType="begin"/>
      </w:r>
      <w:r w:rsidR="00C93094" w:rsidRPr="00A254CF">
        <w:rPr>
          <w:rFonts w:ascii="Times New Roman" w:hAnsi="Times New Roman" w:cs="Times New Roman"/>
        </w:rPr>
        <w:instrText xml:space="preserve"> ADDIN ZOTERO_ITEM CSL_CITATION {"citationID":"GICGlGSN","properties":{"formattedCitation":"(Subbarao et al., 1998)","plainCitation":"(Subbarao et al., 1998)"},"citationItems":[{"id":92,"uris":["http://zotero.org/groups/400500/items/J3GRUWT7"],"uri":["http://zotero.org/groups/400500/items/J3GRUWT7"],"itemData":{"id":92,"type":"article-journal","title":"Characterization of an Avian Influenza A (H5N1) Virus Isolated from a Child with a Fatal Respiratory Illness","container-title":"Science","page":"393-396","volume":"279","issue":"5349","source":"www.sciencemag.org","abstract":"An avian H5N1 influenza A virus (A/Hong Kong/156/97) was isolated from a tracheal aspirate obtained from a 3-year-old child in Hong Kong with a fatal illness consistent with influenza. Serologic analysis indicated the presence of an H5 hemagglutinin. All eight RNA segments were derived from an avian influenza A virus. The hemagglutinin contained multiple basic amino acids adjacent to the cleavage site, a feature characteristic of highly pathogenic avian influenza A viruses. The virus caused 87.5 to 100 percent mortality in experimentally inoculated White Plymouth Rock and White Leghorn chickens. These results may have implications for global influenza surveillance and planning for pandemic influenza.","DOI":"10.1126/science.279.5349.393","ISSN":"0036-8075, 1095-9203","note":"PMID: 9430591","journalAbbreviation":"Science","language":"en","author":[{"family":"Subbarao","given":"Kanta"},{"family":"Klimov","given":"Alexander"},{"family":"Katz","given":"Jacqueline"},{"family":"Regnery","given":"Helen"},{"family":"Lim","given":"Wilina"},{"family":"Hall","given":"Henrietta"},{"family":"Perdue","given":"Michael"},{"family":"Swayne","given":"David"},{"family":"Bender","given":"Catherine"},{"family":"Huang","given":"Jing"},{"family":"Hemphill","given":"Mark"},{"family":"Rowe","given":"Thomas"},{"family":"Shaw","given":"Michael"},{"family":"Xu","given":"Xiyan"},{"family":"Fukuda","given":"Keiji"},{"family":"Cox","given":"Nancy"}],"issued":{"date-parts":[["1998",1,16]]},"accessed":{"date-parts":[["2016",1,12]],"season":"06:27:44"},"PMID":"9430591"}}],"schema":"https://github.com/citation-style-language/schema/raw/master/csl-citation.json"} </w:instrText>
      </w:r>
      <w:r w:rsidR="00C93094" w:rsidRPr="00A254CF">
        <w:rPr>
          <w:rFonts w:ascii="Times New Roman" w:hAnsi="Times New Roman" w:cs="Times New Roman"/>
        </w:rPr>
        <w:fldChar w:fldCharType="separate"/>
      </w:r>
      <w:r w:rsidR="00C93094" w:rsidRPr="00A254CF">
        <w:rPr>
          <w:rFonts w:ascii="Times New Roman" w:hAnsi="Times New Roman" w:cs="Times New Roman"/>
          <w:noProof/>
        </w:rPr>
        <w:t>Subbarao et al., 1998)</w:t>
      </w:r>
      <w:r w:rsidR="00C93094" w:rsidRPr="00A254CF">
        <w:rPr>
          <w:rFonts w:ascii="Times New Roman" w:hAnsi="Times New Roman" w:cs="Times New Roman"/>
        </w:rPr>
        <w:fldChar w:fldCharType="end"/>
      </w:r>
      <w:r w:rsidR="00C93094" w:rsidRPr="00A254CF">
        <w:rPr>
          <w:rFonts w:ascii="Times New Roman" w:hAnsi="Times New Roman" w:cs="Times New Roman"/>
        </w:rPr>
        <w:t xml:space="preserve">. The evolution of this pandemic virus was traced back to the progenitor virus A/Goose/Guangdong/1/96 (H5N1)(GSGD/1/96) isolated from the outbreak in in geese in Guangdong, China. </w:t>
      </w:r>
    </w:p>
    <w:p w14:paraId="36F6C7BF" w14:textId="77777777" w:rsidR="00C93094" w:rsidRPr="00A254CF" w:rsidRDefault="00C93094" w:rsidP="00654B39">
      <w:pPr>
        <w:ind w:right="-347"/>
        <w:rPr>
          <w:rFonts w:ascii="Times New Roman" w:hAnsi="Times New Roman" w:cs="Times New Roman"/>
        </w:rPr>
      </w:pPr>
      <w:r w:rsidRPr="00A254CF">
        <w:rPr>
          <w:rFonts w:ascii="Times New Roman" w:hAnsi="Times New Roman" w:cs="Times New Roman"/>
        </w:rPr>
        <w:t xml:space="preserve">Retrospective phylogenetic studies conducted after the Hong Kong pandemic showed that the  (Gs/Gd/1/96) likely reassorted with other avian viruses yielding a triple reassortant, with the HA gene being highly homologous with the </w:t>
      </w:r>
      <w:r w:rsidRPr="00A254CF">
        <w:rPr>
          <w:rFonts w:ascii="Times New Roman" w:eastAsia="Times New Roman" w:hAnsi="Times New Roman" w:cs="Times New Roman"/>
        </w:rPr>
        <w:t xml:space="preserve">A/goose/Guangdong/1/96 (H5N1) and the other internal gene segments acquired from the </w:t>
      </w:r>
      <w:r w:rsidRPr="00A254CF">
        <w:rPr>
          <w:rFonts w:ascii="Times New Roman" w:eastAsia="Times New Roman" w:hAnsi="Times New Roman" w:cs="Times New Roman"/>
          <w:lang w:val="en-US"/>
        </w:rPr>
        <w:t xml:space="preserve">H9N2 and H6N1 circulating in quails in the live bird poultry markets of Hong Kong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YSAEQDhi","properties":{"formattedCitation":"(Xu et al., 1999)","plainCitation":"(Xu et al., 1999)"},"citationItems":[{"id":652,"uris":["http://zotero.org/groups/400500/items/GBJ5W8N7"],"uri":["http://zotero.org/groups/400500/items/GBJ5W8N7"],"itemData":{"id":652,"type":"article-journal","title":"Genetic Characterization of the Pathogenic Influenza A/Goose/Guangdong/1/96 (H5N1) Virus: Similarity of Its Hemagglutinin Gene to Those of H5N1 Viruses from the 1997 Outbreaks in Hong Kong","container-title":"Virology","page":"15-19","volume":"261","issue":"1","source":"ScienceDirect","abstract":"Analysis of the sequences of all eight RNA segments of the influenza A/Goose/Guangdong/1/96 (H5N1) virus, isolated from a sick goose during an outbreak in Guangdong Province, China, in 1996, revealed that the hemagglutinin (HA) gene of the virus was genetically similar to those of the H5N1 viruses isolated in Hong Kong in 1997. However, the remaining genes showed greater similarity to other avian influenza viruses. Notably, the neuraminidase gene did not have the 19-amino-acid deletion in the stalk region seen in the H5N1 Hong Kong viruses and the NS gene belonged to allele B, while that of the H5N1 Hong Kong viruses belonged to allele A. These data suggest that the H5N1 viruses isolated from the Hong Kong outbreaks derived their HA genes from a virus similar to the A/Goose/Guangdong/1/96 virus or shared a progenitor with this goose pathogen.","DOI":"10.1006/viro.1999.9820","ISSN":"0042-6822","shortTitle":"Genetic Characterization of the Pathogenic Influenza A/Goose/Guangdong/1/96 (H5N1) Virus","journalAbbreviation":"Virology","author":[{"family":"Xu","given":"Xiyan"},{"family":"Subbarao","given":"Kanta"},{"family":"Cox","given":"Nancy J."},{"family":"Guo","given":"Yuanji"}],"issued":{"date-parts":[["1999",8,15]]},"accessed":{"date-parts":[["2015",10,22]]}}}],"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Xu et al., 1999)</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zuSlPfKy","properties":{"formattedCitation":"(Guan et al., 1999)","plainCitation":"(Guan et al., 1999)"},"citationItems":[{"id":112,"uris":["http://zotero.org/groups/400500/items/GW3UUZBG"],"uri":["http://zotero.org/groups/400500/items/GW3UUZBG"],"itemData":{"id":112,"type":"article-journal","title":"Molecular characterization of H9N2 influenza viruses: Were they the donors of the “internal” genes of H5N1 viruses in Hong Kong?","container-title":"Proceedings of the National Academy of Sciences","page":"9363-9367","volume":"96","issue":"16","source":"www.pnas.org","abstract":"The origin of the H5N1 influenza viruses that killed six of eighteen infected humans in 1997 and were highly pathogenic in chickens has not been resolved. These H5N1 viruses transmitted directly to humans from infected poultry. In the poultry markets in Hong Kong, both H5N1 and H9N2 influenza viruses were cocirculating, raising the possibility of genetic reassortment. Here we analyze the antigenic and genetic features of H9N2 influenza viruses with different epidemiological backgrounds. The results suggest that the H9N2 influenza viruses of domestic ducks have become established in the domestic poultry of Asia. Phylogenetic and antigenic analyses of the H9N2 viruses isolated from Hong Kong markets suggest three distinct sublineages. Among the chicken H9N2 viruses, six of the gene segments were apparently derived from an earlier chicken H9N2 virus isolated in China, whereas the PB1 and PB2 genes are closely related to those of the H5N1 viruses and a quail H9N2 virus—A/quail/Hong Kong/G1/97 (Qa/HK/G1/97)—suggesting that many of the 1997 chicken H9 isolates in the markets were reassortants. The similarity of the internal genes of Qa/HK/G1/97 virus to those of the H5N1 influenza viruses suggests that the quail virus may have been the internal gene donor. Our findings indicate that the human and poultry H5N1 influenza viruses in Hong Kong in 1997 were reassortants that obtained internal gene segments from Qa/HK/G1/97. However, we cannot be certain whether the replicate complex of H5N1 originated from Qa/HK/G1/97 or whether the reverse transfer occurred; the available evidence supports the former proposal.","DOI":"10.1073/pnas.96.16.9363","ISSN":"0027-8424, 1091-6490","note":"PMID: 10430948","shortTitle":"Molecular characterization of H9N2 influenza viruses","journalAbbreviation":"PNAS","language":"en","author":[{"family":"Guan","given":"Yi"},{"family":"Shortridge","given":"Kennedy F."},{"family":"Krauss","given":"Scott"},{"family":"Webster","given":"Robert G."}],"issued":{"date-parts":[["1999",8,3]]},"accessed":{"date-parts":[["2016",1,12]],"season":"07:41:20"},"PMID":"10430948"}}],"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Guan et al., 1999)</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w:t>
      </w:r>
    </w:p>
    <w:p w14:paraId="3459B70A" w14:textId="77777777" w:rsidR="00C93094" w:rsidRPr="00A254CF" w:rsidRDefault="00C93094" w:rsidP="00654B39">
      <w:pPr>
        <w:ind w:right="-347"/>
        <w:rPr>
          <w:rFonts w:ascii="Times New Roman" w:eastAsia="Times New Roman" w:hAnsi="Times New Roman" w:cs="Times New Roman"/>
        </w:rPr>
      </w:pPr>
    </w:p>
    <w:p w14:paraId="70CFCD80" w14:textId="77777777" w:rsidR="00C93094" w:rsidRPr="00A254CF" w:rsidRDefault="00C93094" w:rsidP="00654B39">
      <w:pPr>
        <w:ind w:right="-347"/>
        <w:rPr>
          <w:rFonts w:ascii="Times New Roman" w:eastAsia="Times New Roman" w:hAnsi="Times New Roman" w:cs="Times New Roman"/>
        </w:rPr>
      </w:pPr>
      <w:r w:rsidRPr="00A254CF">
        <w:rPr>
          <w:rFonts w:ascii="Times New Roman" w:eastAsia="Times New Roman" w:hAnsi="Times New Roman" w:cs="Times New Roman"/>
        </w:rPr>
        <w:t>In 2000-01, reassortment was detected in geese and ducks imported from mainland southern China to Hong Kong during the surveillance of live-bird markets (LBMs)</w:t>
      </w:r>
      <w:r w:rsidR="006337B0" w:rsidRPr="00A254CF">
        <w:rPr>
          <w:rFonts w:ascii="Times New Roman" w:eastAsia="Times New Roman" w:hAnsi="Times New Roman" w:cs="Times New Roman"/>
        </w:rPr>
        <w:t xml:space="preserve"> in Hong Kong</w:t>
      </w:r>
      <w:r w:rsidRPr="00A254CF">
        <w:rPr>
          <w:rFonts w:ascii="Times New Roman" w:eastAsia="Times New Roman" w:hAnsi="Times New Roman" w:cs="Times New Roman"/>
        </w:rPr>
        <w:t xml:space="preserve">. Studies revealed that even though the HA gene belonged to the prescursor Gs/Gd/96-like virus, </w:t>
      </w:r>
      <w:r w:rsidRPr="00A254CF">
        <w:rPr>
          <w:rFonts w:ascii="Times New Roman" w:eastAsia="Times New Roman" w:hAnsi="Times New Roman" w:cs="Times New Roman"/>
          <w:lang w:val="en-US"/>
        </w:rPr>
        <w:t>their internal protein genes had been acquired through genetic reassortment with other waterfowl avian influenza viruses</w:t>
      </w:r>
      <w:r w:rsidRPr="00A254CF">
        <w:rPr>
          <w:rFonts w:ascii="Times New Roman" w:eastAsia="Times New Roman" w:hAnsi="Times New Roman" w:cs="Times New Roman"/>
        </w:rPr>
        <w:t xml:space="preserve"> </w:t>
      </w:r>
      <w:r w:rsidRPr="00A254CF">
        <w:rPr>
          <w:rFonts w:ascii="Times New Roman" w:eastAsia="Times New Roman" w:hAnsi="Times New Roman" w:cs="Times New Roman"/>
        </w:rPr>
        <w:fldChar w:fldCharType="begin"/>
      </w:r>
      <w:r w:rsidRPr="00A254CF">
        <w:rPr>
          <w:rFonts w:ascii="Times New Roman" w:eastAsia="Times New Roman" w:hAnsi="Times New Roman" w:cs="Times New Roman"/>
        </w:rPr>
        <w:instrText xml:space="preserve"> ADDIN ZOTERO_ITEM CSL_CITATION {"citationID":"MqGPL0ro","properties":{"formattedCitation":"(Guan et al., 2002b)","plainCitation":"(Guan et al., 2002b)"},"citationItems":[{"id":52,"uris":["http://zotero.org/groups/400500/items/2E9WNKQP"],"uri":["http://zotero.org/groups/400500/items/2E9WNKQP"],"itemData":{"id":52,"type":"article-journal","title":"H5N1 Influenza Viruses Isolated from Geese in Southeastern China: Evidence for Genetic Reassortment and Interspecies Transmission to Ducks","container-title":"Virology","page":"16-23","volume":"292","issue":"1","source":"ScienceDirect","abstract":"The H5N1 viruses (H5N1/97) associated with the “bird-flu” incident in the Hong Kong SAR have not been isolated since the slaughter of poultry in December 1997 brought that outbreak to an end. Recent evidence points to this virus as having arisen through a reassortment of a number of precursor avian viruses and a virus related to Goose/Guangdong/1/96 (H5N1) (Gs/Gd/96) was the likely donor of the H5 hemagglutinin. We characterize the Goose/Guangdong/1/96-like viruses isolated from geese and ducks imported into Hong Kong in the year 2000. Antigenically and genetically, these recent H5N1 viruses fall into two groups, one mainly associated with geese, and the other, recently transmitted to ducks. Further, viruses isolated from a goose and a duck in December 2000 have acquired NS, PA, M, and PB2 genes from the aquatic avian influenza gene pool through reassortment. For pandemic preparedness, it is important to monitor whether these reassortant viruses have the capacity for interspecies transmission to terrestrial poultry or mammals.","DOI":"10.1006/viro.2001.1207","ISSN":"0042-6822","shortTitle":"H5N1 Influenza Viruses Isolated from Geese in Southeastern China","journalAbbreviation":"Virology","author":[{"family":"Guan","given":"Y."},{"family":"Peiris","given":"M."},{"family":"Kong","given":"K. F."},{"family":"Dyrting","given":"K. C."},{"family":"Ellis","given":"T. M."},{"family":"Sit","given":"T."},{"family":"Zhang","given":"L. J."},{"family":"Shortridge","given":"K. F."}],"issued":{"date-parts":[["2002",1,5]]},"accessed":{"date-parts":[["2016",1,13]],"season":"07:28:01"}}}],"schema":"https://github.com/citation-style-language/schema/raw/master/csl-citation.json"} </w:instrText>
      </w:r>
      <w:r w:rsidRPr="00A254CF">
        <w:rPr>
          <w:rFonts w:ascii="Times New Roman" w:eastAsia="Times New Roman" w:hAnsi="Times New Roman" w:cs="Times New Roman"/>
        </w:rPr>
        <w:fldChar w:fldCharType="separate"/>
      </w:r>
      <w:r w:rsidRPr="00A254CF">
        <w:rPr>
          <w:rFonts w:ascii="Times New Roman" w:eastAsia="Times New Roman" w:hAnsi="Times New Roman" w:cs="Times New Roman"/>
          <w:noProof/>
        </w:rPr>
        <w:t>(Guan et al., 2002b)</w:t>
      </w:r>
      <w:r w:rsidRPr="00A254CF">
        <w:rPr>
          <w:rFonts w:ascii="Times New Roman" w:eastAsia="Times New Roman" w:hAnsi="Times New Roman" w:cs="Times New Roman"/>
        </w:rPr>
        <w:fldChar w:fldCharType="end"/>
      </w:r>
      <w:r w:rsidRPr="00A254CF">
        <w:rPr>
          <w:rFonts w:ascii="Times New Roman" w:eastAsia="Times New Roman" w:hAnsi="Times New Roman" w:cs="Times New Roman"/>
        </w:rPr>
        <w:t>. Five different (A to E) genotypes were generated by such reassortments (</w:t>
      </w:r>
      <w:r w:rsidRPr="00A254CF">
        <w:rPr>
          <w:rFonts w:ascii="Times New Roman" w:eastAsia="Times New Roman" w:hAnsi="Times New Roman" w:cs="Times New Roman"/>
        </w:rPr>
        <w:fldChar w:fldCharType="begin"/>
      </w:r>
      <w:r w:rsidRPr="00A254CF">
        <w:rPr>
          <w:rFonts w:ascii="Times New Roman" w:eastAsia="Times New Roman" w:hAnsi="Times New Roman" w:cs="Times New Roman"/>
        </w:rPr>
        <w:instrText xml:space="preserve"> ADDIN ZOTERO_ITEM CSL_CITATION {"citationID":"38gWZ37q","properties":{"formattedCitation":"(Guan et al., 2002a)","plainCitation":"(Guan et al., 2002a)"},"citationItems":[{"id":590,"uris":["http://zotero.org/groups/400500/items/BCCG6VHQ"],"uri":["http://zotero.org/groups/400500/items/BCCG6VHQ"],"itemData":{"id":590,"type":"article-journal","title":"Emergence of multiple genotypes of H5N1 avian influenza viruses in Hong Kong SAR","container-title":"Proceedings of the National Academy of Sciences of the United States of America","page":"8950-8955","volume":"99","issue":"13","source":"PubMed Central","abstract":"Although A/Hong Kong/156/97 (H5N1/97)-like viruses associated with the “bird flu” incident in Hong Kong SAR have not been detected since the slaughter of poultry in 1997, its putative precursors continue to persist in the region. One of these, Goose/Guangdong/1/96 (H5N1 Gs/Gd)-like viruses, reassorted with other avian viruses to generate multiple genotypes of H5N1 viruses that crossed to chickens and other terrestrial poultry from its reservoir in geese. Whereas none of these recent reassortants had acquired the gene constellation of H5N1/97, these events provide insight into how such a virus may have been generated. The recent H5N1 reassortants readily infect and kill chicken and quail after experimental infection, and some were associated with significant mortality of chickens within the poultry retail markets in Hong Kong. Some genotypes are lethal for mice after intra-nasal inoculation and spread to the brain. On this occasion, the early detection of H5N1 viruses in the retail, live poultry markets led to preemptive intervention before the occurrence of human disease, but these newly emerging, highly pathogenic H5N1 viruses provide cause for pandemic concern.","DOI":"10.1073/pnas.132268999","ISSN":"0027-8424","note":"PMID: 12077307\nPMCID: PMC124404","journalAbbreviation":"Proc Natl Acad Sci U S A","author":[{"family":"Guan","given":"Y."},{"family":"Peiris","given":"J. S. M."},{"family":"Lipatov","given":"A. S."},{"family":"Ellis","given":"T. M."},{"family":"Dyrting","given":"K. C."},{"family":"Krauss","given":"S."},{"family":"Zhang","given":"L. J."},{"family":"Webster","given":"R. G."},{"family":"Shortridge","given":"K. F."}],"issued":{"date-parts":[["2002",6,25]]},"accessed":{"date-parts":[["2015",9,24]]},"PMID":"12077307"}}],"schema":"https://github.com/citation-style-language/schema/raw/master/csl-citation.json"} </w:instrText>
      </w:r>
      <w:r w:rsidRPr="00A254CF">
        <w:rPr>
          <w:rFonts w:ascii="Times New Roman" w:eastAsia="Times New Roman" w:hAnsi="Times New Roman" w:cs="Times New Roman"/>
        </w:rPr>
        <w:fldChar w:fldCharType="separate"/>
      </w:r>
      <w:r w:rsidRPr="00A254CF">
        <w:rPr>
          <w:rFonts w:ascii="Times New Roman" w:eastAsia="Times New Roman" w:hAnsi="Times New Roman" w:cs="Times New Roman"/>
          <w:noProof/>
        </w:rPr>
        <w:t>Guan et al., 2002a)</w:t>
      </w:r>
      <w:r w:rsidRPr="00A254CF">
        <w:rPr>
          <w:rFonts w:ascii="Times New Roman" w:eastAsia="Times New Roman" w:hAnsi="Times New Roman" w:cs="Times New Roman"/>
        </w:rPr>
        <w:fldChar w:fldCharType="end"/>
      </w:r>
      <w:r w:rsidRPr="00A254CF">
        <w:rPr>
          <w:rFonts w:ascii="Times New Roman" w:eastAsia="Times New Roman" w:hAnsi="Times New Roman" w:cs="Times New Roman"/>
        </w:rPr>
        <w:t xml:space="preserve">. </w:t>
      </w:r>
      <w:r w:rsidRPr="00A254CF">
        <w:rPr>
          <w:rFonts w:ascii="Times New Roman" w:eastAsia="Times New Roman" w:hAnsi="Times New Roman" w:cs="Times New Roman"/>
          <w:lang w:val="en-US"/>
        </w:rPr>
        <w:t xml:space="preserve">Meanwhile in China, these novel reassortants were detected in five provinces; Fujian, Guangdong, Guangxi, Jiangsu and Zhejiang, with the earliest reassortant detected in Hubei in 1997. Two major multiple reassortment events occurred during 2001-02, leading to the generation of several different genotypes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O0wtIghi","properties":{"formattedCitation":"(Duan et al., 2008)","plainCitation":"(Duan et al., 2008)"},"citationItems":[{"id":712,"uris":["http://zotero.org/groups/400500/items/XK5KCHSW"],"uri":["http://zotero.org/groups/400500/items/XK5KCHSW"],"itemData":{"id":712,"type":"article-journal","title":"The development and genetic diversity of H5N1 influenza virus in China, 1996–2006","container-title":"Virology","page":"243-254","volume":"380","issue":"2","source":"PubMed Central","abstract":"Since it was first detected in 1996, the Goose/Guangdong/1/1996 (Gs/GD) H5N1 influenza virus and its reassortants have spread to over 60 countries, with over 20 distinct genetic reassortants previously recognized. However, systematic analysis of their interrelationship and the development of genetic diversity have not been explored. As each of those reassortants was first detected in China, here 318 full- length H5N1 virus genomes isolated from 1996–2006 in this region were phylogenetically analyzed. Our findings revealed two major group reassortment events in 2001 and 2002 that were responsible for the generation of the majority of the 44 distinct Gs/GD genotypes identified, excepting those 1997 variants. Genotype replacement and emergence occurred continually, with 34 transient genotypes detected while only 10 variants were persistent. Two major replacements of predominant genotypes were also observed: genotype B replaced by Z in 2002 and then genotype Z replaced by the now predominant genotype V in 2005.","DOI":"10.1016/j.virol.2008.07.038","ISSN":"0042-6822","note":"PMID: 18774155\nPMCID: PMC2651962","journalAbbreviation":"Virology","author":[{"family":"Duan","given":"L."},{"family":"Bahl","given":"J."},{"family":"Smith","given":"G.J.D."},{"family":"Wang","given":"J."},{"family":"Vijaykrishna","given":"D."},{"family":"Zhang","given":"L.J."},{"family":"Zhang","given":"J.X."},{"family":"Li","given":"K.S."},{"family":"Fan","given":"X.H."},{"family":"Cheung","given":"C.L."},{"family":"Huang","given":"K."},{"family":"Poon","given":"L.L.M."},{"family":"Shortridge","given":"K.F."},{"family":"Webster","given":"R.G."},{"family":"Peiris","given":"J.S.M."},{"family":"Chen","given":"H."},{"family":"Guan","given":"Y."}],"issued":{"date-parts":[["2008",10,25]]},"accessed":{"date-parts":[["2015",10,27]]},"PMID":"18774155"}}],"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Duan et al., 2008)</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The first wave of reassortments led to the generation of genotype B (B, B1 and B2) followed by generation of Genotype W. The second multiple reassortment event took place in Hong Kong between 2001-02, where genotype E reassorted with other aquatic AI viruses to yield genotypes X0-X3. </w:t>
      </w:r>
    </w:p>
    <w:p w14:paraId="6F0BA3A7"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p>
    <w:p w14:paraId="2C923D1F"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r w:rsidRPr="00A254CF">
        <w:rPr>
          <w:rFonts w:ascii="Times New Roman" w:eastAsia="Times New Roman" w:hAnsi="Times New Roman" w:cs="Times New Roman"/>
          <w:lang w:val="en-US"/>
        </w:rPr>
        <w:t xml:space="preserve">In 2002, genotype B reassorted to yield Genotype Z, in Guangxi, which further reassorted with other aquatic viruses to yield genotypes G and V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eJ5pXQKG","properties":{"formattedCitation":"(Duan et al., 2008)","plainCitation":"(Duan et al., 2008)"},"citationItems":[{"id":712,"uris":["http://zotero.org/groups/400500/items/XK5KCHSW"],"uri":["http://zotero.org/groups/400500/items/XK5KCHSW"],"itemData":{"id":712,"type":"article-journal","title":"The development and genetic diversity of H5N1 influenza virus in China, 1996–2006","container-title":"Virology","page":"243-254","volume":"380","issue":"2","source":"PubMed Central","abstract":"Since it was first detected in 1996, the Goose/Guangdong/1/1996 (Gs/GD) H5N1 influenza virus and its reassortants have spread to over 60 countries, with over 20 distinct genetic reassortants previously recognized. However, systematic analysis of their interrelationship and the development of genetic diversity have not been explored. As each of those reassortants was first detected in China, here 318 full- length H5N1 virus genomes isolated from 1996–2006 in this region were phylogenetically analyzed. Our findings revealed two major group reassortment events in 2001 and 2002 that were responsible for the generation of the majority of the 44 distinct Gs/GD genotypes identified, excepting those 1997 variants. Genotype replacement and emergence occurred continually, with 34 transient genotypes detected while only 10 variants were persistent. Two major replacements of predominant genotypes were also observed: genotype B replaced by Z in 2002 and then genotype Z replaced by the now predominant genotype V in 2005.","DOI":"10.1016/j.virol.2008.07.038","ISSN":"0042-6822","note":"PMID: 18774155\nPMCID: PMC2651962","journalAbbreviation":"Virology","author":[{"family":"Duan","given":"L."},{"family":"Bahl","given":"J."},{"family":"Smith","given":"G.J.D."},{"family":"Wang","given":"J."},{"family":"Vijaykrishna","given":"D."},{"family":"Zhang","given":"L.J."},{"family":"Zhang","given":"J.X."},{"family":"Li","given":"K.S."},{"family":"Fan","given":"X.H."},{"family":"Cheung","given":"C.L."},{"family":"Huang","given":"K."},{"family":"Poon","given":"L.L.M."},{"family":"Shortridge","given":"K.F."},{"family":"Webster","given":"R.G."},{"family":"Peiris","given":"J.S.M."},{"family":"Chen","given":"H."},{"family":"Guan","given":"Y."}],"issued":{"date-parts":[["2008",10,25]]},"accessed":{"date-parts":[["2015",10,27]]},"PMID":"18774155"}}],"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Duan et al., 2008)</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 Genotype A, C, D, and E and their progenitor, the </w:t>
      </w:r>
      <w:r w:rsidRPr="00A254CF">
        <w:rPr>
          <w:rFonts w:ascii="Times New Roman" w:eastAsia="Times New Roman" w:hAnsi="Times New Roman" w:cs="Times New Roman"/>
          <w:i/>
          <w:lang w:val="en-US"/>
        </w:rPr>
        <w:t>Gs/Gd</w:t>
      </w:r>
      <w:r w:rsidRPr="00A254CF">
        <w:rPr>
          <w:rFonts w:ascii="Times New Roman" w:eastAsia="Times New Roman" w:hAnsi="Times New Roman" w:cs="Times New Roman"/>
          <w:lang w:val="en-US"/>
        </w:rPr>
        <w:t xml:space="preserve"> virus were no longer detected. By 2001, the reassortants were discovered from eight provinces in China, with the addition of Shanghai, Hebei, and Henan. By 2003, genotype X had disappeared, and by 2005, another major reassortment event led to the appearance of the new genotype V from </w:t>
      </w:r>
      <w:r w:rsidRPr="00A254CF">
        <w:rPr>
          <w:rFonts w:ascii="Times New Roman" w:eastAsia="Times New Roman" w:hAnsi="Times New Roman" w:cs="Times New Roman"/>
          <w:lang w:val="en-US"/>
        </w:rPr>
        <w:lastRenderedPageBreak/>
        <w:t xml:space="preserve">genotype Z. </w:t>
      </w:r>
    </w:p>
    <w:p w14:paraId="013FA70E"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p>
    <w:p w14:paraId="01F880EF"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r w:rsidRPr="00A254CF">
        <w:rPr>
          <w:rFonts w:ascii="Times New Roman" w:eastAsia="Times New Roman" w:hAnsi="Times New Roman" w:cs="Times New Roman"/>
          <w:lang w:val="en-US"/>
        </w:rPr>
        <w:t xml:space="preserve">In late 2002, an outbreak of HPAI H5N1 was reported from wild migratory birds and local waterfowl in two parks of Hong Kong. The virus isolated was a reassortant virus that had acquired the ability to cause severe systemic infection in ducks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LNW6vneN","properties":{"formattedCitation":"(Sturm-Ramirez et al., 2004)","plainCitation":"(Sturm-Ramirez et al., 2004)"},"citationItems":[{"id":162,"uris":["http://zotero.org/groups/400500/items/V6MZP4N7"],"uri":["http://zotero.org/groups/400500/items/V6MZP4N7"],"itemData":{"id":162,"type":"article-journal","title":"Reemerging H5N1 Influenza Viruses in Hong Kong in 2002 Are Highly Pathogenic to Ducks","container-title":"Journal of Virology","page":"4892-4901","volume":"78","issue":"9","source":"jvi.asm.org","abstract":"Waterfowl are the natural reservoir of all influenza A viruses, which are usually nonpathogenic in wild aquatic birds. However, in late 2002, outbreaks of highly pathogenic H5N1 influenza virus caused deaths among wild migratory birds and resident waterfowl, including ducks, in two Hong Kong parks. In February 2003, an avian H5N1 virus closely related to one of these viruses was isolated from two humans with acute respiratory distress, one of whom died. Antigenic analysis of the new avian isolates showed a reactivity pattern different from that of H5N1 viruses isolated in 1997 and 2001. This finding suggests that significant antigenic variation has recently occurred among H5N1 viruses. We inoculated mallards with antigenically different H5N1 influenza viruses isolated between 1997 and 2003. The new 2002 avian isolates caused systemic infection in the ducks, with high virus titers and pathology in multiple organs, particularly the brain. Ducks developed acute disease, including severe neurological dysfunction and death. Virus was also isolated at high titers from the birds' drinking water and from contact birds, demonstrating efficient transmission. In contrast, H5N1 isolates from 1997 and 2001 were not consistently transmitted efficiently among ducks and did not cause significant disease. Despite a high level of genomic homology, the human isolate showed striking biological differences from its avian homologue in a duck model. This is the first reported case of lethal influenza virus infection in wild aquatic birds since 1961.","DOI":"10.1128/JVI.78.9.4892-4901.2004","ISSN":"0022-538X, 1098-5514","note":"PMID: 15078970","journalAbbreviation":"J. Virol.","language":"en","author":[{"family":"Sturm-Ramirez","given":"Katharine M."},{"family":"Ellis","given":"Trevor"},{"family":"Bousfield","given":"Barry"},{"family":"Bissett","given":"Lucy"},{"family":"Dyrting","given":"Kitman"},{"family":"Rehg","given":"Jerold E."},{"family":"Poon","given":"Leo"},{"family":"Guan","given":"Yi"},{"family":"Peiris","given":"Malik"},{"family":"Webster","given":"Robert G."}],"issued":{"date-parts":[["2004",5,1]]},"accessed":{"date-parts":[["2016",1,14]],"season":"06:04:39"},"PMID":"15078970"}}],"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Sturm-Ramirez et al., 2004)</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This was the first lethal outbreak of H5N1 reported from wild birds since 1961. This virus was similar to genotype Z, except that it had a 20 amino acid deletion in the NA, and was called as genotype Z+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2PcxszG5","properties":{"formattedCitation":"(Guan et al., 2004)","plainCitation":"(Guan et al., 2004)"},"citationItems":[{"id":670,"uris":["http://zotero.org/groups/400500/items/X4TPDB2J"],"uri":["http://zotero.org/groups/400500/items/X4TPDB2J"],"itemData":{"id":670,"type":"article-journal","title":"H5N1 influenza: A protean pandemic threat","container-title":"Proceedings of the National Academy of Sciences of the United States of America","page":"8156-8161","volume":"101","issue":"21","source":"PubMed Central","abstract":"Infection with avian influenza A virus of the H5N1 subtype (isolates A/HK/212/03 and A/HK/213/03) was fatal to one of two members of a family in southern China in 2003. This incident was preceded by lethal outbreaks of H5N1 influenza in waterfowl, which are the natural hosts of these viruses and, therefore, normally have asymptomatic infection. The hemagglutinin genes of the A/HK/212/03-like viruses isolated from humans and waterfowl share the lineage of the H5N1 viruses that caused the first known cases of human disease in Hong Kong in 1997, but their internal protein genes originated elsewhere. The hemagglutinin of the recent human isolates has undergone significant antigenic drift. Like the 1997 human H5N1 isolates, the 2003 human H5N1 isolates induced the overproduction of proinflammatory cytokines by primary human macrophages in vitro, whereas the precursor H5N1 viruses and other H5N1 reassortants isolated in 2001 did not. The acquisition by the viruses of characteristics that enhance virulence in humans and waterfowl and their potential for wider distribution by infected migrating birds are causes for renewed pandemic concern.","DOI":"10.1073/pnas.0402443101","ISSN":"0027-8424","note":"PMID: 15148370\nPMCID: PMC419573","shortTitle":"H5N1 influenza","journalAbbreviation":"Proc Natl Acad Sci U S A","author":[{"family":"Guan","given":"Y."},{"family":"Poon","given":"L. L. M."},{"family":"Cheung","given":"C. Y."},{"family":"Ellis","given":"T. M."},{"family":"Lim","given":"W."},{"family":"Lipatov","given":"A. S."},{"family":"Chan","given":"K. H."},{"family":"Sturm-Ramirez","given":"K. M."},{"family":"Cheung","given":"C. L."},{"family":"Leung","given":"Y. H. C."},{"family":"Yuen","given":"K. Y."},{"family":"Webster","given":"R. G."},{"family":"Peiris","given":"J. S. M."}],"issued":{"date-parts":[["2004",5,25]]},"accessed":{"date-parts":[["2015",10,26]]},"PMID":"15148370"}}],"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Guan et al., 2004)</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w:t>
      </w:r>
      <w:r w:rsidRPr="00A254CF">
        <w:rPr>
          <w:rFonts w:ascii="Times New Roman" w:hAnsi="Times New Roman" w:cs="Times New Roman"/>
        </w:rPr>
        <w:t>In 2003, another human death due to HPAI H5N1 was reported from Hong Kong after the man travelled to Fujian in China. The virus was identical to genotype Z+ that had caused the wild bird outbreaks</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fPFgSkvx","properties":{"formattedCitation":"(Guan et al., 2004)","plainCitation":"(Guan et al., 2004)"},"citationItems":[{"id":670,"uris":["http://zotero.org/groups/400500/items/X4TPDB2J"],"uri":["http://zotero.org/groups/400500/items/X4TPDB2J"],"itemData":{"id":670,"type":"article-journal","title":"H5N1 influenza: A protean pandemic threat","container-title":"Proceedings of the National Academy of Sciences of the United States of America","page":"8156-8161","volume":"101","issue":"21","source":"PubMed Central","abstract":"Infection with avian influenza A virus of the H5N1 subtype (isolates A/HK/212/03 and A/HK/213/03) was fatal to one of two members of a family in southern China in 2003. This incident was preceded by lethal outbreaks of H5N1 influenza in waterfowl, which are the natural hosts of these viruses and, therefore, normally have asymptomatic infection. The hemagglutinin genes of the A/HK/212/03-like viruses isolated from humans and waterfowl share the lineage of the H5N1 viruses that caused the first known cases of human disease in Hong Kong in 1997, but their internal protein genes originated elsewhere. The hemagglutinin of the recent human isolates has undergone significant antigenic drift. Like the 1997 human H5N1 isolates, the 2003 human H5N1 isolates induced the overproduction of proinflammatory cytokines by primary human macrophages in vitro, whereas the precursor H5N1 viruses and other H5N1 reassortants isolated in 2001 did not. The acquisition by the viruses of characteristics that enhance virulence in humans and waterfowl and their potential for wider distribution by infected migrating birds are causes for renewed pandemic concern.","DOI":"10.1073/pnas.0402443101","ISSN":"0027-8424","note":"PMID: 15148370\nPMCID: PMC419573","shortTitle":"H5N1 influenza","journalAbbreviation":"Proc Natl Acad Sci U S A","author":[{"family":"Guan","given":"Y."},{"family":"Poon","given":"L. L. M."},{"family":"Cheung","given":"C. Y."},{"family":"Ellis","given":"T. M."},{"family":"Lim","given":"W."},{"family":"Lipatov","given":"A. S."},{"family":"Chan","given":"K. H."},{"family":"Sturm-Ramirez","given":"K. M."},{"family":"Cheung","given":"C. L."},{"family":"Leung","given":"Y. H. C."},{"family":"Yuen","given":"K. Y."},{"family":"Webster","given":"R. G."},{"family":"Peiris","given":"J. S. M."}],"issued":{"date-parts":[["2004",5,25]]},"accessed":{"date-parts":[["2015",10,26]]},"PMID":"15148370"}}],"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Guan et al., 2004)</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Another reassortant, genotype Y was detected from outbreaks in chicken farms during this period. </w:t>
      </w:r>
    </w:p>
    <w:p w14:paraId="3576F0D2"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p>
    <w:p w14:paraId="2F017CC5" w14:textId="07921CBE"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r w:rsidRPr="00A254CF">
        <w:rPr>
          <w:rFonts w:ascii="Times New Roman" w:eastAsia="Times New Roman" w:hAnsi="Times New Roman" w:cs="Times New Roman"/>
          <w:lang w:val="en-US"/>
        </w:rPr>
        <w:t>In 2003, a novel HPAI H5N1 multiple reas</w:t>
      </w:r>
      <w:r w:rsidR="00A4146D" w:rsidRPr="00A254CF">
        <w:rPr>
          <w:rFonts w:ascii="Times New Roman" w:eastAsia="Times New Roman" w:hAnsi="Times New Roman" w:cs="Times New Roman"/>
          <w:lang w:val="en-US"/>
        </w:rPr>
        <w:t xml:space="preserve">sortant was isolated from swine in </w:t>
      </w:r>
      <w:r w:rsidRPr="00A254CF">
        <w:rPr>
          <w:rFonts w:ascii="Times New Roman" w:eastAsia="Times New Roman" w:hAnsi="Times New Roman" w:cs="Times New Roman"/>
          <w:lang w:val="en-US"/>
        </w:rPr>
        <w:t xml:space="preserve">Shandong province in China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fgWcns9I","properties":{"formattedCitation":"(Shi et al., 2008)","plainCitation":"(Shi et al., 2008)"},"citationItems":[{"id":592,"uris":["http://zotero.org/groups/400500/items/RG26WQ4X"],"uri":["http://zotero.org/groups/400500/items/RG26WQ4X"],"itemData":{"id":592,"type":"article-journal","title":"Genetic analysis of four porcine avian influenza viruses isolated from Shandong, China","container-title":"Archives of Virology","page":"211-217","volume":"153","issue":"1","source":"PubMed","abstract":"A Bayesian phylogenetic analysis of eight separate gene segments indicated A/Swine/Shandong/2/2003 (H5N1), A/Swine/Shandong/na/2003 (H9N2), A/Swine/Shandong/nb/2003 (H9N2) and A/Swine/Shandong/nc/2005 (H9N2) probably represent two multiple reassortant lineages, that had not been described before, with genes coming from H5N1, H9N2 and other lineages from poultry in Asia. Amino acid motifs within the haemagglutinin sequence of A/Swine/Shandong/nb/2003 suggested it may be able to infect people, whereas the sequences of the other three isolates suggested they would not have had that capability. Our analysis emphasizes the need for a comprehensive study of the interactions between H5N1 and H9N2 viruses in Asia that includes sequencing and phylogenetic investigation.","DOI":"10.1007/s00705-007-1083-1","ISSN":"0304-8608","note":"PMID: 18000640","journalAbbreviation":"Arch. Virol.","language":"eng","author":[{"family":"Shi","given":"W. F."},{"family":"Gibbs","given":"M. J."},{"family":"Zhang","given":"Y. Z."},{"family":"Zhang","given":"Z."},{"family":"Zhao","given":"X. M."},{"family":"Jin","given":"X."},{"family":"Zhu","given":"C. D."},{"family":"Yang","given":"M. F."},{"family":"Yang","given":"N. N."},{"family":"Cui","given":"Y. J."},{"family":"Ji","given":"L."}],"issued":{"date-parts":[["2008"]]},"PMID":"18000640"}}],"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Shi et al., 2008)</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that had </w:t>
      </w:r>
      <w:r w:rsidRPr="00A254CF">
        <w:rPr>
          <w:rFonts w:ascii="Times New Roman" w:eastAsia="Times New Roman" w:hAnsi="Times New Roman" w:cs="Times New Roman"/>
          <w:lang w:val="en-SG"/>
        </w:rPr>
        <w:t>H9N2-like M and NS genes,as well as unknown NP, PA and PB1 genes.</w:t>
      </w:r>
      <w:r w:rsidRPr="00A254CF">
        <w:rPr>
          <w:rFonts w:ascii="Times New Roman" w:eastAsia="Times New Roman" w:hAnsi="Times New Roman" w:cs="Times New Roman"/>
          <w:lang w:val="en-US"/>
        </w:rPr>
        <w:t xml:space="preserve"> In 2004, a new reassortant genotype was detected in tree sparrows in Pingyu County, Henan, China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4UjT0cMD","properties":{"formattedCitation":"(Kou et al., 2005)","plainCitation":"(Kou et al., 2005)"},"citationItems":[{"id":693,"uris":["http://zotero.org/groups/400500/items/6MFCPJA3"],"uri":["http://zotero.org/groups/400500/items/6MFCPJA3"],"itemData":{"id":693,"type":"article-journal","title":"New Genotype of Avian Influenza H5N1 Viruses Isolated from Tree Sparrows in China","container-title":"Journal of Virology","page":"15460-15466","volume":"79","issue":"24","source":"PubMed Central","abstract":"The 2004 outbreaks of highly pathogenic avian influenza H5N1 disease in China led to a great poultry loss and society attention. A survey of avian influenza viruses was conducted on tree sparrows (Passer montanus) collected in China in 2004. Four viruses were isolated from free-living tree sparrows. The results of the whole-genome analysis indicated that an H5N1 virus with a new genotype is circulating among tree sparrows. The hemagglutinin and neuraminidase genes of the new genotype were derived from Gs/Gd/96-like viruses and the nuclear protein gene descended from the 2001 genotype A H5N1 viruses, while the other inner genes originated from an unknown influenza virus. In experimental infection, all four viruses were highly pathogenic to chickens but not pathogenic to ducks or mice. The four tree sparrow viruses were different from the 2003 tree sparrow strain (genotype Z) in Hong Kong. The results suggested that H5N1 viruses might be distributed widely in tree sparrows.","DOI":"10.1128/JVI.79.24.15460-15466.2005","ISSN":"0022-538X","note":"PMID: 16306617\nPMCID: PMC1316012","journalAbbreviation":"J Virol","author":[{"family":"Kou","given":"Z."},{"family":"Lei","given":"F. M."},{"family":"Yu","given":"J."},{"family":"Fan","given":"Z. J."},{"family":"Yin","given":"Z. H."},{"family":"Jia","given":"C. X."},{"family":"Xiong","given":"K. J."},{"family":"Sun","given":"Y. H."},{"family":"Zhang","given":"X. W."},{"family":"Wu","given":"X. M."},{"family":"Gao","given":"X. B."},{"family":"Li","given":"T. X."}],"issued":{"date-parts":[["2005",12]]},"accessed":{"date-parts":[["2015",10,27]]},"PMID":"16306617"}}],"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Kou et al., 2005)</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In 2005, a massive outbreak caused by HPAI H5N1 was reported from wild birds at Qinghai Lake in Western China. Four different genotypes (A to D) were involved, but one unique reassortant isolate of genotype B had four genes from wild bird viruses along with a PB2 gene from genotype A viruses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8XsmMnyo","properties":{"formattedCitation":"(Chen et al., 2006)","plainCitation":"(Chen et al., 2006)"},"citationItems":[{"id":328,"uris":["http://zotero.org/groups/400500/items/5QGWHZSE"],"uri":["http://zotero.org/groups/400500/items/5QGWHZSE"],"itemData":{"id":328,"type":"article-journal","title":"Properties and Dissemination of H5N1 Viruses Isolated during an Influenza Outbreak in Migratory Waterfowl in Western China","container-title":"Journal of Virology","page":"5976-5983","volume":"80","issue":"12","source":"PubMed Central","abstract":"H5N1 influenza A viruses are widely distributed among poultry in Asia, but until recently, only a limited number of wild birds were affected. During late April through June 2005, an outbreak of H5N1 virus infection occurred among wild birds at Qinghai Lake in China. Here, we describe the features of this outbreak. First identified in bar-headed geese, the disease soon spread to other avian species populating the lake. Sequence analysis of 15 viruses representing six avian species and collected at different times during the outbreak revealed four different H5N1 genotypes. Most of the isolates possessed lysine at position 627 in the PB2 protein, a residue known to be associated with virulence in mice and adaptation to humans. However, neither of the two index viruses possessed this residue. All of the viruses tested were pathogenic in mice, with the exception of one index virus. We also tested the replication of two viruses isolated during the Qinghai Lake outbreak and one unrelated duck H5N1 virus in rhesus macaques. The Qinghai Lake viruses did not replicate efficiently in these animals, producing no evidence of disease other than transient fever, while the duck virus replicated in multiple organs and caused symptoms of respiratory illness. Importantly, H5N1 viruses isolated in Mongolia, Russia, Inner Mongolia, and the Liaoning Province of China after August 2005 were genetically closely related to one of the genotypes isolated during the Qinghai outbreak, suggesting the dominant nature of this genotype and underscoring the need for worldwide intensive surveillance to minimize its devastating consequences.","DOI":"10.1128/JVI.00110-06","ISSN":"0022-538X","note":"PMID: 16731936\nPMCID: PMC1472608","journalAbbreviation":"J Virol","author":[{"family":"Chen","given":"Hualan"},{"family":"Li","given":"Yanbing"},{"family":"Li","given":"Zejun"},{"family":"Shi","given":"Jianzhong"},{"family":"Shinya","given":"Kyoko"},{"family":"Deng","given":"Guohua"},{"family":"Qi","given":"Qiaoling"},{"family":"Tian","given":"Guobin"},{"family":"Fan","given":"Shufang"},{"family":"Zhao","given":"Haidan"},{"family":"Sun","given":"Yingxiang"},{"family":"Kawaoka","given":"Yoshihiro"}],"issued":{"date-parts":[["2006",6]]},"accessed":{"date-parts":[["2016",1,20]],"season":"03:54:51"},"PMID":"16731936"}}],"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Chen et al., 2006; )</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pKFetFLn","properties":{"formattedCitation":"(Li et al., 2010)","plainCitation":"(Li et al., 2010)"},"citationItems":[{"id":173,"uris":["http://zotero.org/groups/400500/items/EDAWIAK7"],"uri":["http://zotero.org/groups/400500/items/EDAWIAK7"],"itemData":{"id":173,"type":"article-journal","title":"Continued Evolution of H5N1 Influenza Viruses in Wild Birds, Domestic Poultry, and Humans in China from 2004 to 2009","container-title":"Journal of Virology","page":"8389-8397","volume":"84","issue":"17","source":"jvi.asm.org","abstract":"Despite substantial efforts to control H5N1 avian influenza viruses (AIVs), the viruses have continued to evolve and cause disease outbreaks in poultry and infections in humans. In this report, we analyzed 51 representative H5N1 AIVs isolated from domestic poultry, wild birds, and humans in China during 2004 to 2009, and 21 genotypes were detected based on whole-genome sequences. Twelve genotypes of AIVs in southern China bear similar H5 hemagglutinin (HA) genes (clade 2.3). These AIVs did not display antigenic drift and could be completely protected against by the A/goose/Guangdong/1/96 (GS/GD/1/96)-based oil-adjuvanted killed vaccine and recombinant Newcastle disease virus vaccine, which have been used in China. In addition, antigenically drifted H5N1 viruses, represented by A/chicken/Shanxi/2/06 (CK/SX/2/06), were detected in chickens from several provinces in northern China. The CK/SX/2/06-like viruses are reassortants with newly emerged HA, NA, and PB1 genes that could not be protected against by the GS/GD/1/96-based vaccines. These viruses also reacted poorly with antisera generated from clade 2.2 and 2.3 viruses. The majority of the viruses isolated from southern China were lethal in mice and ducks, while the CK/SX/2/06-like viruses caused mild disease in mice and could not replicate in ducks. Our results demonstrate that the H5N1 AIVs circulating in nature have complex biological characteristics and pose a continued challenge for disease control and pandemic preparedness.","DOI":"10.1128/JVI.00413-10","ISSN":"0022-538X, 1098-5514","note":"PMID: 20538856","journalAbbreviation":"J. Virol.","language":"en","author":[{"family":"Li","given":"Yanbing"},{"family":"Shi","given":"Jianzhong"},{"family":"Zhong","given":"Gongxun"},{"family":"Deng","given":"Guohua"},{"family":"Tian","given":"Guobin"},{"family":"Ge","given":"Jinying"},{"family":"Zeng","given":"Xianying"},{"family":"Song","given":"Jiasheng"},{"family":"Zhao","given":"Dongming"},{"family":"Liu","given":"Liling"},{"family":"Jiang","given":"Yongping"},{"family":"Guan","given":"Yuntao"},{"family":"Bu","given":"Zhigao"},{"family":"Chen","given":"Hualan"}],"issued":{"date-parts":[["2010",9,1]]},"accessed":{"date-parts":[["2016",1,20]],"season":"04:32:25"},"PMID":"20538856"}}],"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Li et al., 2010)</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w:t>
      </w:r>
    </w:p>
    <w:p w14:paraId="671C5FF0"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p>
    <w:p w14:paraId="46997A3D"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r w:rsidRPr="00A254CF">
        <w:rPr>
          <w:rFonts w:ascii="Times New Roman" w:eastAsia="Times New Roman" w:hAnsi="Times New Roman" w:cs="Times New Roman"/>
          <w:lang w:val="en-US"/>
        </w:rPr>
        <w:t>By 2005, genotype Z was geographically becoming dominant towards southeast Asia and the HA gene was further evolving into generating first and second order clades 1 and 2.1, whereas genotype Z was being replaced in southern China and neighboring countries by a genotype V sub lineage, clade 2.3.4 [previously called Fujian like,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oDBf1crd","properties":{"formattedCitation":"(Smith et al., 2006)","plainCitation":"(Smith et al., 2006)"},"citationItems":[{"id":633,"uris":["http://zotero.org/groups/400500/items/VPJRDXCD"],"uri":["http://zotero.org/groups/400500/items/VPJRDXCD"],"itemData":{"id":633,"type":"article-journal","title":"Emergence and predominance of an H5N1 influenza variant in China","container-title":"Proceedings of the National Academy of Sciences","page":"16936-16941","volume":"103","issue":"45","source":"www.pnas.org","abstract":"The development of highly pathogenic avian H5N1 influenza viruses in poultry in Eurasia accompanied with the increase in human infection in 2006 suggests that the virus has not been effectively contained and that the pandemic threat persists. Updated virological and epidemiological findings from our market surveillance in southern China demonstrate that H5N1 influenza viruses continued to be panzootic in different types of poultry. Genetic and antigenic analyses revealed the emergence and predominance of a previously uncharacterized H5N1 virus sublineage (Fujian-like) in poultry since late 2005. Viruses from this sublineage gradually replaced those multiple regional distinct sublineages and caused recent human infection in China. These viruses have already transmitted to Hong Kong, Laos, Malaysia, and Thailand, resulting in a new transmission and outbreak wave in Southeast Asia. Serological studies suggest that H5N1 seroconversion in market poultry is low and that vaccination may have facilitated the selection of the Fujian-like sublineage. The predominance of this virus over a large geographical region within a short period directly challenges current disease control measures.","DOI":"10.1073/pnas.0608157103","ISSN":"0027-8424, 1091-6490","note":"PMID: 17075062","journalAbbreviation":"PNAS","language":"en","author":[{"family":"Smith","given":"G. J. D."},{"family":"Fan","given":"X. H."},{"family":"Wang","given":"J."},{"family":"Li","given":"K. S."},{"family":"Qin","given":"K."},{"family":"Zhang","given":"J. X."},{"family":"Vijaykrishna","given":"D."},{"family":"Cheung","given":"C. L."},{"family":"Huang","given":"K."},{"family":"Rayner","given":"J. M."},{"family":"Peiris","given":"J. S. M."},{"family":"Chen","given":"H."},{"family":"Webster","given":"R. G."},{"family":"Guan","given":"Y."}],"issued":{"date-parts":[["2006",11,7]]},"accessed":{"date-parts":[["2015",9,28]]},"PMID":"17075062"}}],"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Smith et al., 2006)</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In all, from China and Hong Kong, during 1996-2005, a total of forty-two reassortant H5N1 viruses were generated with a dramatic increase in genotypic diversity.  From 2003 onwards, these viruses spread geographically, simultaneously accumulating antigenic drift in the HA gene, leading to the generation of various clades.  Spread to Korea, Vietnam, Japan, Thailand, China, Cambodia, Lao PDR, Indonesia, Hong Kong and Malaysia was reported from outbreaks in poultry during 2003-04. A reassortant HP H5N1 genotype was generated in Vietnam in 2005, that was likely generated as a result of reassortment of the circulating genotype with the newly introduced clade 2.3.2 viruses in northern Vietnam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GA8zeejw","properties":{"formattedCitation":"(Wan et al., 2008)","plainCitation":"(Wan et al., 2008)"},"citationItems":[{"id":817,"uris":["http://zotero.org/groups/400500/items/X2XF6VWV"],"uri":["http://zotero.org/groups/400500/items/X2XF6VWV"],"itemData":{"id":817,"type":"article-journal","title":"Evolution of Highly Pathogenic H5N1 Avian Influenza Viruses in Vietnam between 2001 and 2007","container-title":"PLoS ONE","volume":"3","issue":"10","source":"PubMed Central","abstract":"Highly pathogenic avian influenza (HPAI) H5N1 viruses have caused dramatic economic losses to the poultry industry of Vietnam and continue to pose a serious threat to public health. As of June 2008, Vietnam had reported nearly one third of worldwide laboratory confirmed human H5N1 infections. To better understand the emergence, spread and evolution of H5N1 in Vietnam we studied over 300 H5N1 avian influenza viruses isolated from Vietnam since their first detection in 2001. Our phylogenetic analyses indicated that six genetically distinct H5N1 viruses were introduced into Vietnam during the past seven years. The H5N1 lineage that evolved following the introduction in 2003 of the A/duck/Hong Kong/821/2002-like viruses, with clade 1 hemagglutinin (HA), continued to predominate in southern Vietnam as of May 2007. A virus with a clade 2.3.4 HA newly introduced into northern Vietnam in 2007, reassorted with pre-existing clade 1 viruses, resulting in the emergence of novel genotypes with neuraminidase (NA) and/or internal gene segments from clade 1 viruses. A total of nine distinct genotypes have been present in Vietnam since 2001, including five that were circulating in 2007. At least four of these genotypes appear to have originated in Vietnam and represent novel H5N1 viruses not reported elsewhere. Geographic and temporal analyses of H5N1 infection dynamics in poultry suggest that the majority of viruses containing new genes were first detected in northern Vietnam and subsequently spread to southern Vietnam after reassorting with pre-existing local viruses in northern Vietnam. Although the routes of entry and spread of H5N1 in Vietnam remain speculative, enhanced poultry import controls and virologic surveillance efforts may help curb the entry and spread of new HPAI viral genes.","URL":"http://www.ncbi.nlm.nih.gov/pmc/articles/PMC2565130/","DOI":"10.1371/journal.pone.0003462","ISSN":"1932-6203","note":"PMID: 18941631\nPMCID: PMC2565130","journalAbbreviation":"PLoS ONE","author":[{"family":"Wan","given":"Xiu-Feng"},{"family":"Nguyen","given":"Tung"},{"family":"Davis","given":"C. Todd"},{"family":"Smith","given":"Catherine B."},{"family":"Zhao","given":"Zi-Ming"},{"family":"Carrel","given":"Margaret"},{"family":"Inui","given":"Kenjiro"},{"family":"Do","given":"Hoa T."},{"family":"Mai","given":"Duong T."},{"family":"Jadhao","given":"Samadhan"},{"family":"Balish","given":"Amanda"},{"family":"Shu","given":"Bo"},{"family":"Luo","given":"Feng"},{"family":"Emch","given":"Michael"},{"family":"Matsuoka","given":"Yumiko"},{"family":"Lindstrom","given":"Stephen E."},{"family":"Cox","given":"Nancy J."},{"family":"Nguyen","given":"Cam V."},{"family":"Klimov","given":"Alexander"},{"family":"Donis","given":"Ruben O."}],"issued":{"date-parts":[["2008",10,21]]},"accessed":{"date-parts":[["2015",11,4]]},"PMID":"18941631"}}],"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Wan et al., 2008)</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Interlineage reassortment was also reported from Indonesia, with reassortant viruses isolated from human outbreaks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WCOVyXlM","properties":{"formattedCitation":"(Lam et al., 2008)","plainCitation":"(Lam et al., 2008)"},"citationItems":[{"id":1905,"uris":["http://zotero.org/groups/400500/items/K6WTU83Z"],"uri":["http://zotero.org/groups/400500/items/K6WTU83Z"],"itemData":{"id":1905,"type":"article-journal","title":"Evolutionary and Transmission Dynamics of Reassortant H5N1 Influenza Virus in Indonesia","container-title":"PLOS Pathogens","page":"e1000130","volume":"4","issue":"8","source":"PLoS Journals","abstract":"Author Summary H5N1 highly pathogenic avian influenza (HPAI) virus emerged in China in 1996, and has spread beyond Asia since 2003. Following the first outbreak reported in Indonesian poultry farms in December 2003, the virus spilled over to 27 Indonesian provinces by June 2006, and became endemic in the country. In the following years, repeated sporadic human infections in Indonesia had been attributed to H5N1 HPAI viruses. Nonetheless, the viral evolution and transmission have not been fully understood. Here, we report phylogenetic evidence of a group of interlineage reassortant viruses isolated from human and cats in Java. Our comparative study of the reassortant viruses and one group of genetic parents found that although their rates of evolution were similar and both of their phylogenies were not geographically structured within mainland Java, the growths of genetic diversity were different. We also detected significant positive selection on the viral matrix and polymerase genes preceding and subsequent to the emergence of the reassortant viruses, which might correspond to viral adaptation. Based on our findings, we discuss the possibility of host switching in facilitating the emergence of the reassortant strain, and call for more extensive viral surveillances in the non-avian population in Indonesia.","DOI":"10.1371/journal.ppat.1000130","ISSN":"1553-7374","journalAbbreviation":"PLOS Pathogens","author":[{"family":"Lam","given":"Tommy Tsan-Yuk"},{"family":"Hon","given":"Chung-Chau"},{"family":"Pybus","given":"Oliver G."},{"family":"Pond","given":"Sergei L. Kosakovsky"},{"family":"Wong","given":"Raymond Tze-Yeung"},{"family":"Yip","given":"Chi-Wai"},{"family":"Zeng","given":"Fanya"},{"family":"Leung","given":"Frederick Chi-Ching"}],"issued":{"date-parts":[["2008",8,22]]},"accessed":{"date-parts":[["2017",1,10]],"season":"04:48:32"}}}],"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Lam et al., 2008)</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w:t>
      </w:r>
    </w:p>
    <w:p w14:paraId="08F36043" w14:textId="77777777" w:rsidR="00C93094" w:rsidRPr="00A254CF" w:rsidRDefault="00C93094" w:rsidP="00654B39">
      <w:pPr>
        <w:widowControl w:val="0"/>
        <w:autoSpaceDE w:val="0"/>
        <w:autoSpaceDN w:val="0"/>
        <w:adjustRightInd w:val="0"/>
        <w:ind w:right="-347"/>
        <w:rPr>
          <w:rFonts w:ascii="Times New Roman" w:eastAsia="Times New Roman" w:hAnsi="Times New Roman" w:cs="Times New Roman"/>
          <w:lang w:val="en-US"/>
        </w:rPr>
      </w:pPr>
      <w:r w:rsidRPr="00A254CF">
        <w:rPr>
          <w:rFonts w:ascii="Times New Roman" w:eastAsia="Times New Roman" w:hAnsi="Times New Roman" w:cs="Times New Roman"/>
          <w:lang w:val="en-US"/>
        </w:rPr>
        <w:t xml:space="preserve"> </w:t>
      </w:r>
    </w:p>
    <w:p w14:paraId="7BC0A59B" w14:textId="48101519" w:rsidR="00C93094" w:rsidRPr="00A254CF" w:rsidRDefault="00C93094" w:rsidP="00654B39">
      <w:pPr>
        <w:ind w:right="-347"/>
        <w:rPr>
          <w:rFonts w:ascii="Times New Roman" w:hAnsi="Times New Roman" w:cs="Times New Roman"/>
        </w:rPr>
      </w:pPr>
      <w:r w:rsidRPr="00A254CF">
        <w:rPr>
          <w:rFonts w:ascii="Times New Roman" w:hAnsi="Times New Roman" w:cs="Times New Roman"/>
        </w:rPr>
        <w:t xml:space="preserve">HPAI H5N1 reassortment was reported in 2003, from an outbreak in DPR Korea. The Korean isolate had the HA and NA from the Gs/Gd lineage, but had a unique PA gene (from a duck H9N1 virus), indicating reassortment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xq2RrdUS","properties":{"formattedCitation":"(Lee et al., 2005a)","plainCitation":"(Lee et al., 2005a)"},"citationItems":[{"id":324,"uris":["http://zotero.org/groups/400500/items/KAASN83Q"],"uri":["http://zotero.org/groups/400500/items/KAASN83Q"],"itemData":{"id":324,"type":"article-journal","title":"Characterization of Highly Pathogenic H5N1 Avian Influenza A Viruses Isolated from South Korea","container-title":"Journal of Virology","page":"3692-3702","volume":"79","issue":"6","source":"PubMed Central","abstract":"An unprecedented outbreak of H5N1 highly pathogenic avian influenza (HPAI) has been reported for poultry in eight different Asian countries, including South Korea, since December 2003. A phylogenetic analysis of the eight viral genes showed that the H5N1 poultry isolates from South Korea were of avian origin and contained the hemagglutinin and neuraminidase genes of the A/goose/Guangdong/1/96 (Gs/Gd) lineage. The current H5N1 strains in Asia, including the Korean isolates, share a gene constellation similar to that of the Penfold Park, Hong Kong, isolates from late 2002 and contain some molecular markers that seem to have been fixed in the Gs/Gd lineage virus since 2001. However, despite genetic similarities among recent H5N1 isolates, the topology of the phylogenetic tree clearly differentiates the Korean isolates from the Vietnamese and Thai isolates which have been reported to infect humans. A representative Korean isolate was inoculated into mice, with no mortality and no virus being isolated from the brain, although high titers of virus were observed in the lungs. The same isolate, however, caused systemic infections in chickens and quail and killed all of the birds within 2 and 4 days of intranasal inoculation, respectively. This isolate also replicated in multiple organs and tissues of ducks and caused some mortality. However, lower virus titers were observed in all corresponding tissues of ducks than in chicken and quail tissues, and the histological lesions were restricted to the respiratory tract. This study characterizes the molecular and biological properties of the H5N1 HPAI viruses from South Korea and emphasizes the need for comparative analyses of the H5N1 isolates from different countries to help elucidate the risk of a human pandemic from the strains of H5N1 HPAI currently circulating in Asia.","DOI":"10.1128/JVI.79.6.3692-3702.2005","ISSN":"0022-538X","note":"PMID: 15731263\nPMCID: PMC1075707","journalAbbreviation":"J Virol","author":[{"family":"Lee","given":"Chang-Won"},{"family":"Suarez","given":"David L."},{"family":"Tumpey","given":"Terrence M."},{"family":"Sung","given":"Haan-Woo"},{"family":"Kwon","given":"Yong-Kuk"},{"family":"Lee","given":"Youn-Jeong"},{"family":"Choi","given":"Jun-Gu"},{"family":"Joh","given":"Seong-Joon"},{"family":"Kim","given":"Min-Chul"},{"family":"Lee","given":"Eun-Kyoung"},{"family":"Park","given":"Jong-Myung"},{"family":"Lu","given":"Xiuhua"},{"family":"Katz","given":"Jacqueline M."},{"family":"Spackman","given":"Erica"},{"family":"Swayne","given":"David E."},{"family":"Kim","given":"Jae-Hong"}],"issued":{"date-parts":[["2005",3]]},"accessed":{"date-parts":[["2016",1,19]],"season":"07:58:35"},"PMID":"15731263"}}],"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rPr>
        <w:t>(Lee et al., 2005a)</w:t>
      </w:r>
      <w:r w:rsidRPr="00A254CF">
        <w:rPr>
          <w:rFonts w:ascii="Times New Roman" w:hAnsi="Times New Roman" w:cs="Times New Roman"/>
        </w:rPr>
        <w:fldChar w:fldCharType="end"/>
      </w:r>
      <w:r w:rsidRPr="00A254CF">
        <w:rPr>
          <w:rFonts w:ascii="Times New Roman" w:hAnsi="Times New Roman" w:cs="Times New Roman"/>
        </w:rPr>
        <w:t xml:space="preserve">. </w:t>
      </w:r>
    </w:p>
    <w:p w14:paraId="289E1F26" w14:textId="77777777" w:rsidR="00C93094" w:rsidRPr="00A254CF" w:rsidRDefault="00C93094" w:rsidP="00654B39">
      <w:pPr>
        <w:ind w:right="-347"/>
        <w:rPr>
          <w:rFonts w:ascii="Times New Roman" w:hAnsi="Times New Roman" w:cs="Times New Roman"/>
        </w:rPr>
      </w:pPr>
    </w:p>
    <w:p w14:paraId="551DC7C0" w14:textId="1FE417A4" w:rsidR="00C93094" w:rsidRPr="00A254CF" w:rsidRDefault="00C93094" w:rsidP="00654B39">
      <w:pPr>
        <w:ind w:right="-347"/>
        <w:rPr>
          <w:rFonts w:ascii="Times New Roman" w:hAnsi="Times New Roman" w:cs="Times New Roman"/>
          <w:u w:val="single"/>
        </w:rPr>
      </w:pPr>
      <w:r w:rsidRPr="00A254CF">
        <w:rPr>
          <w:rFonts w:ascii="Times New Roman" w:hAnsi="Times New Roman" w:cs="Times New Roman"/>
          <w:u w:val="single"/>
        </w:rPr>
        <w:t xml:space="preserve">2006-2015: </w:t>
      </w:r>
      <w:r w:rsidRPr="00A254CF">
        <w:rPr>
          <w:rFonts w:ascii="Times New Roman" w:eastAsia="Times New Roman" w:hAnsi="Times New Roman" w:cs="Times New Roman"/>
          <w:lang w:val="en-US"/>
        </w:rPr>
        <w:t>This period was characterized by not only an increase in virus evolution, but also in the geographical niche of the virus. The maximum number of re</w:t>
      </w:r>
      <w:r w:rsidR="005903CD" w:rsidRPr="00A254CF">
        <w:rPr>
          <w:rFonts w:ascii="Times New Roman" w:eastAsia="Times New Roman" w:hAnsi="Times New Roman" w:cs="Times New Roman"/>
          <w:lang w:val="en-US"/>
        </w:rPr>
        <w:t>assortments occurred in Asia (73</w:t>
      </w:r>
      <w:r w:rsidRPr="00A254CF">
        <w:rPr>
          <w:rFonts w:ascii="Times New Roman" w:eastAsia="Times New Roman" w:hAnsi="Times New Roman" w:cs="Times New Roman"/>
          <w:lang w:val="en-US"/>
        </w:rPr>
        <w:t>) indicating the intensity of virus evolution in this region. Five reassort</w:t>
      </w:r>
      <w:r w:rsidR="005903CD" w:rsidRPr="00A254CF">
        <w:rPr>
          <w:rFonts w:ascii="Times New Roman" w:eastAsia="Times New Roman" w:hAnsi="Times New Roman" w:cs="Times New Roman"/>
          <w:lang w:val="en-US"/>
        </w:rPr>
        <w:t>ments were reported from Africa and</w:t>
      </w:r>
      <w:r w:rsidRPr="00A254CF">
        <w:rPr>
          <w:rFonts w:ascii="Times New Roman" w:eastAsia="Times New Roman" w:hAnsi="Times New Roman" w:cs="Times New Roman"/>
          <w:lang w:val="en-US"/>
        </w:rPr>
        <w:t xml:space="preserve"> three from North America. In Asia, Vietnam had the maximum number (35) of reassortments followed by China (25), Taiwan and Bangladesh and Korea (3), and Lao</w:t>
      </w:r>
      <w:r w:rsidR="005903CD" w:rsidRPr="00A254CF">
        <w:rPr>
          <w:rFonts w:ascii="Times New Roman" w:eastAsia="Times New Roman" w:hAnsi="Times New Roman" w:cs="Times New Roman"/>
          <w:lang w:val="en-US"/>
        </w:rPr>
        <w:t xml:space="preserve"> PDR, </w:t>
      </w:r>
      <w:r w:rsidRPr="00A254CF">
        <w:rPr>
          <w:rFonts w:ascii="Times New Roman" w:eastAsia="Times New Roman" w:hAnsi="Times New Roman" w:cs="Times New Roman"/>
          <w:lang w:val="en-US"/>
        </w:rPr>
        <w:t>Indonesia</w:t>
      </w:r>
      <w:r w:rsidR="005903CD" w:rsidRPr="00A254CF">
        <w:rPr>
          <w:rFonts w:ascii="Times New Roman" w:eastAsia="Times New Roman" w:hAnsi="Times New Roman" w:cs="Times New Roman"/>
          <w:lang w:val="en-US"/>
        </w:rPr>
        <w:t xml:space="preserve"> and Kazakhastan</w:t>
      </w:r>
      <w:r w:rsidRPr="00A254CF">
        <w:rPr>
          <w:rFonts w:ascii="Times New Roman" w:eastAsia="Times New Roman" w:hAnsi="Times New Roman" w:cs="Times New Roman"/>
          <w:lang w:val="en-US"/>
        </w:rPr>
        <w:t xml:space="preserve"> with one each. In North America, one reassortment event was reported from USA, Canada, and Mexico each. Africa had a total of five reassortments, with four of them from Nigeria </w:t>
      </w:r>
      <w:r w:rsidRPr="00A254CF">
        <w:rPr>
          <w:rFonts w:ascii="Times New Roman" w:eastAsia="Times New Roman" w:hAnsi="Times New Roman" w:cs="Times New Roman"/>
          <w:lang w:val="en-US"/>
        </w:rPr>
        <w:lastRenderedPageBreak/>
        <w:t xml:space="preserve">and the remaining one from South Africa. </w:t>
      </w:r>
      <w:r w:rsidR="005903CD" w:rsidRPr="00A254CF">
        <w:rPr>
          <w:rFonts w:ascii="Times New Roman" w:eastAsia="Times New Roman" w:hAnsi="Times New Roman" w:cs="Times New Roman"/>
          <w:lang w:val="en-US"/>
        </w:rPr>
        <w:t xml:space="preserve">No reassortments were reported from Europe and </w:t>
      </w:r>
      <w:r w:rsidRPr="00A254CF">
        <w:rPr>
          <w:rFonts w:ascii="Times New Roman" w:eastAsia="Times New Roman" w:hAnsi="Times New Roman" w:cs="Times New Roman"/>
          <w:lang w:val="en-US"/>
        </w:rPr>
        <w:t xml:space="preserve">Australia. </w:t>
      </w:r>
    </w:p>
    <w:p w14:paraId="7284ED82" w14:textId="77777777" w:rsidR="00C93094" w:rsidRPr="00A254CF" w:rsidRDefault="00C93094" w:rsidP="00C93094">
      <w:pPr>
        <w:rPr>
          <w:rFonts w:ascii="Times New Roman" w:hAnsi="Times New Roman" w:cs="Times New Roman"/>
        </w:rPr>
      </w:pPr>
    </w:p>
    <w:p w14:paraId="70988F7B" w14:textId="77777777" w:rsidR="00C93094" w:rsidRPr="00A254CF" w:rsidRDefault="00C93094" w:rsidP="00C93094">
      <w:pPr>
        <w:widowControl w:val="0"/>
        <w:autoSpaceDE w:val="0"/>
        <w:autoSpaceDN w:val="0"/>
        <w:adjustRightInd w:val="0"/>
        <w:rPr>
          <w:rFonts w:ascii="Times New Roman" w:eastAsia="Times New Roman" w:hAnsi="Times New Roman" w:cs="Times New Roman"/>
          <w:lang w:val="en-US"/>
        </w:rPr>
      </w:pPr>
      <w:r w:rsidRPr="00A254CF">
        <w:rPr>
          <w:rFonts w:ascii="Times New Roman" w:eastAsia="Times New Roman" w:hAnsi="Times New Roman" w:cs="Times New Roman"/>
          <w:lang w:val="en-US"/>
        </w:rPr>
        <w:t xml:space="preserve">During 2005, HPAI caused by H5N1, started spreading westwards with outbreaks being reported from poultry in Russia, Kazakhstan and wild birds in Mongolia. Spread to several countries within Asia, </w:t>
      </w:r>
      <w:proofErr w:type="gramStart"/>
      <w:r w:rsidRPr="00A254CF">
        <w:rPr>
          <w:rFonts w:ascii="Times New Roman" w:eastAsia="Times New Roman" w:hAnsi="Times New Roman" w:cs="Times New Roman"/>
          <w:lang w:val="en-US"/>
        </w:rPr>
        <w:t>eastern</w:t>
      </w:r>
      <w:proofErr w:type="gramEnd"/>
      <w:r w:rsidRPr="00A254CF">
        <w:rPr>
          <w:rFonts w:ascii="Times New Roman" w:eastAsia="Times New Roman" w:hAnsi="Times New Roman" w:cs="Times New Roman"/>
          <w:lang w:val="en-US"/>
        </w:rPr>
        <w:t xml:space="preserve"> Europe and northern Africa was reported and by mid 2006, the Asian HPAI H5N1 had spread to 31 countries (OIE, 2015). In 2006, in a wild bird outbreak in Qinghai Lake caused by HPAI H5N1, a reassortant isolated from bar headed goose. The European-Middle Eastern-African (EMA) clade evolved from the H5N1 viruses of Qinghai and further evolved into 3 clades (EMA1-3) </w:t>
      </w:r>
      <w:r w:rsidRPr="00A254CF">
        <w:rPr>
          <w:rFonts w:ascii="Times New Roman" w:eastAsia="Times New Roman" w:hAnsi="Times New Roman" w:cs="Times New Roman"/>
          <w:lang w:val="en-US"/>
        </w:rPr>
        <w:fldChar w:fldCharType="begin"/>
      </w:r>
      <w:r w:rsidRPr="00A254CF">
        <w:rPr>
          <w:rFonts w:ascii="Times New Roman" w:eastAsia="Times New Roman" w:hAnsi="Times New Roman" w:cs="Times New Roman"/>
          <w:lang w:val="en-US"/>
        </w:rPr>
        <w:instrText xml:space="preserve"> ADDIN ZOTERO_ITEM CSL_CITATION {"citationID":"jlYlXtCg","properties":{"formattedCitation":"(Salzberg et al., 2007)","plainCitation":"(Salzberg et al., 2007)"},"citationItems":[{"id":784,"uris":["http://zotero.org/groups/400500/items/983S8SRG"],"uri":["http://zotero.org/groups/400500/items/983S8SRG"],"itemData":{"id":784,"type":"article-journal","title":"Genome Analysis Linking Recent European and African Influenza (H5N1) Viruses","container-title":"Emerging Infectious Diseases","page":"713-718","volume":"13","issue":"5","source":"PubMed Central","abstract":"Although linked, these viruses are distinct from earlier outbreak strains., To better understand the ecology and epidemiology of the highly pathogenic avian influenza virus in its transcontinental spread, we sequenced and analyzed the complete genomes of 36 recent influenza A (H5N1) viruses collected from birds in Europe, northern Africa, and southeastern Asia. These sequences, among the first complete genomes of influenza (H5N1) viruses outside Asia, clearly depict the lineages now infecting wild and domestic birds in Europe and Africa and show the relationships among these isolates and other strains affecting both birds and humans. The isolates fall into 3 distinct lineages, 1 of which contains all known non-Asian isolates. This new Euro-African lineage, which was the cause of several recent (2006) fatal human infections in Egypt and Iraq, has been introduced at least 3 times into the European-African region and has split into 3 distinct, independently evolving sublineages. One isolate provides evidence that 2 of these sublineages have recently reassorted.","DOI":"10.3201/eid1305.070013","ISSN":"1080-6040","note":"PMID: 17553249\nPMCID: PMC2432181","journalAbbreviation":"Emerg Infect Dis","author":[{"family":"Salzberg","given":"Steven L."},{"family":"Kingsford","given":"Carl"},{"family":"Cattoli","given":"Giovanni"},{"family":"Spiro","given":"David J."},{"family":"Janies","given":"Daniel A."},{"family":"Aly","given":"Mona Mehrez"},{"family":"Brown","given":"Ian H."},{"family":"Couacy-Hymann","given":"Emmanuel"},{"family":"De Mia","given":"Gian Mario"},{"family":"Dung","given":"Do Huu"},{"family":"Guercio","given":"Annalisa"},{"family":"Joannis","given":"Tony"},{"family":"Ali","given":"Ali Safar Maken"},{"family":"Osmani","given":"Azizullah"},{"family":"Padalino","given":"Iolanda"},{"family":"Saad","given":"Magdi D."},{"family":"Savić","given":"Vladimir"},{"family":"Sengamalay","given":"Naomi A."},{"family":"Yingst","given":"Samuel"},{"family":"Zaborsky","given":"Jennifer"},{"family":"Zorman-Rojs","given":"Olga"},{"family":"Ghedin","given":"Elodie"},{"family":"Capua","given":"Ilaria"}],"issued":{"date-parts":[["2007",5]]},"accessed":{"date-parts":[["2015",10,28]]},"PMID":"17553249"}}],"schema":"https://github.com/citation-style-language/schema/raw/master/csl-citation.json"} </w:instrText>
      </w:r>
      <w:r w:rsidRPr="00A254CF">
        <w:rPr>
          <w:rFonts w:ascii="Times New Roman" w:eastAsia="Times New Roman" w:hAnsi="Times New Roman" w:cs="Times New Roman"/>
          <w:lang w:val="en-US"/>
        </w:rPr>
        <w:fldChar w:fldCharType="separate"/>
      </w:r>
      <w:r w:rsidRPr="00A254CF">
        <w:rPr>
          <w:rFonts w:ascii="Times New Roman" w:eastAsia="Times New Roman" w:hAnsi="Times New Roman" w:cs="Times New Roman"/>
          <w:noProof/>
          <w:lang w:val="en-US"/>
        </w:rPr>
        <w:t>(Salzberg et al., 2007)</w:t>
      </w:r>
      <w:r w:rsidRPr="00A254CF">
        <w:rPr>
          <w:rFonts w:ascii="Times New Roman" w:eastAsia="Times New Roman" w:hAnsi="Times New Roman" w:cs="Times New Roman"/>
          <w:lang w:val="en-US"/>
        </w:rPr>
        <w:fldChar w:fldCharType="end"/>
      </w:r>
      <w:r w:rsidRPr="00A254CF">
        <w:rPr>
          <w:rFonts w:ascii="Times New Roman" w:eastAsia="Times New Roman" w:hAnsi="Times New Roman" w:cs="Times New Roman"/>
          <w:lang w:val="en-US"/>
        </w:rPr>
        <w:t xml:space="preserve">. </w:t>
      </w:r>
    </w:p>
    <w:p w14:paraId="27C55A3F" w14:textId="77777777" w:rsidR="00C93094" w:rsidRPr="00A254CF" w:rsidRDefault="00C93094" w:rsidP="00C93094">
      <w:pPr>
        <w:widowControl w:val="0"/>
        <w:autoSpaceDE w:val="0"/>
        <w:autoSpaceDN w:val="0"/>
        <w:adjustRightInd w:val="0"/>
        <w:rPr>
          <w:rFonts w:ascii="Times New Roman" w:eastAsia="Times New Roman" w:hAnsi="Times New Roman" w:cs="Times New Roman"/>
          <w:lang w:val="en-US"/>
        </w:rPr>
      </w:pPr>
    </w:p>
    <w:p w14:paraId="5923E067"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In 2006, within the EMA lineage circulating in the European and African countries, reassortment was reported in Nigeria in 2006, where a 4:4 reassortant was isolated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HMPPTQAp","properties":{"formattedCitation":"(Salzberg et al., 2007)","plainCitation":"(Salzberg et al., 2007)"},"citationItems":[{"id":784,"uris":["http://zotero.org/groups/400500/items/983S8SRG"],"uri":["http://zotero.org/groups/400500/items/983S8SRG"],"itemData":{"id":784,"type":"article-journal","title":"Genome Analysis Linking Recent European and African Influenza (H5N1) Viruses","container-title":"Emerging Infectious Diseases","page":"713-718","volume":"13","issue":"5","source":"PubMed Central","abstract":"Although linked, these viruses are distinct from earlier outbreak strains., To better understand the ecology and epidemiology of the highly pathogenic avian influenza virus in its transcontinental spread, we sequenced and analyzed the complete genomes of 36 recent influenza A (H5N1) viruses collected from birds in Europe, northern Africa, and southeastern Asia. These sequences, among the first complete genomes of influenza (H5N1) viruses outside Asia, clearly depict the lineages now infecting wild and domestic birds in Europe and Africa and show the relationships among these isolates and other strains affecting both birds and humans. The isolates fall into 3 distinct lineages, 1 of which contains all known non-Asian isolates. This new Euro-African lineage, which was the cause of several recent (2006) fatal human infections in Egypt and Iraq, has been introduced at least 3 times into the European-African region and has split into 3 distinct, independently evolving sublineages. One isolate provides evidence that 2 of these sublineages have recently reassorted.","DOI":"10.3201/eid1305.070013","ISSN":"1080-6040","note":"PMID: 17553249\nPMCID: PMC2432181","journalAbbreviation":"Emerg Infect Dis","author":[{"family":"Salzberg","given":"Steven L."},{"family":"Kingsford","given":"Carl"},{"family":"Cattoli","given":"Giovanni"},{"family":"Spiro","given":"David J."},{"family":"Janies","given":"Daniel A."},{"family":"Aly","given":"Mona Mehrez"},{"family":"Brown","given":"Ian H."},{"family":"Couacy-Hymann","given":"Emmanuel"},{"family":"De Mia","given":"Gian Mario"},{"family":"Dung","given":"Do Huu"},{"family":"Guercio","given":"Annalisa"},{"family":"Joannis","given":"Tony"},{"family":"Ali","given":"Ali Safar Maken"},{"family":"Osmani","given":"Azizullah"},{"family":"Padalino","given":"Iolanda"},{"family":"Saad","given":"Magdi D."},{"family":"Savić","given":"Vladimir"},{"family":"Sengamalay","given":"Naomi A."},{"family":"Yingst","given":"Samuel"},{"family":"Zaborsky","given":"Jennifer"},{"family":"Zorman-Rojs","given":"Olga"},{"family":"Ghedin","given":"Elodie"},{"family":"Capua","given":"Ilaria"}],"issued":{"date-parts":[["2007",5]]},"accessed":{"date-parts":[["2015",10,28]]},"PMID":"17553249"}}],"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Salzberg et al., 2007)</w:t>
      </w:r>
      <w:r w:rsidRPr="00A254CF">
        <w:rPr>
          <w:rFonts w:ascii="Times New Roman" w:hAnsi="Times New Roman" w:cs="Times New Roman"/>
        </w:rPr>
        <w:fldChar w:fldCharType="end"/>
      </w:r>
      <w:r w:rsidRPr="00A254CF">
        <w:rPr>
          <w:rFonts w:ascii="Times New Roman" w:hAnsi="Times New Roman" w:cs="Times New Roman"/>
        </w:rPr>
        <w:t xml:space="preserve">.  Other than these reassortments, HPAI H5N2 reassortment was reported from Western Cape, South Africa, from an outbreak in ostriches. This virus had internal genes completely different from the earlier H5N2 indicating reassortment in other aquatic hosts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biBl561U","properties":{"formattedCitation":"(Abolnik, 2007)","plainCitation":"(Abolnik, 2007)"},"citationItems":[{"id":808,"uris":["http://zotero.org/groups/400500/items/GJ596H74"],"uri":["http://zotero.org/groups/400500/items/GJ596H74"],"itemData":{"id":808,"type":"article-journal","title":"Molecular Characterization of H5N2 Avian Influenza Viruses Isolated from South African Ostriches in 2006","container-title":"Avian Diseases","page":"873-879","volume":"51","issue":"4","source":"JSTOR","abstract":"Highly pathogenic avian influenza (HPAI) H5N2 reemerged in ostriches in South Africa during 2006, and a low-pathogenic AI H5N2 virus was also isolated. Molecular and phylogenetic characterization was performed to determine whether the outbreak strains were genetically derived from the supposedly eradicated Eastern Cape ostrich outbreak HPAI H5N2 strain of 2004. It was demonstrated that although the 2004 and 2006 South African H5N2 strains shared a common ancestor, the two outbreaks were not related. Not only were extensive reassortments with wild bird viruses involved in the evolution of the 2006 strains, but the precursor HA molecule HA</w:instrText>
      </w:r>
      <w:r w:rsidRPr="00A254CF">
        <w:rPr>
          <w:rFonts w:ascii="Monaco" w:hAnsi="Monaco" w:cs="Monaco"/>
        </w:rPr>
        <w:instrText>₀</w:instrText>
      </w:r>
      <w:r w:rsidRPr="00A254CF">
        <w:rPr>
          <w:rFonts w:ascii="Times New Roman" w:hAnsi="Times New Roman" w:cs="Times New Roman"/>
        </w:rPr>
        <w:instrText xml:space="preserve"> cleavage site sequence of the 2006 HPAI H5N2 virus also contained fewer basic amino-acid insertions. Multiple transmission events occurred from wild birds to ostriches in 2006, and it appears that a reservoir of H5N2 with pathogenic potential for poultry is established in the South African wild duck population. Durante el año 2006 el virus H5N2 de influenza aviar de alta patogenicidad reemergió en avestruces en Sudáfrica y también se aisló virus H5N2 de influenza aviar de baja patogenicidad. Se realizó la caracterización genética y molecular para determinar si las cepas del brote se derivaron genéticamente de la supuestamente erradicada cepa H5N2 de influenza aviar de alta patogenicidad del brote en avestruces del Cabo oriental ocurrido en el año 2004. Se demostró que aunque las cepas H5N2 Sudafricanas de los años 2004 y 2006 comparten un ancestro común, los dos brotes no estaban relacionados. En la evolución de las cepas del año 2006 no solo hubo recombinaciones extensas con aves silvestres, sino que la secuencia del sitio de corte del precursor HA</w:instrText>
      </w:r>
      <w:r w:rsidRPr="00A254CF">
        <w:rPr>
          <w:rFonts w:ascii="Monaco" w:hAnsi="Monaco" w:cs="Monaco"/>
        </w:rPr>
        <w:instrText>₀</w:instrText>
      </w:r>
      <w:r w:rsidRPr="00A254CF">
        <w:rPr>
          <w:rFonts w:ascii="Times New Roman" w:hAnsi="Times New Roman" w:cs="Times New Roman"/>
        </w:rPr>
        <w:instrText xml:space="preserve"> de la molécula de hemaglutinina del virus H5N2 de influenza aviar de alta patogenicidad del año 2006, también contenía menos inserciones de aminoácidos básicos. Múltiples situaciones de transmisión ocurrieron de las aves silvestres a los avestruces en el año 2006. Parece que un reservorio del virus H5N2 potencialmente patógeno para las aves domésticas está establecido en la población de patos silvestres de Sudáfrica.","ISSN":"0005-2086","journalAbbreviation":"Avian Diseases","author":[{"family":"Abolnik","given":"Celia"}],"issued":{"date-parts":[["2007",12,1]]},"accessed":{"date-parts":[["2015",11,3]]}}}],"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Abolnik, 2007)</w:t>
      </w:r>
      <w:r w:rsidRPr="00A254CF">
        <w:rPr>
          <w:rFonts w:ascii="Times New Roman" w:hAnsi="Times New Roman" w:cs="Times New Roman"/>
        </w:rPr>
        <w:fldChar w:fldCharType="end"/>
      </w:r>
      <w:r w:rsidRPr="00A254CF">
        <w:rPr>
          <w:rFonts w:ascii="Times New Roman" w:hAnsi="Times New Roman" w:cs="Times New Roman"/>
        </w:rPr>
        <w:t xml:space="preserve">. In March 2006, deaths of mute swans were reported near Kazakhstan, from which a H5N1 virus was isolated that was not related to the earlier clade 2.2 Qinghai genotype. This H5N1 virus was a reassortant virus likely to have been derived from the circulating H5N1 viruses in Japan and Russian far east that was brought into Kazakhstan by the Black Sea migratory routes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wAk4n9ho","properties":{"formattedCitation":"(Tabynov et al., 2014)","plainCitation":"(Tabynov et al., 2014)"},"citationItems":[{"id":699,"uris":["http://zotero.org/groups/400500/items/ZCTHBFHS"],"uri":["http://zotero.org/groups/400500/items/ZCTHBFHS"],"itemData":{"id":699,"type":"article-journal","title":"The pathogenicity of swan derived H5N1 virus in birds and mammals and its gene analysis","container-title":"Virology Journal","page":"207","volume":"11","issue":"1","source":"www.virologyj.com","abstract":"Highly pathogenic avian influenza (HPAI) H5N1 viruses continue to circulate in poultry and can infect and cause mortality in birds and mammals; the genetic determinants of their increased virulence are largely unknown. The main purpose of this work was to determine the correlation between known molecular determinants of virulence in different avian influenza virus (AIV) genes and the results of experimental infection of birds and mammals with AIV strain A/swan/Mangistau/3/06 (H5N1; SW/3/06).","DOI":"10.1186/s12985-014-0207-y","ISSN":"1743-422X","note":"PMID: 25471127","language":"en","author":[{"family":"Tabynov","given":"Kairat"},{"family":"Sansyzbay","given":"Abylay"},{"family":"Sandybayev","given":"Nurlan"},{"family":"Mambetaliyev","given":"Muratbay"}],"issued":{"date-parts":[["2014",11,29]]},"accessed":{"date-parts":[["2015",10,27]]},"PMID":"25471127"}}],"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Tabynov et al., 2014)</w:t>
      </w:r>
      <w:r w:rsidRPr="00A254CF">
        <w:rPr>
          <w:rFonts w:ascii="Times New Roman" w:hAnsi="Times New Roman" w:cs="Times New Roman"/>
        </w:rPr>
        <w:fldChar w:fldCharType="end"/>
      </w:r>
      <w:r w:rsidRPr="00A254CF">
        <w:rPr>
          <w:rFonts w:ascii="Times New Roman" w:hAnsi="Times New Roman" w:cs="Times New Roman"/>
        </w:rPr>
        <w:t xml:space="preserve">. </w:t>
      </w:r>
    </w:p>
    <w:p w14:paraId="5064AE20" w14:textId="77777777" w:rsidR="00C93094" w:rsidRPr="00A254CF" w:rsidRDefault="00C93094" w:rsidP="00C93094">
      <w:pPr>
        <w:widowControl w:val="0"/>
        <w:autoSpaceDE w:val="0"/>
        <w:autoSpaceDN w:val="0"/>
        <w:adjustRightInd w:val="0"/>
        <w:rPr>
          <w:rFonts w:ascii="Times New Roman" w:eastAsia="Times New Roman" w:hAnsi="Times New Roman" w:cs="Times New Roman"/>
          <w:lang w:val="en-US"/>
        </w:rPr>
      </w:pPr>
    </w:p>
    <w:p w14:paraId="4178F23E"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Major evolutionary events were reported from Asia during this period. During 2006, in China, the genotype V evolved into genotype V2 by incorporating novel PB1 and PB2 genes through reassortment. This genotype V2 later went on to become established in Vietnam and Thailand. Vietnam was the centre of a majority of reassortment events during 2007-2010 where several novel genotypes (34) were identified some of which persisted for long periods, whereas others were transient. Genotype VN6, 7, and 9 were isolated from North Viet Nam whereas genotype VN8 was isolated from ducks in Southern Viet Nam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cTIotk4I","properties":{"formattedCitation":"(Wan et al., 2008)","plainCitation":"(Wan et al., 2008)"},"citationItems":[{"id":817,"uris":["http://zotero.org/groups/400500/items/X2XF6VWV"],"uri":["http://zotero.org/groups/400500/items/X2XF6VWV"],"itemData":{"id":817,"type":"article-journal","title":"Evolution of Highly Pathogenic H5N1 Avian Influenza Viruses in Vietnam between 2001 and 2007","container-title":"PLoS ONE","volume":"3","issue":"10","source":"PubMed Central","abstract":"Highly pathogenic avian influenza (HPAI) H5N1 viruses have caused dramatic economic losses to the poultry industry of Vietnam and continue to pose a serious threat to public health. As of June 2008, Vietnam had reported nearly one third of worldwide laboratory confirmed human H5N1 infections. To better understand the emergence, spread and evolution of H5N1 in Vietnam we studied over 300 H5N1 avian influenza viruses isolated from Vietnam since their first detection in 2001. Our phylogenetic analyses indicated that six genetically distinct H5N1 viruses were introduced into Vietnam during the past seven years. The H5N1 lineage that evolved following the introduction in 2003 of the A/duck/Hong Kong/821/2002-like viruses, with clade 1 hemagglutinin (HA), continued to predominate in southern Vietnam as of May 2007. A virus with a clade 2.3.4 HA newly introduced into northern Vietnam in 2007, reassorted with pre-existing clade 1 viruses, resulting in the emergence of novel genotypes with neuraminidase (NA) and/or internal gene segments from clade 1 viruses. A total of nine distinct genotypes have been present in Vietnam since 2001, including five that were circulating in 2007. At least four of these genotypes appear to have originated in Vietnam and represent novel H5N1 viruses not reported elsewhere. Geographic and temporal analyses of H5N1 infection dynamics in poultry suggest that the majority of viruses containing new genes were first detected in northern Vietnam and subsequently spread to southern Vietnam after reassorting with pre-existing local viruses in northern Vietnam. Although the routes of entry and spread of H5N1 in Vietnam remain speculative, enhanced poultry import controls and virologic surveillance efforts may help curb the entry and spread of new HPAI viral genes.","URL":"http://www.ncbi.nlm.nih.gov/pmc/articles/PMC2565130/","DOI":"10.1371/journal.pone.0003462","ISSN":"1932-6203","note":"PMID: 18941631\nPMCID: PMC2565130","journalAbbreviation":"PLoS ONE","author":[{"family":"Wan","given":"Xiu-Feng"},{"family":"Nguyen","given":"Tung"},{"family":"Davis","given":"C. Todd"},{"family":"Smith","given":"Catherine B."},{"family":"Zhao","given":"Zi-Ming"},{"family":"Carrel","given":"Margaret"},{"family":"Inui","given":"Kenjiro"},{"family":"Do","given":"Hoa T."},{"family":"Mai","given":"Duong T."},{"family":"Jadhao","given":"Samadhan"},{"family":"Balish","given":"Amanda"},{"family":"Shu","given":"Bo"},{"family":"Luo","given":"Feng"},{"family":"Emch","given":"Michael"},{"family":"Matsuoka","given":"Yumiko"},{"family":"Lindstrom","given":"Stephen E."},{"family":"Cox","given":"Nancy J."},{"family":"Nguyen","given":"Cam V."},{"family":"Klimov","given":"Alexander"},{"family":"Donis","given":"Ruben O."}],"issued":{"date-parts":[["2008",10,21]]},"accessed":{"date-parts":[["2015",11,4]]},"PMID":"18941631"}}],"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Wan et al., 2008)</w:t>
      </w:r>
      <w:r w:rsidRPr="00A254CF">
        <w:rPr>
          <w:rFonts w:ascii="Times New Roman" w:hAnsi="Times New Roman" w:cs="Times New Roman"/>
        </w:rPr>
        <w:fldChar w:fldCharType="end"/>
      </w:r>
      <w:r w:rsidRPr="00A254CF">
        <w:rPr>
          <w:rFonts w:ascii="Times New Roman" w:hAnsi="Times New Roman" w:cs="Times New Roman"/>
        </w:rPr>
        <w:t xml:space="preserve">. In 2007, these were the genotypes VN 29-32, VN38 and VN41; in 2008, genotypes VN19-22, VN34, and VN42-44; in 2009- VN17-18, VN27, VN33, and VN 39; and in 2010- VN14, VN25-26, and VN35-37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UG8wepqm","properties":{"formattedCitation":"(Nguyen et al., 2012)","plainCitation":"(Nguyen et al., 2012)"},"citationItems":[{"id":1007,"uris":["http://zotero.org/groups/400500/items/QKJHTZNE"],"uri":["http://zotero.org/groups/400500/items/QKJHTZNE"],"itemData":{"id":1007,"type":"article-journal","title":"Evolution of highly pathogenic avian influenza (H5N1) virus populations in Vietnam between 2007 and 2010","container-title":"Virology","page":"405-416","volume":"432","issue":"2","source":"ScienceDirect","abstract":"We report on the genetic analysis of 213 highly pathogenic avian influenza (HPAI) H5N1 viruses isolated from poultry in Vietnam between 2007 and 2010. Phylogenetic analyses of the viral genomes revealed 38 distinct viral genotypes, 29 were novel and 9 were reported in Vietnam or neighboring countries in recent years. Viruses from only six genotypes persisted beyond one season or year. Thus, most reassortant viruses were transient, suggesting that such genotypes lacked significant fitness advantages. Viruses with clade 2.3.2.1 HA were re-introduced into Vietnam in 2009 and their prevalence rose steeply towards the end of 2010. Clade 2.3.4-like viruses (genotype V) were predominant in northern Vietnam and caused the majority of zoonotic infections, whereas clade 1.1 (genotype Z) viruses were only detected in the Mekong delta region, in southern Vietnam. Antigenic analysis of representative viruses from the four clades indicated substantial drift.","DOI":"10.1016/j.virol.2012.06.021","ISSN":"0042-6822","journalAbbreviation":"Virology","author":[{"family":"Nguyen","given":"Tung"},{"family":"Rivailler","given":"Pierre"},{"family":"Davis","given":"C. Todd"},{"family":"Thi Hoa","given":"Do"},{"family":"Balish","given":"Amanda"},{"family":"Hoang Dang","given":"Nguyen"},{"family":"Jones","given":"Joyce"},{"family":"Thi Vui","given":"Dam"},{"family":"Simpson","given":"Natosha"},{"family":"Thu Huong","given":"Ngo"},{"family":"Shu","given":"Bo"},{"family":"Loughlin","given":"Rosette"},{"family":"Ferdinand","given":"Karen"},{"family":"Lindstrom","given":"Stephen E."},{"family":"York","given":"Ian A."},{"family":"Klimov","given":"Alexander"},{"family":"Donis","given":"Ruben O."}],"issued":{"date-parts":[["2012",10,25]]},"accessed":{"date-parts":[["2016",2,17]]}}}],"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Nguyen et al., 2012)</w:t>
      </w:r>
      <w:r w:rsidRPr="00A254CF">
        <w:rPr>
          <w:rFonts w:ascii="Times New Roman" w:hAnsi="Times New Roman" w:cs="Times New Roman"/>
        </w:rPr>
        <w:fldChar w:fldCharType="end"/>
      </w:r>
      <w:r w:rsidRPr="00A254CF">
        <w:rPr>
          <w:rFonts w:ascii="Times New Roman" w:hAnsi="Times New Roman" w:cs="Times New Roman"/>
        </w:rPr>
        <w:t xml:space="preserve">. Reassortant virus from cats in Indonesia was also isolated, belonging to a sub-lineage of genotype Z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5ImBLqw8","properties":{"formattedCitation":"(Lam et al., 2008)","plainCitation":"(Lam et al., 2008)"},"citationItems":[{"id":1905,"uris":["http://zotero.org/groups/400500/items/K6WTU83Z"],"uri":["http://zotero.org/groups/400500/items/K6WTU83Z"],"itemData":{"id":1905,"type":"article-journal","title":"Evolutionary and Transmission Dynamics of Reassortant H5N1 Influenza Virus in Indonesia","container-title":"PLOS Pathogens","page":"e1000130","volume":"4","issue":"8","source":"PLoS Journals","abstract":"Author Summary H5N1 highly pathogenic avian influenza (HPAI) virus emerged in China in 1996, and has spread beyond Asia since 2003. Following the first outbreak reported in Indonesian poultry farms in December 2003, the virus spilled over to 27 Indonesian provinces by June 2006, and became endemic in the country. In the following years, repeated sporadic human infections in Indonesia had been attributed to H5N1 HPAI viruses. Nonetheless, the viral evolution and transmission have not been fully understood. Here, we report phylogenetic evidence of a group of interlineage reassortant viruses isolated from human and cats in Java. Our comparative study of the reassortant viruses and one group of genetic parents found that although their rates of evolution were similar and both of their phylogenies were not geographically structured within mainland Java, the growths of genetic diversity were different. We also detected significant positive selection on the viral matrix and polymerase genes preceding and subsequent to the emergence of the reassortant viruses, which might correspond to viral adaptation. Based on our findings, we discuss the possibility of host switching in facilitating the emergence of the reassortant strain, and call for more extensive viral surveillances in the non-avian population in Indonesia.","DOI":"10.1371/journal.ppat.1000130","ISSN":"1553-7374","journalAbbreviation":"PLOS Pathogens","author":[{"family":"Lam","given":"Tommy Tsan-Yuk"},{"family":"Hon","given":"Chung-Chau"},{"family":"Pybus","given":"Oliver G."},{"family":"Pond","given":"Sergei L. Kosakovsky"},{"family":"Wong","given":"Raymond Tze-Yeung"},{"family":"Yip","given":"Chi-Wai"},{"family":"Zeng","given":"Fanya"},{"family":"Leung","given":"Frederick Chi-Ching"}],"issued":{"date-parts":[["2008",8,22]]},"accessed":{"date-parts":[["2017",1,10]],"season":"04:48:32"}}}],"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Lam et al., 2008)</w:t>
      </w:r>
      <w:r w:rsidRPr="00A254CF">
        <w:rPr>
          <w:rFonts w:ascii="Times New Roman" w:hAnsi="Times New Roman" w:cs="Times New Roman"/>
        </w:rPr>
        <w:fldChar w:fldCharType="end"/>
      </w:r>
    </w:p>
    <w:p w14:paraId="57F20E96" w14:textId="77777777" w:rsidR="00C93094" w:rsidRPr="00A254CF" w:rsidRDefault="00C93094" w:rsidP="00C93094">
      <w:pPr>
        <w:widowControl w:val="0"/>
        <w:autoSpaceDE w:val="0"/>
        <w:autoSpaceDN w:val="0"/>
        <w:adjustRightInd w:val="0"/>
        <w:rPr>
          <w:rFonts w:ascii="Times New Roman" w:hAnsi="Times New Roman" w:cs="Times New Roman"/>
        </w:rPr>
      </w:pPr>
    </w:p>
    <w:p w14:paraId="7C267711"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Apart from Vietnam, reassortment in HPAI H5N1 was also reported from Nigeria in 2007, where a 2:6 EMA1/EMA2 reassortant was identified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tu0QAgeY","properties":{"formattedCitation":"(Monne et al., 2008)","plainCitation":"(Monne et al., 2008)"},"citationItems":[{"id":781,"uris":["http://zotero.org/groups/400500/items/QGECBNK9"],"uri":["http://zotero.org/groups/400500/items/QGECBNK9"],"itemData":{"id":781,"type":"article-journal","title":"Reassortant Avian Influenza Virus (H5N1) in Poultry, Nigeria, 2007","container-title":"Emerging Infectious Diseases","page":"637-640","volume":"14","issue":"4","source":"PubMed Central","abstract":"Reassortant Influenza Virus (H5N1) in Poultry, Nigeria, 2007 , Genetic characterization of a selection of influenza virus (H5N1) samples, circulating in 8 Nigerian states over a 39-day period in early 2007, indicates that a new reassortant strain is present in 7 of the 8 states. Our study reports an entirely different influenza virus (H5N1) reassortant becoming predominant and widespread in poultry.","DOI":"10.3201/eid1404.071178","ISSN":"1080-6040","note":"PMID: 18394282\nPMCID: PMC2570913","journalAbbreviation":"Emerg Infect Dis","author":[{"family":"Monne","given":"Isabella"},{"family":"Joannis","given":"Tony M."},{"family":"Fusaro","given":"Alice"},{"family":"De Benedictis","given":"Paola"},{"family":"Lombin","given":"Lami H."},{"family":"Ularamu","given":"Husseini"},{"family":"Egbuji","given":"Anthony"},{"family":"Solomon","given":"Poman"},{"family":"Obi","given":"Tim U."},{"family":"Cattoli","given":"Giovanni"},{"family":"Capua","given":"Ilaria"}],"issued":{"date-parts":[["2008",4]]},"accessed":{"date-parts":[["2015",10,28]]},"PMID":"18394282"}}],"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Monne et al., 2008)</w:t>
      </w:r>
      <w:r w:rsidRPr="00A254CF">
        <w:rPr>
          <w:rFonts w:ascii="Times New Roman" w:hAnsi="Times New Roman" w:cs="Times New Roman"/>
        </w:rPr>
        <w:fldChar w:fldCharType="end"/>
      </w:r>
      <w:r w:rsidRPr="00A254CF">
        <w:rPr>
          <w:rFonts w:ascii="Times New Roman" w:hAnsi="Times New Roman" w:cs="Times New Roman"/>
        </w:rPr>
        <w:t xml:space="preserve">.  Additional reassortants were identified in Nigeria that were ressortants derived from the earlier reassorted sub-lineages indicating developing endemicity in the region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W91Yzlk3","properties":{"formattedCitation":"(Owoade et al., 2008)","plainCitation":"(Owoade et al., 2008)"},"citationItems":[{"id":787,"uris":["http://zotero.org/groups/400500/items/UBDC67RQ"],"uri":["http://zotero.org/groups/400500/items/UBDC67RQ"],"itemData":{"id":787,"type":"article-journal","title":"Replacement of Sublineages of Avian Influenza (H5N1) by Reassortments, Sub-Saharan Africa","container-title":"Emerging Infectious Diseases","page":"1731-1735","volume":"14","issue":"11","source":"PubMed Central","abstract":"The 3 sublineages initially introduced into Nigeria in 2006 were gradually replaced by different reassortants. , Eight new full-length sequences from highly pathogenic avian influenza viruses (H5N1) from 4 states in southwest Nigeria were analyzed. All gene sequences were more closely related to the first strains found in Nigeria in 2006 than to any strain found outside the country. Six viruses had evolved by at least 3 reassortment events (ACHA/NS, ACNS) from previously identified sublineages A (EMA 2) and C (EMA 1). Our results suggest that highly pathogenic avian influenza viruses (H5N1) initially imported into Nigeria in 2006 have been gradually replaced by various reassortments. In all reassortants, nonstructural genes were derived from sublineage C with 2 characteristic amino acids (compared with sublineage A). If the high prevalence of reassortants was typical for West Africa in 2007, the absence of such reassortants anywhere else suggests that reintroductions of influenza A (H5N1) from Africa into Eurasia must be rare.","DOI":"10.3201/eid1411.080555","ISSN":"1080-6040","note":"PMID: 18976556\nPMCID: PMC2630748","journalAbbreviation":"Emerg Infect Dis","author":[{"family":"Owoade","given":"Ademola A."},{"family":"Gerloff","given":"Nancy A."},{"family":"Ducatez","given":"Mariette F."},{"family":"Taiwo","given":"Jolaoso O."},{"family":"Kremer","given":"Jacques R."},{"family":"Muller","given":"Claude P."}],"issued":{"date-parts":[["2008",11]]},"accessed":{"date-parts":[["2015",10,28]]},"PMID":"18976556"}}],"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Owoade et al., 2008)</w:t>
      </w:r>
      <w:r w:rsidRPr="00A254CF">
        <w:rPr>
          <w:rFonts w:ascii="Times New Roman" w:hAnsi="Times New Roman" w:cs="Times New Roman"/>
        </w:rPr>
        <w:fldChar w:fldCharType="end"/>
      </w:r>
      <w:r w:rsidRPr="00A254CF">
        <w:rPr>
          <w:rFonts w:ascii="Times New Roman" w:hAnsi="Times New Roman" w:cs="Times New Roman"/>
        </w:rPr>
        <w:t>.</w:t>
      </w:r>
    </w:p>
    <w:p w14:paraId="6AB2BA90" w14:textId="77777777" w:rsidR="00C93094" w:rsidRPr="00A254CF" w:rsidRDefault="00C93094" w:rsidP="00C93094">
      <w:pPr>
        <w:rPr>
          <w:rFonts w:ascii="Times New Roman" w:hAnsi="Times New Roman" w:cs="Times New Roman"/>
        </w:rPr>
      </w:pPr>
    </w:p>
    <w:p w14:paraId="65AC1C06" w14:textId="77777777" w:rsidR="00C93094" w:rsidRPr="00A254CF" w:rsidRDefault="00C93094" w:rsidP="00C93094">
      <w:pPr>
        <w:rPr>
          <w:rFonts w:ascii="Times New Roman" w:hAnsi="Times New Roman" w:cs="Times New Roman"/>
          <w:lang w:val="en-US"/>
        </w:rPr>
      </w:pPr>
      <w:r w:rsidRPr="00A254CF">
        <w:rPr>
          <w:rFonts w:ascii="Times New Roman" w:hAnsi="Times New Roman" w:cs="Times New Roman"/>
        </w:rPr>
        <w:t xml:space="preserve">From 2008-2010, apart from Vietnam, all other ressortments were reported from China. Until this time, most of the reassortments were being documented with the H5N1 HPAI viruses with the NA gene being derived from the Gs/Gd like viruses. The period after 2009 saw a dramatic increase in genetic diversity of H5 viruses with several novel reassortants bearing the backbone of Gs/Gd-like H5, but having the NA of other subtypes. In 2008, HPAI H5N5 viruses were isolated from ducks in LBM in southern China, which had NA from other origins. These were </w:t>
      </w:r>
      <w:r w:rsidRPr="00A254CF">
        <w:rPr>
          <w:rFonts w:ascii="Times New Roman" w:hAnsi="Times New Roman" w:cs="Times New Roman"/>
          <w:lang w:val="en-US"/>
        </w:rPr>
        <w:t xml:space="preserve">multiple reassortants </w:t>
      </w:r>
      <w:r w:rsidRPr="00A254CF">
        <w:rPr>
          <w:rFonts w:ascii="Times New Roman" w:hAnsi="Times New Roman" w:cs="Times New Roman"/>
          <w:lang w:val="en-US"/>
        </w:rPr>
        <w:lastRenderedPageBreak/>
        <w:t xml:space="preserve">among the H5N1, H6N5, and other H5N1, H5N2, and H6N2 subtypes. The M gene was derived from human H5N1 strain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dQ2pHrPN","properties":{"formattedCitation":"(Liu et al., 2013)","plainCitation":"(Liu et al., 2013)"},"citationItems":[{"id":175,"uris":["http://zotero.org/groups/400500/items/NG29WXAV"],"uri":["http://zotero.org/groups/400500/items/NG29WXAV"],"itemData":{"id":175,"type":"article-journal","title":"Emerging multiple reassortant H5N5 avian influenza viruses in ducks, China, 2008","container-title":"Veterinary Microbiology","page":"296-306","volume":"167","issue":"3–4","source":"ScienceDirect","abstract":"Three highly pathogenic H5N5 avian influenza viruses (HPAI), A/duck/Guangdong/wy11/2008 (WY11), A/duck/Guangdong/wy19/2008 (WY19), and A/duck/Guangdong/wy24/2008 (WY24) were isolated from ducks in southern China in April 2008. Here, we characterized these viruses by performing sequencing and phylogenetic analyses of their viral genes, assessing their virulence in ducks and mice, and performing cross-protection experiments in chickens. Sequence analysis revealed that the HA genes of these H5N5 viruses showed 97.1–97.8% homology to A/wild duck/Hunan/211/2005 (H5N1) influenza virus and that their NA genes showed 96.4–96.8% nucleotide identity to the NA gene of A/duck/Hunan/5613/2003 (H6N5) influenza virus, which belongs to the Eurasian lineage. Genotypic analysis indicated that these H5N5 viruses were multiple reassortants among H5N1, H5N2, H6N2, and H6N5 viruses. The analysis of HA clade showed that these H5N5 viruses are clustering into clade 2.3.4. In animal experiments, these H5N5 viruses caused 50% mortality in ducks and 100% mortality in chickens. In cross-protection experiments, the clade 2.3.2 avian influenza vaccine could provide only 75% protection with chickens against H5N5 virus challenge. Moreover, the H5N5 virus replicated efficiently in the lungs of mice, which suggested that the H5N5 viruses have the potential to infect mammalian hosts. Since ducks have served as reassortant vessels, playing pivotal roles in the generation of new subtypes of influenza viruses, it is important to monitor the emergence of this novel subtype of influenza viruses in waterfowl to understand their ecology and evolution and to control the spread of new viruses.","DOI":"10.1016/j.vetmic.2013.09.004","ISSN":"0378-1135","journalAbbreviation":"Veterinary Microbiology","author":[{"family":"Liu","given":"Chun-Guo"},{"family":"Liu","given":"Ming"},{"family":"Liu","given":"Fei"},{"family":"Lv","given":"Rang"},{"family":"Liu","given":"Da-Fei"},{"family":"Qu","given":"Lian-Dong"},{"family":"Zhang","given":"Yun"}],"issued":{"date-parts":[["2013",12,27]]},"accessed":{"date-parts":[["2015",11,2]]}}}],"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Liu et al., 2013)</w:t>
      </w:r>
      <w:r w:rsidRPr="00A254CF">
        <w:rPr>
          <w:rFonts w:ascii="Times New Roman" w:hAnsi="Times New Roman" w:cs="Times New Roman"/>
          <w:lang w:val="en-US"/>
        </w:rPr>
        <w:fldChar w:fldCharType="end"/>
      </w:r>
      <w:r w:rsidRPr="00A254CF">
        <w:rPr>
          <w:rFonts w:ascii="Times New Roman" w:hAnsi="Times New Roman" w:cs="Times New Roman"/>
          <w:lang w:val="en-US"/>
        </w:rPr>
        <w:t xml:space="preserve"> indicating reassortment between human and aquatic waterfowl viruses. Additionally, novel H5N5 viruses were recovered from apparently healthy mallard ducks during LBM surveillance having HA gene belonging to clade 2.3.4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MoDAVsmt","properties":{"formattedCitation":"(Gu et al., 2011)","plainCitation":"(Gu et al., 2011)"},"citationItems":[{"id":584,"uris":["http://zotero.org/groups/400500/items/2JKM2KBF"],"uri":["http://zotero.org/groups/400500/items/2JKM2KBF"],"itemData":{"id":584,"type":"article-journal","title":"Novel Reassortant Highly Pathogenic Avian Influenza (H5N5) Viruses in Domestic Ducks, China","container-title":"Emerging Infectious Diseases","page":"1060-1063","volume":"17","issue":"6","source":"CrossRef","DOI":"10.3201/eid1706.101406","ISSN":"1080-6040, 1080-6059","author":[{"family":"Gu","given":"Min"},{"family":"Liu","given":"Wenbo"},{"family":"Cao","given":"Yongzhong"},{"family":"Peng","given":"Daxin"},{"family":"Wang","given":"Xiaobo"},{"family":"Wan","given":"Hongquan"},{"family":"Zhao","given":"Guo"},{"family":"Xu","given":"Quangang"},{"family":"Zhang","given":"Wei"},{"family":"Song","given":"Qingqing"},{"family":"Li","given":"Yanfang"},{"family":"Liu","given":"Xiufan"}],"issued":{"date-parts":[["2011",6]]},"accessed":{"date-parts":[["2015",9,24]]}}}],"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Gu et al., 2011)</w:t>
      </w:r>
      <w:r w:rsidRPr="00A254CF">
        <w:rPr>
          <w:rFonts w:ascii="Times New Roman" w:hAnsi="Times New Roman" w:cs="Times New Roman"/>
          <w:lang w:val="en-US"/>
        </w:rPr>
        <w:fldChar w:fldCharType="end"/>
      </w:r>
      <w:r w:rsidRPr="00A254CF">
        <w:rPr>
          <w:rFonts w:ascii="Times New Roman" w:hAnsi="Times New Roman" w:cs="Times New Roman"/>
          <w:lang w:val="en-US"/>
        </w:rPr>
        <w:t xml:space="preserve"> with the NA gene most likely derived from H6N5 viruses. </w:t>
      </w:r>
    </w:p>
    <w:p w14:paraId="16BBF9BC" w14:textId="77777777" w:rsidR="00C93094" w:rsidRPr="00A254CF" w:rsidRDefault="00C93094" w:rsidP="00C93094">
      <w:pPr>
        <w:rPr>
          <w:rFonts w:ascii="Times New Roman" w:hAnsi="Times New Roman" w:cs="Times New Roman"/>
          <w:lang w:val="en-US"/>
        </w:rPr>
      </w:pPr>
    </w:p>
    <w:p w14:paraId="446855D2" w14:textId="26F1F9DE" w:rsidR="00C93094" w:rsidRPr="00A254CF" w:rsidRDefault="00C93094" w:rsidP="00C93094">
      <w:pPr>
        <w:rPr>
          <w:rFonts w:ascii="Times New Roman" w:hAnsi="Times New Roman" w:cs="Times New Roman"/>
          <w:lang w:val="en-US"/>
        </w:rPr>
      </w:pPr>
      <w:r w:rsidRPr="00A254CF">
        <w:rPr>
          <w:rFonts w:ascii="Times New Roman" w:hAnsi="Times New Roman" w:cs="Times New Roman"/>
          <w:lang w:val="en-US"/>
        </w:rPr>
        <w:t xml:space="preserve">In 2009, novel H5N5 and H5N8 viruses were isolated and from quail, geese, and ducks during surveillance in LBMs in eastern China. These viruses were reassortants of H5N1 with the PB1, PB2, and NA genes derived from unknown viruses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DqfQsmix","properties":{"formattedCitation":"(Zhao et al., 2013)","plainCitation":"(Zhao et al., 2013)"},"citationItems":[{"id":528,"uris":["http://zotero.org/groups/400500/items/DXZX99IG"],"uri":["http://zotero.org/groups/400500/items/DXZX99IG"],"itemData":{"id":528,"type":"article-journal","title":"Characterization of three H5N5 and one H5N8 highly pathogenic avian influenza viruses in China","container-title":"Veterinary Microbiology","page":"351-357","volume":"163","issue":"3–4","source":"ScienceDirect","abstract":"One H5N8 and three H5N5 highly pathogenic avian influenza (HPAI) viruses which derived their HA genes from the Asian H5N1 lineage were isolated from poultry during 2009–2010 in mainland China. Pathogenicity studies showed that these viruses were all highly virulent to chickens, while they varied from moderate to high virulence in mice and from mild to intermediate virulence in mallards. Phylogenetic analyses showed that these viruses were reassortants bearing the H5N1 backbone while acquiring PB1, NP and NA genes from unidentified non-H5N1 viruses, and had developed into three distinct genotypes (B–D). Molecular characterization indicated that all these viruses might resist to antiviral agents. Our findings highlight the emergence and development of HPAI H5 viruses of other NA subtypes in H5N1 endemic areas and their potential threat to poultry industry and public health.","DOI":"10.1016/j.vetmic.2012.12.025","ISSN":"0378-1135","journalAbbreviation":"Veterinary Microbiology","author":[{"family":"Zhao","given":"Kunkun"},{"family":"Gu","given":"Min"},{"family":"Zhong","given":"Lei"},{"family":"Duan","given":"Zhiqiang"},{"family":"Zhang","given":"Yan"},{"family":"Zhu","given":"Yanmei"},{"family":"Zhao","given":"Guo"},{"family":"Zhao","given":"Mingjun"},{"family":"Chen","given":"Zhaoyang"},{"family":"Hu","given":"Shunlin"},{"family":"Liu","given":"Wenbo"},{"family":"Liu","given":"Xiaowen"},{"family":"Peng","given":"Daxin"},{"family":"Liu","given":"Xiufan"}],"issued":{"date-parts":[["2013",5,3]]},"accessed":{"date-parts":[["2015",11,3]]}}}],"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Zhao et al., 2013)</w:t>
      </w:r>
      <w:r w:rsidRPr="00A254CF">
        <w:rPr>
          <w:rFonts w:ascii="Times New Roman" w:hAnsi="Times New Roman" w:cs="Times New Roman"/>
          <w:lang w:val="en-US"/>
        </w:rPr>
        <w:fldChar w:fldCharType="end"/>
      </w:r>
      <w:r w:rsidRPr="00A254CF">
        <w:rPr>
          <w:rFonts w:ascii="Times New Roman" w:hAnsi="Times New Roman" w:cs="Times New Roman"/>
          <w:lang w:val="en-US"/>
        </w:rPr>
        <w:t xml:space="preserve">. In 2010-11, four novel reassortant HPAI H5N2 viruses were isolated from poultry vaccinated with a bivalent (H5N1 and H9N2) influenza vaccine during LBM surveillance in eastern China. Prior to this, in Asia, H5N2 had always been isolated in a LP form. Two of these viruses belonged to clade 2.3.4, and two belonged to clade 7, with the chicken isolate having internal genes from H9N2 viruses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GJMZQLjN","properties":{"formattedCitation":"(Zhao et al., 2012)","plainCitation":"(Zhao et al., 2012)"},"citationItems":[{"id":829,"uris":["http://zotero.org/groups/400500/items/VW8FK2PA"],"uri":["http://zotero.org/groups/400500/items/VW8FK2PA"],"itemData":{"id":829,"type":"article-journal","title":"Novel Reassortant Highly Pathogenic H5N2 Avian Influenza Viruses in Poultry in China","container-title":"PLoS ONE","page":"e46183","volume":"7","issue":"9","source":"PLoS Journals","abstract":"There has been multiple evidence that domestic poultry may act as a vessel for the generation of novel influenza A viruses. In this study, we have analyzed the evolution and pathogenicity of 4 H5N2 avian influenza viruses isolated from apparently healthy poultry from H5N1 virus endemic areas in China. Phylogenetic analysis revealed that two of these viruses, A/duck/Eastern China/1111/2011 (DK/EC/1111/11) and A/goose/Eastern China/1112/2011 (GS/EC/1112/11) were derived from reassortment events in which clade 2.3.4 highly pathogenic avian influenza (HPAI) H5N1 viruses acquired novel neuraminidase and nonstructural protein genes. Another two isolates, A/chicken/Hebei/1102/2010 (CK/HB/1102/10) and A/duck/Hebei/0908/2009 (DK/HB/0908/09), possess hemagglutinin (HA) gene belong to clade 7 H5 viruses and other genes from endemic H9N2 viruses, or from viruses of various subtypes of the natural gene pool. All of these H5N2 isolates bear characteristic sequences of HPAI virus at the cleavage site of HA, and animal experiments indicated that all of these viruses but DK/HB/0908/09 is highly pathogenic to chickens. In particular, DK/EC/1111/11 and GS/EC/1112/11 are also highly pathogenic to ducks and moderately pathogenic to mice. All of these 4 viruses were able to replicate in domestic ducks and mice without prior adaptation. The emergence of these novel H5N2 viruses adds more evidence for the active evolution of H5 viruses in Asia. The maintenance of the highly pathogenic phenotype of some of these viruses even after reassortment with a new NA subtypes, their ability to replicate and transmit in domestic poultry, and the pathogenicity in the mammalian mouse model, highlight the potential threat posed by these viruses to both veterinary and public health.","DOI":"10.1371/journal.pone.0046183","journalAbbreviation":"PLoS ONE","author":[{"family":"Zhao","given":"Guo"},{"family":"Gu","given":"Xiaobing"},{"family":"Lu","given":"Xinlun"},{"family":"Pan","given":"Jinjin"},{"family":"Duan","given":"Zhiqiang"},{"family":"Zhao","given":"Kunkun"},{"family":"Gu","given":"Min"},{"family":"Liu","given":"Qingtao"},{"family":"He","given":"Liang"},{"family":"Chen","given":"Jian"},{"family":"Ge","given":"Shengqiang"},{"family":"Wang","given":"Yanhong"},{"family":"Chen","given":"Sujuan"},{"family":"Wang","given":"Xiaoquan"},{"family":"Peng","given":"Daxin"},{"family":"Wan","given":"Hongquan"},{"family":"Liu","given":"Xiufan"}],"issued":{"date-parts":[["2012",9,25]]},"accessed":{"date-parts":[["2015",11,4]]}}}],"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Zhao et al., 2012)</w:t>
      </w:r>
      <w:r w:rsidRPr="00A254CF">
        <w:rPr>
          <w:rFonts w:ascii="Times New Roman" w:hAnsi="Times New Roman" w:cs="Times New Roman"/>
          <w:lang w:val="en-US"/>
        </w:rPr>
        <w:fldChar w:fldCharType="end"/>
      </w:r>
      <w:r w:rsidRPr="00A254CF">
        <w:rPr>
          <w:rFonts w:ascii="Times New Roman" w:hAnsi="Times New Roman" w:cs="Times New Roman"/>
          <w:lang w:val="en-US"/>
        </w:rPr>
        <w:t xml:space="preserve">. The clade 7 reassortant from duck, interestingly was low pathogenic in chickens and ducks, even though it had a HA cleavage signature motif of a highly pathogenic variant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LdBmCwlI","properties":{"formattedCitation":"(Zhao et al., 2012)","plainCitation":"(Zhao et al., 2012)"},"citationItems":[{"id":829,"uris":["http://zotero.org/groups/400500/items/VW8FK2PA"],"uri":["http://zotero.org/groups/400500/items/VW8FK2PA"],"itemData":{"id":829,"type":"article-journal","title":"Novel Reassortant Highly Pathogenic H5N2 Avian Influenza Viruses in Poultry in China","container-title":"PLoS ONE","page":"e46183","volume":"7","issue":"9","source":"PLoS Journals","abstract":"There has been multiple evidence that domestic poultry may act as a vessel for the generation of novel influenza A viruses. In this study, we have analyzed the evolution and pathogenicity of 4 H5N2 avian influenza viruses isolated from apparently healthy poultry from H5N1 virus endemic areas in China. Phylogenetic analysis revealed that two of these viruses, A/duck/Eastern China/1111/2011 (DK/EC/1111/11) and A/goose/Eastern China/1112/2011 (GS/EC/1112/11) were derived from reassortment events in which clade 2.3.4 highly pathogenic avian influenza (HPAI) H5N1 viruses acquired novel neuraminidase and nonstructural protein genes. Another two isolates, A/chicken/Hebei/1102/2010 (CK/HB/1102/10) and A/duck/Hebei/0908/2009 (DK/HB/0908/09), possess hemagglutinin (HA) gene belong to clade 7 H5 viruses and other genes from endemic H9N2 viruses, or from viruses of various subtypes of the natural gene pool. All of these H5N2 isolates bear characteristic sequences of HPAI virus at the cleavage site of HA, and animal experiments indicated that all of these viruses but DK/HB/0908/09 is highly pathogenic to chickens. In particular, DK/EC/1111/11 and GS/EC/1112/11 are also highly pathogenic to ducks and moderately pathogenic to mice. All of these 4 viruses were able to replicate in domestic ducks and mice without prior adaptation. The emergence of these novel H5N2 viruses adds more evidence for the active evolution of H5 viruses in Asia. The maintenance of the highly pathogenic phenotype of some of these viruses even after reassortment with a new NA subtypes, their ability to replicate and transmit in domestic poultry, and the pathogenicity in the mammalian mouse model, highlight the potential threat posed by these viruses to both veterinary and public health.","DOI":"10.1371/journal.pone.0046183","journalAbbreviation":"PLoS ONE","author":[{"family":"Zhao","given":"Guo"},{"family":"Gu","given":"Xiaobing"},{"family":"Lu","given":"Xinlun"},{"family":"Pan","given":"Jinjin"},{"family":"Duan","given":"Zhiqiang"},{"family":"Zhao","given":"Kunkun"},{"family":"Gu","given":"Min"},{"family":"Liu","given":"Qingtao"},{"family":"He","given":"Liang"},{"family":"Chen","given":"Jian"},{"family":"Ge","given":"Shengqiang"},{"family":"Wang","given":"Yanhong"},{"family":"Chen","given":"Sujuan"},{"family":"Wang","given":"Xiaoquan"},{"family":"Peng","given":"Daxin"},{"family":"Wan","given":"Hongquan"},{"family":"Liu","given":"Xiufan"}],"issued":{"date-parts":[["2012",9,25]]},"accessed":{"date-parts":[["2015",11,4]]}}}],"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Zhao et al., 2012)</w:t>
      </w:r>
      <w:r w:rsidRPr="00A254CF">
        <w:rPr>
          <w:rFonts w:ascii="Times New Roman" w:hAnsi="Times New Roman" w:cs="Times New Roman"/>
          <w:lang w:val="en-US"/>
        </w:rPr>
        <w:fldChar w:fldCharType="end"/>
      </w:r>
    </w:p>
    <w:p w14:paraId="71B13FCA" w14:textId="77777777" w:rsidR="00C93094" w:rsidRPr="00A254CF" w:rsidRDefault="00C93094" w:rsidP="00C93094">
      <w:pPr>
        <w:rPr>
          <w:rFonts w:ascii="Times New Roman" w:hAnsi="Times New Roman" w:cs="Times New Roman"/>
        </w:rPr>
      </w:pPr>
    </w:p>
    <w:p w14:paraId="37E914CE" w14:textId="77777777" w:rsidR="00C93094" w:rsidRPr="00A254CF" w:rsidRDefault="00C93094" w:rsidP="00C93094">
      <w:pPr>
        <w:widowControl w:val="0"/>
        <w:autoSpaceDE w:val="0"/>
        <w:autoSpaceDN w:val="0"/>
        <w:adjustRightInd w:val="0"/>
        <w:rPr>
          <w:rFonts w:ascii="Times New Roman" w:hAnsi="Times New Roman" w:cs="Times New Roman"/>
          <w:lang w:val="en-US"/>
        </w:rPr>
      </w:pPr>
      <w:r w:rsidRPr="00A254CF">
        <w:rPr>
          <w:rFonts w:ascii="Times New Roman" w:hAnsi="Times New Roman" w:cs="Times New Roman"/>
          <w:lang w:val="en-US"/>
        </w:rPr>
        <w:t xml:space="preserve">In 2012, further reassortments in HPAI H5N1 viruses were reported from Vietnam. Genotype VN46 and VN47 were generated by reassortment between clade 2.3.2.1-A and 2.3.2.1-B viruses. Genotype VN48 was derived from reassortment between the HA of clade 2.3.2.1-C virus, which had the NA and other internal genes from 2.3.2.1-A and 2.3.2.1-B viruses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TfZLXwL5","properties":{"formattedCitation":"(Creanga et al., 2013)","plainCitation":"(Creanga et al., 2013)"},"citationItems":[{"id":612,"uris":["http://zotero.org/groups/400500/items/9KS6AQXG"],"uri":["http://zotero.org/groups/400500/items/9KS6AQXG"],"itemData":{"id":612,"type":"article-journal","title":"Emergence of multiple clade 2.3.2.1 influenza A (H5N1) virus subgroups in Vietnam and detection of novel reassortants","container-title":"Virology","page":"12-20","volume":"444","issue":"1–2","source":"ScienceDirect","abstract":"Phylogenetic analyses of 169 influenza A(H5N1) virus genomes were conducted for samples collected through active surveillance and outbreak responses in Vietnam between September 2010 and September 2012. While clade 1.1 viruses persisted in southern regions, three genetically distinct subgroups of clade 2.3.2.1 were found in northern and central Vietnam. The identification of each subgroup corresponded with detection of novel reassortants, likely due to their overlapping circulation throughout the country. While the previously identified clade 1.1 and A/Hubei/1/2010-like 2.3.2.1 genotypes remained the predominant viruses detected, four viruses were found to be reassortants between A/Hubei/1/2010-like (HA, NA, PB2, PB1, PA, NP) and A/duck/Vietnam/NCVD-885/2010-like (M, NS) viruses and one virus was identified as having A/duck/Vietnam/NCVD-885/2010-like HA, NA, PB1, and NP with A/Hubei/1/2010-like PB2 and PA genes. Additionally, clade 2.3.2.1 A/Hong Kong/6841/2010-like viruses, first detected in mid-2012, were identified as reassortants comprised of A/Hubei/1/2010-like PB2 and PA and A/duck/Vietnam/NCVD-885/2010-like PB1, NP, NA, M, NS genes.","DOI":"10.1016/j.virol.2013.06.005","ISSN":"0042-6822","journalAbbreviation":"Virology","author":[{"family":"Creanga","given":"Adrian"},{"family":"Thi Nguyen","given":"Diep"},{"family":"Gerloff","given":"Nancy"},{"family":"Thi Do","given":"Hoa"},{"family":"Balish","given":"Amanda"},{"family":"Dang Nguyen","given":"Hoang"},{"family":"Jang","given":"Yunho"},{"family":"Thi Dam","given":"Vui"},{"family":"Thor","given":"Sharmi"},{"family":"Jones","given":"Joyce"},{"family":"Simpson","given":"Natosha"},{"family":"Shu","given":"Bo"},{"family":"Emery","given":"Shannon"},{"family":"Berman","given":"LaShondra"},{"family":"Nguyen","given":"Ha T."},{"family":"Bryant","given":"Juliet E."},{"family":"Lindstrom","given":"Steve"},{"family":"Klimov","given":"Alexander"},{"family":"Donis","given":"Ruben O."},{"family":"Davis","given":"C. Todd"},{"family":"Nguyen","given":"Tung"}],"issued":{"date-parts":[["2013",9]]},"accessed":{"date-parts":[["2015",9,25]]}}}],"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Creanga et al., 2013)</w:t>
      </w:r>
      <w:r w:rsidRPr="00A254CF">
        <w:rPr>
          <w:rFonts w:ascii="Times New Roman" w:hAnsi="Times New Roman" w:cs="Times New Roman"/>
          <w:lang w:val="en-US"/>
        </w:rPr>
        <w:fldChar w:fldCharType="end"/>
      </w:r>
      <w:r w:rsidRPr="00A254CF">
        <w:rPr>
          <w:rFonts w:ascii="Times New Roman" w:hAnsi="Times New Roman" w:cs="Times New Roman"/>
          <w:lang w:val="en-US"/>
        </w:rPr>
        <w:t xml:space="preserve">.  Taiwan also reported widespread outbreaks from HPAI H5N2 in 2012, wherein the H5N2 virus was related to a Mexican vaccine strain virus, suggesting incomplete attenuation of vaccine strain. Thereafter, this virus had possibly undergone multiple reassortments with the enzootic human H6N1 viruses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a5ii3hCK","properties":{"formattedCitation":"(C.-C. D. Lee et al., 2014)","plainCitation":"(C.-C. D. Lee et al., 2014)"},"citationItems":[{"id":824,"uris":["http://zotero.org/groups/400500/items/65J4BJTC"],"uri":["http://zotero.org/groups/400500/items/65J4BJTC"],"itemData":{"id":824,"type":"article-journal","title":"Emergence and Evolution of Avian H5N2 Influenza Viruses in Chickens in Taiwan","container-title":"Journal of Virology","page":"5677-5686","volume":"88","issue":"10","source":"PubMed Central","abstract":"Sporadic activity by H5N2 influenza viruses has been observed in chickens in Taiwan from 2003 to 2012. The available information suggests that these viruses were generated by reassortment between a Mexican-like H5N2 virus and a local enzootic H6N1 virus. Yet the origin, prevalence, and pathogenicity of these H5N2 viruses have not been fully defined. Following the 2012 highly pathogenic avian influenza (HPAI) outbreaks, surveillance was conducted from December 2012 to July 2013 at a live-poultry wholesale market in Taipei. Our findings showed that H5N2 and H6N1 viruses cocirculated at low levels in chickens in Taiwan. Phylogenetic analyses revealed that all H5N2 viruses had hemagglutinin (HA) and neuraminidase (NA) genes derived from a 1994 Mexican-like virus, while their internal gene complexes were incorporated from the enzootic H6N1 virus lineage by multiple reassortment events. Pathogenicity studies demonstrated heterogeneous results even though all tested viruses had motifs (R-X-K/R-R) supportive of high pathogenicity. Serological surveys for common subtypes of avian viruses confirmed the prevalence of the H5N2 and H6N1 viruses in chickens and revealed an extraordinarily high seroconversion rate to an H9N2 virus, a subtype that is not found in Taiwan but is prevalent in mainland China. These findings suggest that reassortant H5N2 viruses, together with H6N1 viruses, have become established and enzootic in chickens throughout Taiwan and that a large-scale vaccination program might have been conducted locally that likely led to the introduction of the 1994 Mexican-like virus to Taiwan in 2003., IMPORTANCE H5N2 avian influenza viruses first appeared in chickens in Taiwan in 2003 and caused a series of outbreaks afterwards. Phylogenetic analyses show that the chicken H5N2 viruses have H5 and N2 genes that are closely related to those of a vaccine strain originating from Mexico in 1994, while the contemporary duck H5N2 viruses in Taiwan belong to the Eurasian gene pool. The unusually high similarity of the chicken H5N2 viruses to the Mexican vaccine strain suggests that these viruses might have been introduced to Taiwan by using inadequately inactivated or attenuated vaccines. These chicken H5N2 viruses are developing varying levels of pathogenicity that could lead to significant consequences for the local poultry industry. These findings emphasize the need for strict quality control and competent oversight in the manufacture and usage of avian influenza virus vaccines and indicate that alternatives to widespread vaccination may be desirable.","DOI":"10.1128/JVI.00139-14","ISSN":"0022-538X","note":"PMID: 24623422\nPMCID: PMC4019133","journalAbbreviation":"J Virol","author":[{"family":"Lee","given":"Chang-Chun David"},{"family":"Zhu","given":"Huachen"},{"family":"Huang","given":"Pei-Yu"},{"family":"Peng","given":"Liuxia"},{"family":"Chang","given":"Yun-Cheng"},{"family":"Yip","given":"Chun-Hung"},{"family":"Li","given":"Yao-Tsun"},{"family":"Cheung","given":"Chung-Lam"},{"family":"Compans","given":"Richard"},{"family":"Yang","given":"Chinglai"},{"family":"Smith","given":"David K."},{"family":"Lam","given":"Tommy Tsan-Yuk"},{"family":"King","given":"Chwan-Chuen"},{"family":"Guan","given":"Yi"}],"issued":{"date-parts":[["2014",5]]},"accessed":{"date-parts":[["2015",11,4]]},"PMID":"24623422"}}],"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C.-C. D. Lee et al., 2014)</w:t>
      </w:r>
      <w:r w:rsidRPr="00A254CF">
        <w:rPr>
          <w:rFonts w:ascii="Times New Roman" w:hAnsi="Times New Roman" w:cs="Times New Roman"/>
          <w:lang w:val="en-US"/>
        </w:rPr>
        <w:fldChar w:fldCharType="end"/>
      </w:r>
      <w:r w:rsidRPr="00A254CF">
        <w:rPr>
          <w:rFonts w:ascii="Times New Roman" w:hAnsi="Times New Roman" w:cs="Times New Roman"/>
          <w:lang w:val="en-US"/>
        </w:rPr>
        <w:t>.</w:t>
      </w:r>
    </w:p>
    <w:p w14:paraId="03CFF663" w14:textId="77777777" w:rsidR="00C93094" w:rsidRPr="00A254CF" w:rsidRDefault="00C93094" w:rsidP="00C93094">
      <w:pPr>
        <w:widowControl w:val="0"/>
        <w:autoSpaceDE w:val="0"/>
        <w:autoSpaceDN w:val="0"/>
        <w:adjustRightInd w:val="0"/>
        <w:rPr>
          <w:rFonts w:ascii="Times New Roman" w:hAnsi="Times New Roman" w:cs="Times New Roman"/>
          <w:lang w:val="en-US"/>
        </w:rPr>
      </w:pPr>
    </w:p>
    <w:p w14:paraId="5C2BD562" w14:textId="77777777" w:rsidR="00C93094" w:rsidRPr="00A254CF" w:rsidRDefault="00C93094" w:rsidP="00C93094">
      <w:pPr>
        <w:rPr>
          <w:rFonts w:ascii="Times New Roman" w:hAnsi="Times New Roman" w:cs="Times New Roman"/>
          <w:lang w:val="en-US"/>
        </w:rPr>
      </w:pPr>
      <w:r w:rsidRPr="00A254CF">
        <w:rPr>
          <w:rFonts w:ascii="Times New Roman" w:hAnsi="Times New Roman" w:cs="Times New Roman"/>
          <w:lang w:val="en-US"/>
        </w:rPr>
        <w:t xml:space="preserve">Reassortment was reported for the first time in Bangladesh in 2012, even though it has one of the highest numbers of outbreaks of HPAI in poultry. </w:t>
      </w:r>
      <w:r w:rsidRPr="00A254CF">
        <w:rPr>
          <w:rFonts w:ascii="Times New Roman" w:eastAsia="Times New Roman" w:hAnsi="Times New Roman" w:cs="Times New Roman"/>
          <w:color w:val="000000"/>
          <w:shd w:val="clear" w:color="auto" w:fill="FFFFFF"/>
          <w:lang w:val="en-SG"/>
        </w:rPr>
        <w:t xml:space="preserve">A novel H5N1/H9N2 7:1 reassortant having PB1 gene from co-circulating H9N2 virus was identified </w:t>
      </w:r>
      <w:r w:rsidRPr="00A254CF">
        <w:rPr>
          <w:rFonts w:ascii="Times New Roman" w:eastAsia="Times New Roman" w:hAnsi="Times New Roman" w:cs="Times New Roman"/>
          <w:color w:val="000000"/>
          <w:shd w:val="clear" w:color="auto" w:fill="FFFFFF"/>
          <w:lang w:val="en-SG"/>
        </w:rPr>
        <w:fldChar w:fldCharType="begin"/>
      </w:r>
      <w:r w:rsidRPr="00A254CF">
        <w:rPr>
          <w:rFonts w:ascii="Times New Roman" w:eastAsia="Times New Roman" w:hAnsi="Times New Roman" w:cs="Times New Roman"/>
          <w:color w:val="000000"/>
          <w:shd w:val="clear" w:color="auto" w:fill="FFFFFF"/>
          <w:lang w:val="en-SG"/>
        </w:rPr>
        <w:instrText xml:space="preserve"> ADDIN ZOTERO_ITEM CSL_CITATION {"citationID":"0XAQNY9z","properties":{"formattedCitation":"(Monne et al., 2013)","plainCitation":"(Monne et al., 2013)"},"citationItems":[{"id":1010,"uris":["http://zotero.org/groups/400500/items/G75E4RXG"],"uri":["http://zotero.org/groups/400500/items/G75E4RXG"],"itemData":{"id":1010,"type":"article-journal","title":"Reassortant Avian Influenza A(H5N1) Viruses with H9N2-PB1 Gene in Poultry, Bangladesh","container-title":"Emerging Infectious Diseases","page":"1630-1634","volume":"19","issue":"10","source":"PubMed Central","abstract":"Bangladesh has reported a high number of outbreaks of highly pathogenic avian influenza (HPAI) (H5N1) in poultry. We identified a natural reassortant HPAI (H5N1) virus containing a H9N2-PB1 gene in poultry in Bangladesh. Our findings highlight the risks for prolonged co-circulation of avian influenza viruses and the need to monitor their evolution.","DOI":"10.3201/eid1910.130534","ISSN":"1080-6040","note":"PMID: 24047513\nPMCID: PMC3811991","journalAbbreviation":"Emerg Infect Dis","author":[{"family":"Monne","given":"Isabella"},{"family":"Yamage","given":"Mat"},{"family":"Dauphin","given":"Gwenaëlle"},{"family":"Claes","given":"Filip"},{"family":"Ahmed","given":"Garba"},{"family":"Giasuddin","given":"Mohammed"},{"family":"Salviato","given":"Annalisa"},{"family":"Ormelli","given":"Silvia"},{"family":"Bonfante","given":"Francesco"},{"family":"Schivo","given":"Alessia"},{"family":"Cattoli","given":"Giovanni"}],"issued":{"date-parts":[["2013",10]]},"accessed":{"date-parts":[["2016",2,25]]},"PMID":"24047513"}}],"schema":"https://github.com/citation-style-language/schema/raw/master/csl-citation.json"} </w:instrText>
      </w:r>
      <w:r w:rsidRPr="00A254CF">
        <w:rPr>
          <w:rFonts w:ascii="Times New Roman" w:eastAsia="Times New Roman" w:hAnsi="Times New Roman" w:cs="Times New Roman"/>
          <w:color w:val="000000"/>
          <w:shd w:val="clear" w:color="auto" w:fill="FFFFFF"/>
          <w:lang w:val="en-SG"/>
        </w:rPr>
        <w:fldChar w:fldCharType="separate"/>
      </w:r>
      <w:r w:rsidRPr="00A254CF">
        <w:rPr>
          <w:rFonts w:ascii="Times New Roman" w:eastAsia="Times New Roman" w:hAnsi="Times New Roman" w:cs="Times New Roman"/>
          <w:noProof/>
          <w:color w:val="000000"/>
          <w:shd w:val="clear" w:color="auto" w:fill="FFFFFF"/>
          <w:lang w:val="en-SG"/>
        </w:rPr>
        <w:t>(Monne et al., 2013)</w:t>
      </w:r>
      <w:r w:rsidRPr="00A254CF">
        <w:rPr>
          <w:rFonts w:ascii="Times New Roman" w:eastAsia="Times New Roman" w:hAnsi="Times New Roman" w:cs="Times New Roman"/>
          <w:color w:val="000000"/>
          <w:shd w:val="clear" w:color="auto" w:fill="FFFFFF"/>
          <w:lang w:val="en-SG"/>
        </w:rPr>
        <w:fldChar w:fldCharType="end"/>
      </w:r>
      <w:r w:rsidRPr="00A254CF">
        <w:rPr>
          <w:rFonts w:ascii="Times New Roman" w:hAnsi="Times New Roman" w:cs="Times New Roman"/>
          <w:lang w:val="en-US"/>
        </w:rPr>
        <w:t xml:space="preserve">. In Mexico, a HPAI H7N3 of wild bird origin, unrelated to the earlier outbreaks in North America was the reported from widespread poultry outbreaks in Jalisco, 2012. The virus was a complicated reassortant with five genes from wild birds migrating along the central North American flyway and the others from wildbirds along the western North American flyway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i0qtpVuZ","properties":{"formattedCitation":"(Lu et al., 2014a)","plainCitation":"(Lu et al., 2014a)"},"citationItems":[{"id":831,"uris":["http://zotero.org/groups/400500/items/564RMKV6"],"uri":["http://zotero.org/groups/400500/items/564RMKV6"],"itemData":{"id":831,"type":"article-journal","title":"Determining the Phylogenetic and Phylogeographic Origin of Highly Pathogenic Avian Influenza (H7N3) in Mexico","container-title":"PLoS ONE","page":"e107330","volume":"9","issue":"9","source":"PLoS Journals","abstract":"Highly pathogenic (HP) avian influenza virus (AIV) H7N3 outbreaks occurred 3 times in the Americas in the past 10 years and caused severe economic loss in the affected regions. In June/July 2012, new HP H7N3 outbreaks occurred at commercial farms in Jalisco, Mexico. Outbreaks continued to be identified in neighbouring states in Mexico till August 2013. To explore the origin of this outbreak, time resolved phylogenetic trees were generated from the eight segments of full-length AIV sequences in North America using BEAST. Location, subtype, avian host species and pathogenicity were modelled as discrete traits upon the trees using continuous time Markov chains. A further joint analysis among segments was performed using a hierarchical phylogenetic model (HPM) which allowed trait rates (location, subtype, host species) to be jointly inferred across different segments. The complete spatial diffusion process was visualised through virtual globe software. Our result indicated the Mexico HP H7N3 originated from the large North America low pathogenicity AIV pool through complicated reassortment events. Different segments were contributed by wild waterfowl from different N. American flyways. Five of the eight segments (HA, NA, NP, M, NS) were introduced from wild birds migrating along the central North American flyway, and PB2, PB1 and PA were introduced via the western North American flyway. These results highlight a potential role for Mexico as a hotspot of virus reassortment as it is where wild birds from different migration routes mix during the winter.","DOI":"10.1371/journal.pone.0107330","journalAbbreviation":"PLoS ONE","author":[{"family":"Lu","given":"Lu"},{"family":"Lycett","given":"Samantha J."},{"family":"Leigh Brown","given":"Andrew J."}],"issued":{"date-parts":[["2014",9,16]]},"accessed":{"date-parts":[["2015",11,5]]}}}],"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Lu et al., 2014a)</w:t>
      </w:r>
      <w:r w:rsidRPr="00A254CF">
        <w:rPr>
          <w:rFonts w:ascii="Times New Roman" w:hAnsi="Times New Roman" w:cs="Times New Roman"/>
          <w:lang w:val="en-US"/>
        </w:rPr>
        <w:fldChar w:fldCharType="end"/>
      </w:r>
      <w:r w:rsidRPr="00A254CF">
        <w:rPr>
          <w:rFonts w:ascii="Times New Roman" w:hAnsi="Times New Roman" w:cs="Times New Roman"/>
          <w:lang w:val="en-US"/>
        </w:rPr>
        <w:t>.</w:t>
      </w:r>
    </w:p>
    <w:p w14:paraId="18A5EAE5" w14:textId="77777777" w:rsidR="00C93094" w:rsidRPr="00A254CF" w:rsidRDefault="00C93094" w:rsidP="00C93094">
      <w:pPr>
        <w:rPr>
          <w:rFonts w:ascii="Times New Roman" w:hAnsi="Times New Roman" w:cs="Times New Roman"/>
          <w:lang w:val="en-US"/>
        </w:rPr>
      </w:pPr>
    </w:p>
    <w:p w14:paraId="303101F3" w14:textId="77777777" w:rsidR="00C93094" w:rsidRPr="00A254CF" w:rsidRDefault="00C93094" w:rsidP="00C93094">
      <w:pPr>
        <w:widowControl w:val="0"/>
        <w:autoSpaceDE w:val="0"/>
        <w:autoSpaceDN w:val="0"/>
        <w:adjustRightInd w:val="0"/>
        <w:rPr>
          <w:rFonts w:ascii="Times New Roman" w:hAnsi="Times New Roman" w:cs="Times New Roman"/>
          <w:lang w:val="en-US"/>
        </w:rPr>
      </w:pPr>
      <w:r w:rsidRPr="00A254CF">
        <w:rPr>
          <w:rFonts w:ascii="Times New Roman" w:hAnsi="Times New Roman" w:cs="Times New Roman"/>
          <w:lang w:val="en-US"/>
        </w:rPr>
        <w:t xml:space="preserve">In 2013, for the first time, reassortment was detected in viruses isolated from human cases in Vietnam. Until this time, all human cases had been caused by clade 1 H5N1 viruses having a similar genetic makeup since 2003. The 2013 reassortant genotype VN49 had a clade 1.1.2 HA and NA, but internal genes derived from clade 2.3.2.1a viruses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W9RDgZ82","properties":{"formattedCitation":"(Thor et al., 2015)","plainCitation":"(Thor et al., 2015)"},"citationItems":[{"id":820,"uris":["http://zotero.org/groups/400500/items/QBHAJI55"],"uri":["http://zotero.org/groups/400500/items/QBHAJI55"],"itemData":{"id":820,"type":"article-journal","title":"Detection and Characterization of Clade 1 Reassortant H5N1 Viruses Isolated from Human Cases in Vietnam during 2013","container-title":"PLoS ONE","page":"e0133867","volume":"10","issue":"8","source":"PLoS Journals","abstract":"Highly pathogenic avian influenza (HPAI) H5N1 is endemic in Vietnamese poultry and has caused sporadic human infection in Vietnam since 2003. Human infections with HPAI H5N1 are of concern due to a high mortality rate and the potential for the emergence of pandemic viruses with sustained human-to-human transmission. Viruses isolated from humans in southern Vietnam have been classified as clade 1 with a single genome constellation (VN3) since their earliest detection in 2003. This is consistent with detection of this clade/genotype in poultry viruses endemic to the Mekong River Delta and surrounding regions. Comparison of H5N1 viruses detected in humans from southern Vietnamese provinces during 2012 and 2013 revealed the emergence of a 2013 reassortant virus with clade 1.1.2 hemagglutinin (HA) and neuraminidase (NA) surface protein genes but internal genes derived from clade 2.3.2.1a viruses (A/Hubei/1/2010-like; VN12). Closer analysis revealed mutations in multiple genes of this novel genotype (referred to as VN49) previously associated with increased virulence in animal models and other markers of adaptation to mammalian hosts. Despite the changes identified between the 2012 and 2013 genotypes analyzed, their virulence in a ferret model was similar. Antigenically, the 2013 viruses were less cross-reactive with ferret antiserum produced to the clade 1 progenitor virus, A/Vietnam/1203/2004, but reacted with antiserum produced against a new clade 1.1.2 WHO candidate vaccine virus (A/Cambodia/W0526301/2012) with comparable hemagglutination inhibition titers as the homologous antigen. Together, these results indicate changes to both surface and internal protein genes of H5N1 viruses circulating in southern Vietnam compared to 2012 and earlier viruses.","DOI":"10.1371/journal.pone.0133867","journalAbbreviation":"PLoS ONE","author":[{"family":"Thor","given":"Sharmi W."},{"family":"Nguyen","given":"Hieu"},{"family":"Balish","given":"Amanda"},{"family":"Hoang","given":"Anh Nguyen"},{"family":"Gustin","given":"Kortney M."},{"family":"Nhung","given":"Pham Thi"},{"family":"Jones","given":"Joyce"},{"family":"Thu","given":"Ngoc Nguyen"},{"family":"Davis","given":"William"},{"family":"Ngoc","given":"Thao Nguyen Thi"},{"family":"Jang","given":"Yunho"},{"family":"Sleeman","given":"Katrina"},{"family":"Villanueva","given":"Julie"},{"family":"Kile","given":"James"},{"family":"Gubareva","given":"Larisa V."},{"family":"Lindstrom","given":"Stephen"},{"family":"Tumpey","given":"Terrence M."},{"family":"Davis","given":"C. Todd"},{"family":"Long","given":"Nguyen Thanh"}],"issued":{"date-parts":[["2015",8,5]]},"accessed":{"date-parts":[["2015",11,4]]}}}],"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Thor et al., 2015)</w:t>
      </w:r>
      <w:r w:rsidRPr="00A254CF">
        <w:rPr>
          <w:rFonts w:ascii="Times New Roman" w:hAnsi="Times New Roman" w:cs="Times New Roman"/>
          <w:lang w:val="en-US"/>
        </w:rPr>
        <w:fldChar w:fldCharType="end"/>
      </w:r>
      <w:r w:rsidRPr="00A254CF">
        <w:rPr>
          <w:rFonts w:ascii="Times New Roman" w:hAnsi="Times New Roman" w:cs="Times New Roman"/>
          <w:lang w:val="en-US"/>
        </w:rPr>
        <w:t xml:space="preserve">. Also in eastern China, in 2013, reassortants belonging to subtype H5N8 were isolated from domestic ducks, that had genes from H11N9 and H4N2 viruses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nuTxnfQG","properties":{"formattedCitation":"(Wu et al., 2014)","plainCitation":"(Wu et al., 2014)"},"citationItems":[{"id":304,"uris":["http://zotero.org/groups/400500/items/HU679WAS"],"uri":["http://zotero.org/groups/400500/items/HU679WAS"],"itemData":{"id":304,"type":"article-journal","title":"Novel Reassortant Influenza A(H5N8) Viruses in Domestic Ducks, Eastern China","container-title":"Emerging Infectious Diseases","page":"1315-1318","volume":"20","issue":"8","source":"PubMed Central","abstract":"Domestic ducks are natural reservoirs of avian influenza viruses and serve as reassortant hosts for new virus subtypes. We isolated 2 novel influenza A(H5N8) viruses from domestic ducks in eastern China, sequenced their genomes, and tested their pathogenicity in chickens and mice. Circulation of these viruses may pose health risks for humans.","DOI":"10.3201/eid2008.140339","ISSN":"1080-6040","note":"PMID: 25075453\nPMCID: PMC4111196","journalAbbreviation":"Emerg Infect Dis","author":[{"family":"Wu","given":"Haibo"},{"family":"Peng","given":"Xiaorong"},{"family":"Xu","given":"Lihua"},{"family":"Jin","given":"Changzhong"},{"family":"Cheng","given":"Linfang"},{"family":"Lu","given":"Xiangyun"},{"family":"Xie","given":"Tiansheng"},{"family":"Yao","given":"Hangping"},{"family":"Wu","given":"Nanping"}],"issued":{"date-parts":[["2014",8]]},"accessed":{"date-parts":[["2015",11,9]]},"PMID":"25075453"}}],"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Wu et al., 2014)</w:t>
      </w:r>
      <w:r w:rsidRPr="00A254CF">
        <w:rPr>
          <w:rFonts w:ascii="Times New Roman" w:hAnsi="Times New Roman" w:cs="Times New Roman"/>
          <w:lang w:val="en-US"/>
        </w:rPr>
        <w:fldChar w:fldCharType="end"/>
      </w:r>
      <w:r w:rsidRPr="00A254CF">
        <w:rPr>
          <w:rFonts w:ascii="Times New Roman" w:hAnsi="Times New Roman" w:cs="Times New Roman"/>
          <w:lang w:val="en-US"/>
        </w:rPr>
        <w:t xml:space="preserve">. Additionally, a reassortant H5N2 was isolated from a chicken in Jiangsu, which had the backbone of the earlier reassorted H5N2 (Zhao et al, 2012), and had acquired the matrix protein gene from a H5N1 clade 7.2 virus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PpgxzDQ0","properties":{"formattedCitation":"(Mi et al., 2013)","plainCitation":"(Mi et al., 2013)"},"citationItems":[{"id":600,"uris":["http://zotero.org/groups/400500/items/PFT9BHFT"],"uri":["http://zotero.org/groups/400500/items/PFT9BHFT"],"itemData":{"id":600,"type":"article-journal","title":"Complete Genome Sequence of Avian Influenza Virus A/chicken/Jiangsu/1001/2013(H5N2), Demonstrating Continuous Reassortance of H5N2 in China","container-title":"Genome Announcements","page":"e00469-13","volume":"1","issue":"4","source":"genomea.asm.org","abstract":"Avian influenza virus A/chicken/Jiangsu/1001/2013(H5N2) was identified from a healthy chicken in an eastern China poultry market. Whole-genome analysis demonstrated that the H5N2 virus originated from a reassortance between a previous A/chicken/Hebei/1102/2010(H5N2) virus and an endemic H5N1 virus. The results indicated that continuing reassortance of H5N2 has been occurring in domestic poultry of China.","DOI":"10.1128/genomeA.00469-13","ISSN":", 2169-8287","note":"PMID: 23868124","journalAbbreviation":"Genome Announc.","language":"en","author":[{"family":"Mi","given":"Zhiqiang"},{"family":"Liu","given":"Wei"},{"family":"Fan","given":"Hang"},{"family":"An","given":"Xiaoping"},{"family":"Pei","given":"Guangqian"},{"family":"Wang","given":"Wei"},{"family":"Xu","given":"Xiaomeng"},{"family":"Ma","given":"Maijuan"},{"family":"Zhang","given":"Zhiyi"},{"family":"Cao","given":"Wuchun"},{"family":"Tong","given":"Yigang"}],"issued":{"date-parts":[["2013",8,29]]},"accessed":{"date-parts":[["2015",9,24]]},"PMID":"23868124"}}],"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Mi et al., 2013)</w:t>
      </w:r>
      <w:r w:rsidRPr="00A254CF">
        <w:rPr>
          <w:rFonts w:ascii="Times New Roman" w:hAnsi="Times New Roman" w:cs="Times New Roman"/>
          <w:lang w:val="en-US"/>
        </w:rPr>
        <w:fldChar w:fldCharType="end"/>
      </w:r>
      <w:r w:rsidRPr="00A254CF">
        <w:rPr>
          <w:rFonts w:ascii="Times New Roman" w:hAnsi="Times New Roman" w:cs="Times New Roman"/>
          <w:lang w:val="en-US"/>
        </w:rPr>
        <w:t>.</w:t>
      </w:r>
    </w:p>
    <w:p w14:paraId="632487F0" w14:textId="77777777" w:rsidR="00C93094" w:rsidRPr="00A254CF" w:rsidRDefault="00C93094" w:rsidP="00C93094">
      <w:pPr>
        <w:widowControl w:val="0"/>
        <w:autoSpaceDE w:val="0"/>
        <w:autoSpaceDN w:val="0"/>
        <w:adjustRightInd w:val="0"/>
        <w:rPr>
          <w:rFonts w:ascii="Times New Roman" w:hAnsi="Times New Roman" w:cs="Times New Roman"/>
          <w:lang w:val="en-US"/>
        </w:rPr>
      </w:pPr>
    </w:p>
    <w:p w14:paraId="0B7FF907"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From 2014 onwards, outbreaks caused by novel reassortants were reported from </w:t>
      </w:r>
      <w:r w:rsidRPr="00A254CF">
        <w:rPr>
          <w:rFonts w:ascii="Times New Roman" w:hAnsi="Times New Roman" w:cs="Times New Roman"/>
        </w:rPr>
        <w:lastRenderedPageBreak/>
        <w:t xml:space="preserve">diverse geographic areas. A majority of these were </w:t>
      </w:r>
      <w:proofErr w:type="gramStart"/>
      <w:r w:rsidRPr="00A254CF">
        <w:rPr>
          <w:rFonts w:ascii="Times New Roman" w:hAnsi="Times New Roman" w:cs="Times New Roman"/>
        </w:rPr>
        <w:t>inter</w:t>
      </w:r>
      <w:proofErr w:type="gramEnd"/>
      <w:r w:rsidRPr="00A254CF">
        <w:rPr>
          <w:rFonts w:ascii="Times New Roman" w:hAnsi="Times New Roman" w:cs="Times New Roman"/>
        </w:rPr>
        <w:t xml:space="preserve"> subtype reassortants, with novel HP H5Nx constellations. These included H5N6, H5N8, H5N3, H5N2, and H5N9 in addition to reassortant H5N1.  All the reassortants belonged to clade 2.3.4 and the extent of genomic divergence was such that these had to be classified into fourth order clade of 2.3.4.4. (</w:t>
      </w:r>
      <w:hyperlink r:id="rId5" w:history="1">
        <w:r w:rsidRPr="00A254CF">
          <w:rPr>
            <w:rStyle w:val="Hyperlink"/>
            <w:rFonts w:ascii="Times New Roman" w:hAnsi="Times New Roman" w:cs="Times New Roman"/>
          </w:rPr>
          <w:t>http://www.who.int/influenza/gisrs_laboratory/h5_nomenclature_clade2344/en/</w:t>
        </w:r>
      </w:hyperlink>
      <w:r w:rsidRPr="00A254CF">
        <w:rPr>
          <w:rFonts w:ascii="Times New Roman" w:hAnsi="Times New Roman" w:cs="Times New Roman"/>
        </w:rPr>
        <w:t xml:space="preserve">).  </w:t>
      </w:r>
    </w:p>
    <w:p w14:paraId="4781382A" w14:textId="77777777" w:rsidR="00C93094" w:rsidRPr="00A254CF" w:rsidRDefault="00C93094" w:rsidP="00C93094">
      <w:pPr>
        <w:widowControl w:val="0"/>
        <w:autoSpaceDE w:val="0"/>
        <w:autoSpaceDN w:val="0"/>
        <w:adjustRightInd w:val="0"/>
        <w:rPr>
          <w:rFonts w:ascii="Times New Roman" w:hAnsi="Times New Roman" w:cs="Times New Roman"/>
        </w:rPr>
      </w:pPr>
    </w:p>
    <w:p w14:paraId="43548D0F"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In 2014, a novel reassortant HPAI H5N6 was reported from Lao PDR, that had genes from H5 clade 2.3.2.1b, clade 2.3.4.4, and influenza A H6N6 viruses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pd3aXGfc","properties":{"formattedCitation":"(Wong et al., 2015)","plainCitation":"(Wong et al., 2015)"},"citationItems":[{"id":635,"uris":["http://zotero.org/groups/400500/items/EUVWSD23"],"uri":["http://zotero.org/groups/400500/items/EUVWSD23"],"itemData":{"id":635,"type":"article-journal","title":"Reassortant Highly Pathogenic Influenza A(H5N6) Virus in Laos","container-title":"Emerging Infectious Diseases","page":"511-516","volume":"21","issue":"3","source":"CrossRef","DOI":"10.3201/eid2103.141488","ISSN":"1080-6040, 1080-6059","author":[{"family":"Wong","given":"Frank Y.K."},{"family":"Phommachanh","given":"Phouvong"},{"family":"Kalpravidh","given":"Wantanee"},{"family":"Chanthavisouk","given":"Chintana"},{"family":"Gilbert","given":"Jeffrey"},{"family":"Bingham","given":"John"},{"family":"Davies","given":"Kelly R."},{"family":"Cooke","given":"Julie"},{"family":"Eagles","given":"Debbie"},{"family":"Phiphakhavong","given":"Sithong"},{"family":"Shan","given":"Songhua"},{"family":"Stevens","given":"Vittoria"},{"family":"Williams","given":"David T."},{"family":"Bounma","given":"Phachone"},{"family":"Khambounheuang","given":"Bounkhouang"},{"family":"Morrissy","given":"Christopher"},{"family":"Douangngeun","given":"Bounlom"},{"family":"Morzaria","given":"Subhash"}],"issued":{"date-parts":[["2015",3]]},"accessed":{"date-parts":[["2015",10,5]]}}}],"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Wong et al., 2015)</w:t>
      </w:r>
      <w:r w:rsidRPr="00A254CF">
        <w:rPr>
          <w:rFonts w:ascii="Times New Roman" w:hAnsi="Times New Roman" w:cs="Times New Roman"/>
        </w:rPr>
        <w:fldChar w:fldCharType="end"/>
      </w:r>
      <w:r w:rsidRPr="00A254CF">
        <w:rPr>
          <w:rFonts w:ascii="Times New Roman" w:hAnsi="Times New Roman" w:cs="Times New Roman"/>
        </w:rPr>
        <w:t xml:space="preserve">.  Novel HPAI H5N8 emerged in South Korea causing mortalities in a breeder duck farm located near the Donglim reservoir where multiple mortalities in Baikal teals had been reported. The viruses isolated belonged to the novel H5 clade 2.3.4.4. One of the viruses was a reassortant of H5N8 virus isolated earlier from Jiangsu, and a H11N9 virus that donated the PB2 and NS genes. The other two reassortants were H5N8 having PB1, PA, M and NS gene homologous to H5N2 viruses from eastern China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1d89dbRN","properties":{"formattedCitation":"(Y.-J. Lee et al., 2014)","plainCitation":"(Y.-J. Lee et al., 2014)"},"citationItems":[{"id":559,"uris":["http://zotero.org/groups/400500/items/WC4N7E7C"],"uri":["http://zotero.org/groups/400500/items/WC4N7E7C"],"itemData":{"id":559,"type":"article-journal","title":"Novel Reassortant Influenza A(H5N8) Viruses, South Korea, 2014","container-title":"Emerging Infectious Diseases","page":"1087-1089","volume":"20","issue":"6","archive":"PMC","archive_location":"PMC4036756","DOI":"10.3201/eid2006.140233","ISSN":"1080-6040","author":[{"family":"Lee","given":"Youn-Jeong"},{"family":"Kang","given":"Hyun-Mi"},{"family":"Lee","given":"Eun-Kyoung"},{"family":"Song","given":"Byung-Min"},{"family":"Jeong","given":"Jipseol"},{"family":"Kwon","given":"Yong-Kuk"},{"family":"Kim","given":"Hye-Ryoung"},{"family":"Lee","given":"Kyu-Jun"},{"family":"Hong","given":"Mi-Seon"},{"family":"Jang","given":"Il"},{"family":"Choi","given":"Kang-Seuk"},{"family":"Kim","given":"Ji-Ye"},{"family":"Lee","given":"Hyun-Jeong"},{"family":"Kang","given":"Min-Su"},{"family":"Jeong","given":"Ok-Mi"},{"family":"Baek","given":"Jong-Ho"},{"family":"Joo","given":"Yi-Seok"},{"family":"Park","given":"Yong Ho"},{"family":"Lee","given":"Hee-Soo"}],"issued":{"date-parts":[["2014",6]]}}}],"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Lee et al., 2014)</w:t>
      </w:r>
      <w:r w:rsidRPr="00A254CF">
        <w:rPr>
          <w:rFonts w:ascii="Times New Roman" w:hAnsi="Times New Roman" w:cs="Times New Roman"/>
        </w:rPr>
        <w:fldChar w:fldCharType="end"/>
      </w:r>
      <w:r w:rsidRPr="00A254CF">
        <w:rPr>
          <w:rFonts w:ascii="Times New Roman" w:hAnsi="Times New Roman" w:cs="Times New Roman"/>
        </w:rPr>
        <w:t xml:space="preserve">. A second reassortant H5N8 was isolated from surveillance of waterfowls in Pungse River in South Korea. The H5N8 virus was a reassortant with PB2, HA and NP genes from a H5N1-like virus, NA from H5N8, and the remaining gene segments from a H4N2 virus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uSaULWT7","properties":{"formattedCitation":"(Ku et al., 2014)","plainCitation":"(Ku et al., 2014)"},"citationItems":[{"id":580,"uris":["http://zotero.org/groups/400500/items/9XRTF8VF"],"uri":["http://zotero.org/groups/400500/items/9XRTF8VF"],"itemData":{"id":580,"type":"article-journal","title":"Highly Pathogenic Avian Influenza A(H5N8) Virus from Waterfowl, South Korea, 2014","container-title":"Emerging Infectious Diseases","page":"1587-1588","volume":"20","issue":"9","source":"PubMed Central","DOI":"10.3201/eid2009.140390","ISSN":"1080-6040","note":"PMID: 25152954\nPMCID: PMC4178401","journalAbbreviation":"Emerg Infect Dis","author":[{"family":"Ku","given":"Keun Bon"},{"family":"Park","given":"Eun Hye"},{"family":"Yum","given":"Jung"},{"family":"Kim","given":"Ji An"},{"family":"Oh","given":"Seung Kyoo"},{"family":"Seo","given":"Sang Heui"}],"issued":{"date-parts":[["2014",9]]},"accessed":{"date-parts":[["2015",9,24]]},"PMID":"25152954"}}],"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Ku et al., 2014)</w:t>
      </w:r>
      <w:r w:rsidRPr="00A254CF">
        <w:rPr>
          <w:rFonts w:ascii="Times New Roman" w:hAnsi="Times New Roman" w:cs="Times New Roman"/>
        </w:rPr>
        <w:fldChar w:fldCharType="end"/>
      </w:r>
      <w:r w:rsidRPr="00A254CF">
        <w:rPr>
          <w:rFonts w:ascii="Times New Roman" w:hAnsi="Times New Roman" w:cs="Times New Roman"/>
        </w:rPr>
        <w:t xml:space="preserve">. </w:t>
      </w:r>
    </w:p>
    <w:p w14:paraId="1DB43E36" w14:textId="77777777" w:rsidR="00C93094" w:rsidRPr="00A254CF" w:rsidRDefault="00C93094" w:rsidP="00C93094">
      <w:pPr>
        <w:widowControl w:val="0"/>
        <w:autoSpaceDE w:val="0"/>
        <w:autoSpaceDN w:val="0"/>
        <w:adjustRightInd w:val="0"/>
        <w:rPr>
          <w:rFonts w:ascii="Times New Roman" w:hAnsi="Times New Roman" w:cs="Times New Roman"/>
        </w:rPr>
      </w:pPr>
    </w:p>
    <w:p w14:paraId="26C35537"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In China, novel reassortant clade 2.3.4 H5N1 was reported from an outbreak in chicken egg farms in Yunnan province. The HA of the virus was similar to the H5N6 isolate from Lao PDR, and the NA was related to the Vietnamese H5N1 isolates. The remaining internal genes were similar to H5N2 from Jiangxi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OsRzKZpW","properties":{"formattedCitation":"(Hu et al., 2015)","plainCitation":"(Hu et al., 2015)"},"citationItems":[{"id":618,"uris":["http://zotero.org/groups/400500/items/3FQ5QJKN"],"uri":["http://zotero.org/groups/400500/items/3FQ5QJKN"],"itemData":{"id":618,"type":"article-journal","title":"Emergence of novel clade 2.3.4 influenza A (H5N1) virus subgroups in Yunnan Province, China","container-title":"Infection, Genetics and Evolution","page":"95-100","volume":"33","source":"ScienceDirect","abstract":"From December 2013 to March 2014, a major wave of highly pathogenic avian influenza outbreak occurred in poultry in Yunnan Province, China. We isolated and characterized eight highly pathogenic avian influenza A (H5N1) viruses from poultry. Full genome influenza sequences and analyses have been performed.\n\nSequence analyses revealed that they belonged to clade 2.3.4 but did not fit within the three defined subclades. The isolated viruses were provisional subclade 2.3.4.4e. The provisional subclade 2.3.4.4e viruses with six internal genes from avian influenza A (H5N2) viruses in 2013 were the novel reassortant influenza A (H5N1) viruses which were associated with the outbreak of H5N1 occurred in egg chicken farms in Yunnan Province. The HA genes were similar to subtype H5 viruses isolated from January to March of 2014 in Asia including H5N6 and H5N8. The NA genes were most closely related to A/chicken/Vietnam/NCVD-KA423/2013 (H5N1) from the subclade 2.3.2. The HI assay demonstrated a lack of antigenic relatedness between clades 2.3.4.4e and 2.3.4.1 (RE-5 vaccine strain) or 2.3.2.2 (RE-6 vaccine strain).","DOI":"10.1016/j.meegid.2015.04.016","ISSN":"1567-1348","journalAbbreviation":"Infection, Genetics and Evolution","author":[{"family":"Hu","given":"Tingsong"},{"family":"Song","given":"Jianling"},{"family":"Zhang","given":"Wendong"},{"family":"Zhao","given":"Huanyun"},{"family":"Duan","given":"Bofang"},{"family":"Liu","given":"Qingliang"},{"family":"Zeng","given":"Wei"},{"family":"Qiu","given":"Wei"},{"family":"Chen","given":"Gang"},{"family":"Zhang","given":"Yingguo"},{"family":"Fan","given":"Quanshui"},{"family":"Zhang","given":"Fuqiang"}],"issued":{"date-parts":[["2015",7]]},"accessed":{"date-parts":[["2015",9,25]]}}}],"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Hu et al., 2015)</w:t>
      </w:r>
      <w:r w:rsidRPr="00A254CF">
        <w:rPr>
          <w:rFonts w:ascii="Times New Roman" w:hAnsi="Times New Roman" w:cs="Times New Roman"/>
        </w:rPr>
        <w:fldChar w:fldCharType="end"/>
      </w:r>
      <w:r w:rsidRPr="00A254CF">
        <w:rPr>
          <w:rFonts w:ascii="Times New Roman" w:hAnsi="Times New Roman" w:cs="Times New Roman"/>
        </w:rPr>
        <w:t xml:space="preserve">. Thereafter, a never before reported H5N3 was isolated from a live bird market in Changsha, Hunan, China (EMPRES-i) belonging to H5 clade 2.3.4.4.  </w:t>
      </w:r>
    </w:p>
    <w:p w14:paraId="2EA8F047" w14:textId="77777777" w:rsidR="00C93094" w:rsidRPr="00A254CF" w:rsidRDefault="00C93094" w:rsidP="00C93094">
      <w:pPr>
        <w:widowControl w:val="0"/>
        <w:autoSpaceDE w:val="0"/>
        <w:autoSpaceDN w:val="0"/>
        <w:adjustRightInd w:val="0"/>
        <w:rPr>
          <w:rFonts w:ascii="Times New Roman" w:hAnsi="Times New Roman" w:cs="Times New Roman"/>
        </w:rPr>
      </w:pPr>
    </w:p>
    <w:p w14:paraId="2216B0B5" w14:textId="76AB744E"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After November 2014, widespread geographic spread of these novel reassortants began to other parts of Asia, Europe and North America. The novel H5N8 clade 2.3.4.4 viruses caused the first outbreak by a Eurasian lineage HPAI virus in Canada, in November 2014. The causative virus was reassortant HPAI H5N2 that possessed gene segments derived from the Eurasian HPAI H5N8 viruses and indigenous North American waterfowl viruses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iEbUPaaq","properties":{"formattedCitation":"(Pasick et al., 2015)","plainCitation":"(Pasick et al., 2015)"},"citationItems":[{"id":602,"uris":["http://zotero.org/groups/400500/items/59J3TCD5"],"uri":["http://zotero.org/groups/400500/items/59J3TCD5"],"itemData":{"id":602,"type":"article-journal","title":"Reassortant Highly Pathogenic Influenza A H5N2 Virus Containing Gene Segments Related to Eurasian H5N8 in British Columbia, Canada, 2014","container-title":"Scientific Reports","volume":"5","source":"PubMed Central","abstract":"In late November 2014 higher than normal death losses in a meat turkey and chicken broiler breeder farm in the Fraser Valley of British Columbia initiated a diagnostic investigation that led to the discovery of a novel reassortant highly pathogenic avian influenza (HPAI) H5N2 virus. This virus, composed of 5 gene segments (PB2, PA, HA, M and NS) related to Eurasian HPAI H5N8 and the remaining gene segments (PB1, NP and NA) related to North American lineage waterfowl viruses, represents the first HPAI outbreak in North American poultry due to a virus with Eurasian lineage genes. Since its first appearance in Korea in January 2014, HPAI H5N8 spread to Western Europe in November 2014. These European outbreaks happened to temporally coincide with migratory waterfowl movements. The fact that the British Columbia outbreaks also occurred at a time associated with increased migratory waterfowl activity along with reports by the USA of a wholly Eurasian H5N8 virus detected in wild birds in Washington State, strongly suggest that migratory waterfowl were responsible for bringing Eurasian H5N8 to North America where it subsequently reassorted with indigenous viruses.","URL":"http://www.ncbi.nlm.nih.gov/pmc/articles/PMC4372658/","DOI":"10.1038/srep09484","ISSN":"2045-2322","note":"PMID: 25804829\nPMCID: PMC4372658","journalAbbreviation":"Sci Rep","author":[{"family":"Pasick","given":"John"},{"family":"Berhane","given":"Yohannes"},{"family":"Joseph","given":"Tomy"},{"family":"Bowes","given":"Victoria"},{"family":"Hisanaga","given":"Tamiko"},{"family":"Handel","given":"Katherine"},{"family":"Alexandersen","given":"Soren"}],"issued":{"date-parts":[["2015",3,25]]},"accessed":{"date-parts":[["2015",9,24]]},"PMID":"25804829"}}],"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Pasick et al., 2015)</w:t>
      </w:r>
      <w:r w:rsidRPr="00A254CF">
        <w:rPr>
          <w:rFonts w:ascii="Times New Roman" w:hAnsi="Times New Roman" w:cs="Times New Roman"/>
        </w:rPr>
        <w:fldChar w:fldCharType="end"/>
      </w:r>
      <w:r w:rsidRPr="00A254CF">
        <w:rPr>
          <w:rFonts w:ascii="Times New Roman" w:hAnsi="Times New Roman" w:cs="Times New Roman"/>
        </w:rPr>
        <w:t xml:space="preserve">. The Eurasian H5N8 viruses were also isolated from wild waterfowl in British Columbia, Canada, and from dead falcons in Washington, USA, indicating that wild birds were the likely source of the virus into North America, where it reassorted with the indigenous lineages.  In the USA, in addition to the Eurasian H5N8, a reassortant H5N1 was also isolated from a green winged teal in 2015. This reassortant virus had 4 genes from the Eurasian H5N8 and the other four from the low pathogenic north American viruses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af3A601m","properties":{"formattedCitation":"(Torchetti et al., 2015)","plainCitation":"(Torchetti et al., 2015)"},"citationItems":[{"id":604,"uris":["http://zotero.org/groups/400500/items/MD2PX4IM"],"uri":["http://zotero.org/groups/400500/items/MD2PX4IM"],"itemData":{"id":604,"type":"article-journal","title":"Novel H5 Clade 2.3.4.4 Reassortant (H5N1) Virus from a Green-Winged Teal in Washington, USA","container-title":"Genome Announcements","volume":"3","issue":"2","source":"PubMed Central","abstract":"Eurasian (EA)-origin H5N8 clade 2.3.4.4 avian influenza viruses were first detected in North America during December 2014. Subsequent reassortment with North American (AM) low-pathogenic wild-bird-origin avian influenza has generated at least two reassortants, including an EA/AM H5N1 from an apparently healthy wild green-winged teal, suggesting continued ongoing reassortment.","URL":"http://www.ncbi.nlm.nih.gov/pmc/articles/PMC4384482/","DOI":"10.1128/genomeA.00195-15","ISSN":"2169-8287","note":"PMID: 25838478\nPMCID: PMC4384482","journalAbbreviation":"Genome Announc","author":[{"family":"Torchetti","given":"Mia Kim"},{"family":"Killian","given":"Mary Lea"},{"family":"Dusek","given":"Robert J."},{"family":"Pedersen","given":"Janice C."},{"family":"Hines","given":"Nichole"},{"family":"Bodenstein","given":"Barbara"},{"family":"White","given":"C. LeAnn"},{"family":"Ip","given":"Hon S."}],"issued":{"date-parts":[["2015",4,2]]},"accessed":{"date-parts":[["2015",9,25]]},"PMID":"25838478"}}],"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Torchetti et al., 2015)</w:t>
      </w:r>
      <w:r w:rsidRPr="00A254CF">
        <w:rPr>
          <w:rFonts w:ascii="Times New Roman" w:hAnsi="Times New Roman" w:cs="Times New Roman"/>
        </w:rPr>
        <w:fldChar w:fldCharType="end"/>
      </w:r>
      <w:r w:rsidR="00171623">
        <w:rPr>
          <w:rFonts w:ascii="Times New Roman" w:hAnsi="Times New Roman" w:cs="Times New Roman"/>
        </w:rPr>
        <w:t>.</w:t>
      </w:r>
      <w:ins w:id="0" w:author="Madhur Dhingra" w:date="2018-03-09T11:52:00Z">
        <w:r w:rsidR="00171623">
          <w:rPr>
            <w:rFonts w:ascii="Times New Roman" w:hAnsi="Times New Roman" w:cs="Times New Roman"/>
          </w:rPr>
          <w:t xml:space="preserve"> </w:t>
        </w:r>
      </w:ins>
      <w:ins w:id="1" w:author="Madhur Dhingra" w:date="2018-03-09T12:32:00Z">
        <w:r w:rsidR="00813890">
          <w:rPr>
            <w:rFonts w:ascii="Times New Roman" w:hAnsi="Times New Roman" w:cs="Times New Roman"/>
          </w:rPr>
          <w:t>Novel reassortments were also reported from</w:t>
        </w:r>
      </w:ins>
      <w:ins w:id="2" w:author="Madhur Dhingra" w:date="2018-03-09T12:33:00Z">
        <w:r w:rsidR="00146120">
          <w:rPr>
            <w:rFonts w:ascii="Times New Roman" w:hAnsi="Times New Roman" w:cs="Times New Roman"/>
          </w:rPr>
          <w:t xml:space="preserve"> </w:t>
        </w:r>
      </w:ins>
      <w:ins w:id="3" w:author="Madhur Dhingra" w:date="2018-03-09T12:34:00Z">
        <w:r w:rsidR="00146120">
          <w:rPr>
            <w:rFonts w:ascii="Times New Roman" w:hAnsi="Times New Roman" w:cs="Times New Roman"/>
          </w:rPr>
          <w:t>France from duck fattening farms.</w:t>
        </w:r>
      </w:ins>
      <w:ins w:id="4" w:author="Madhur Dhingra" w:date="2018-03-09T12:39:00Z">
        <w:r w:rsidR="00F42488">
          <w:rPr>
            <w:rFonts w:ascii="Times New Roman" w:hAnsi="Times New Roman" w:cs="Times New Roman"/>
          </w:rPr>
          <w:t xml:space="preserve"> The novel HPAI H5N2 was reported from a </w:t>
        </w:r>
      </w:ins>
      <w:ins w:id="5" w:author="Madhur Dhingra" w:date="2018-03-09T12:40:00Z">
        <w:r w:rsidR="00F42488">
          <w:rPr>
            <w:rFonts w:ascii="Times New Roman" w:hAnsi="Times New Roman" w:cs="Times New Roman"/>
          </w:rPr>
          <w:t xml:space="preserve">commercial </w:t>
        </w:r>
        <w:proofErr w:type="gramStart"/>
        <w:r w:rsidR="00F42488">
          <w:rPr>
            <w:rFonts w:ascii="Times New Roman" w:hAnsi="Times New Roman" w:cs="Times New Roman"/>
          </w:rPr>
          <w:t>duck fattening</w:t>
        </w:r>
        <w:proofErr w:type="gramEnd"/>
        <w:r w:rsidR="00F42488">
          <w:rPr>
            <w:rFonts w:ascii="Times New Roman" w:hAnsi="Times New Roman" w:cs="Times New Roman"/>
          </w:rPr>
          <w:t xml:space="preserve"> farm, whereas the H5N9 was reported from a small (500 birds) duck fattening farm.</w:t>
        </w:r>
      </w:ins>
      <w:bookmarkStart w:id="6" w:name="_GoBack"/>
      <w:bookmarkEnd w:id="6"/>
      <w:ins w:id="7" w:author="Madhur Dhingra" w:date="2018-03-09T12:34:00Z">
        <w:r w:rsidR="00146120">
          <w:rPr>
            <w:rFonts w:ascii="Times New Roman" w:hAnsi="Times New Roman" w:cs="Times New Roman"/>
          </w:rPr>
          <w:t xml:space="preserve"> These viruses had very similar HA gene and cleavage site, but</w:t>
        </w:r>
      </w:ins>
      <w:ins w:id="8" w:author="Madhur Dhingra" w:date="2018-03-09T12:32:00Z">
        <w:r w:rsidR="00146120">
          <w:rPr>
            <w:rFonts w:ascii="Times New Roman" w:hAnsi="Times New Roman" w:cs="Times New Roman"/>
          </w:rPr>
          <w:t xml:space="preserve"> </w:t>
        </w:r>
      </w:ins>
      <w:ins w:id="9" w:author="Madhur Dhingra" w:date="2018-03-09T11:52:00Z">
        <w:r w:rsidR="00146120">
          <w:rPr>
            <w:rFonts w:ascii="Times New Roman" w:hAnsi="Times New Roman" w:cs="Times New Roman"/>
          </w:rPr>
          <w:t>t</w:t>
        </w:r>
        <w:r w:rsidR="00171623">
          <w:rPr>
            <w:rFonts w:ascii="Times New Roman" w:hAnsi="Times New Roman" w:cs="Times New Roman"/>
          </w:rPr>
          <w:t>he internal genes of these viruses were quite different. It is likely that the HPAI H5N2 and the H5N9 viruses arose from different reassortment events</w:t>
        </w:r>
        <w:r w:rsidR="00146120">
          <w:rPr>
            <w:rFonts w:ascii="Times New Roman" w:hAnsi="Times New Roman" w:cs="Times New Roman"/>
          </w:rPr>
          <w:t xml:space="preserve"> </w:t>
        </w:r>
      </w:ins>
      <w:ins w:id="10" w:author="Madhur Dhingra" w:date="2018-03-09T12:37:00Z">
        <w:r w:rsidR="00146120">
          <w:rPr>
            <w:rFonts w:ascii="Times New Roman" w:hAnsi="Times New Roman" w:cs="Times New Roman"/>
          </w:rPr>
          <w:t>(Briand et al., 2017)</w:t>
        </w:r>
      </w:ins>
    </w:p>
    <w:p w14:paraId="5B85CC38" w14:textId="77777777" w:rsidR="00C93094" w:rsidRPr="00A254CF" w:rsidRDefault="00C93094" w:rsidP="00C93094">
      <w:pPr>
        <w:widowControl w:val="0"/>
        <w:autoSpaceDE w:val="0"/>
        <w:autoSpaceDN w:val="0"/>
        <w:adjustRightInd w:val="0"/>
        <w:rPr>
          <w:rFonts w:ascii="Times New Roman" w:hAnsi="Times New Roman" w:cs="Times New Roman"/>
          <w:lang w:val="en-US"/>
        </w:rPr>
      </w:pPr>
    </w:p>
    <w:p w14:paraId="36F87096"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The novel H5N8 in 2015, spread into Taiwan, where it reassorted with other AI viruses to yield novel reassortant viruses of H5N8, H5N2, and H5N3 subtypes causing the loss of 3.2 million birds within six months (Huang et</w:t>
      </w:r>
      <w:r w:rsidRPr="00A254CF">
        <w:rPr>
          <w:rFonts w:ascii="Times New Roman" w:hAnsi="Times New Roman" w:cs="Times New Roman"/>
          <w:lang w:val="en-US"/>
        </w:rPr>
        <w:t xml:space="preserve"> </w:t>
      </w:r>
      <w:r w:rsidRPr="00A254CF">
        <w:rPr>
          <w:rFonts w:ascii="Times New Roman" w:hAnsi="Times New Roman" w:cs="Times New Roman"/>
        </w:rPr>
        <w:t>al., 2016).</w:t>
      </w:r>
    </w:p>
    <w:p w14:paraId="74040813" w14:textId="77777777" w:rsidR="00C93094" w:rsidRPr="00A254CF" w:rsidRDefault="00C93094" w:rsidP="00C93094">
      <w:pPr>
        <w:widowControl w:val="0"/>
        <w:autoSpaceDE w:val="0"/>
        <w:autoSpaceDN w:val="0"/>
        <w:adjustRightInd w:val="0"/>
        <w:rPr>
          <w:rFonts w:ascii="Times New Roman" w:hAnsi="Times New Roman" w:cs="Times New Roman"/>
        </w:rPr>
      </w:pPr>
    </w:p>
    <w:p w14:paraId="59B6BC15" w14:textId="77777777" w:rsidR="00C93094" w:rsidRPr="00A254CF" w:rsidRDefault="00C93094" w:rsidP="00C93094">
      <w:pPr>
        <w:widowControl w:val="0"/>
        <w:autoSpaceDE w:val="0"/>
        <w:autoSpaceDN w:val="0"/>
        <w:adjustRightInd w:val="0"/>
        <w:rPr>
          <w:rFonts w:ascii="Times New Roman" w:hAnsi="Times New Roman" w:cs="Times New Roman"/>
        </w:rPr>
      </w:pPr>
      <w:r w:rsidRPr="00A254CF">
        <w:rPr>
          <w:rFonts w:ascii="Times New Roman" w:hAnsi="Times New Roman" w:cs="Times New Roman"/>
        </w:rPr>
        <w:t xml:space="preserve">In China, in 2015, a novel H5N9 virus that was a reassortant of </w:t>
      </w:r>
      <w:r w:rsidRPr="00A254CF">
        <w:rPr>
          <w:rFonts w:ascii="Times New Roman" w:hAnsi="Times New Roman" w:cs="Times New Roman"/>
          <w:lang w:val="en-US"/>
        </w:rPr>
        <w:t xml:space="preserve">H5N1, H7N9 and H9N2 subtypes, was isolated from LBMs in Hangzhou, China. The HA gene was </w:t>
      </w:r>
      <w:r w:rsidRPr="00A254CF">
        <w:rPr>
          <w:rFonts w:ascii="Times New Roman" w:hAnsi="Times New Roman" w:cs="Times New Roman"/>
          <w:lang w:val="en-US"/>
        </w:rPr>
        <w:lastRenderedPageBreak/>
        <w:t xml:space="preserve">derived from clade 2.3.2.1 Vietnamese viruses, whereas the NA was derived from the human infecting LP H7N9 viruses from China </w:t>
      </w:r>
      <w:r w:rsidRPr="00A254CF">
        <w:rPr>
          <w:rFonts w:ascii="Times New Roman" w:hAnsi="Times New Roman" w:cs="Times New Roman"/>
          <w:lang w:val="en-US"/>
        </w:rPr>
        <w:fldChar w:fldCharType="begin"/>
      </w:r>
      <w:r w:rsidRPr="00A254CF">
        <w:rPr>
          <w:rFonts w:ascii="Times New Roman" w:hAnsi="Times New Roman" w:cs="Times New Roman"/>
          <w:lang w:val="en-US"/>
        </w:rPr>
        <w:instrText xml:space="preserve"> ADDIN ZOTERO_ITEM CSL_CITATION {"citationID":"ks9k6Cgu","properties":{"formattedCitation":"(Yu et al., 2015)","plainCitation":"(Yu et al., 2015)"},"citationItems":[{"id":620,"uris":["http://zotero.org/groups/400500/items/2DJ72XG4"],"uri":["http://zotero.org/groups/400500/items/2DJ72XG4"],"itemData":{"id":620,"type":"article-journal","title":"Newly-emergent highly pathogenic H5N9 subtype avian influenza A virus","container-title":"Journal of Virology","page":"JVI.00653-15","source":"jvi.asm.org","abstract":"The Novel H7N9 avian influenza virus (AIV), was demonstrated to cause severe human respiratory infections in China. Here, we examined poultry specimens from live bird markets linked to human H7N9 infection in Hangzhou, China. Metagenomic sequencing revealed mixed subtypes (H5, H7, H9, N1, N2 and N9). Subsequently AIV subtypes H5N9, H7N9 and H9N2 were isolated. Evolutionary analysis showed that the hemagglutination and neuraminidase genes of the novel H5N9 virus originated from A/Muscovy duck/Vietnam/LBM227/2012 (H5N1) belonging to Clade 2.3.2.1 and human-infective A/Hangzhou/1/2013 (H7N9), six internal genes were similar to those of the H5N1, H7N9 and H9N2 viruses. The virus harbored the PQRERRRKR/GL motif characteristic of highly pathogenic AIVs at the HA cleavage site. Receptor-binding experiments demonstrated that the virus binds α-2,3 sialic acid, but not α-2,6 sialic acid. Identically, pathogenicity experiment also showed that the virus caused low mortality rates in mice. This newly isolated H5N9 virus is a highly pathogenic reassortant virus originating from H5N1, H7N9 and H9N2 subtypes. Live bird markets represent a potential transmission risk to public health and the poultry industry.\nIMPORTANCE This investigation confirm that the novel H5N9 subtype avian influenza A virus is a reassortant strain originating from H5N1, H7N9 and H9N2 subtypes, which is totally different from those H5N9 viruses reported before. The novel H5N9 virus got a highly pathogenic H5 gene and an N9 gene from human-infecting H7N9, but caused low mortality rates in mice. Whether this novel H5N9 virus will cause human infections from its avian host and become a pandemic subtype, is not known yet. So it is interesting to assess the risk of the emergence of novel reassortant virus with potential transmissibility to public health.","DOI":"10.1128/JVI.00653-15","ISSN":"0022-538X, 1098-5514","note":"PMID: 26085150","journalAbbreviation":"J. Virol.","language":"en","author":[{"family":"Yu","given":"Yang"},{"family":"Wang","given":"Xingbo"},{"family":"Jin","given":"Tao"},{"family":"Wang","given":"Hailong"},{"family":"Si","given":"Weiying"},{"family":"Yang","given":"Hui"},{"family":"Wu","given":"Jiusheng"},{"family":"Yan","given":"Yan"},{"family":"Liu","given":"Guang"},{"family":"Sang","given":"Xiaoyu"},{"family":"Gao","given":"Yuwei"},{"family":"Xia","given":"Xianzhu"},{"family":"Yu","given":"Xinfen"},{"family":"Pan","given":"Jingcao"},{"family":"Gao","given":"George F."},{"family":"Zhou","given":"Jiyong"}],"issued":{"date-parts":[["2015",6,17]]},"accessed":{"date-parts":[["2015",9,25]]},"PMID":"26085150"}}],"schema":"https://github.com/citation-style-language/schema/raw/master/csl-citation.json"} </w:instrText>
      </w:r>
      <w:r w:rsidRPr="00A254CF">
        <w:rPr>
          <w:rFonts w:ascii="Times New Roman" w:hAnsi="Times New Roman" w:cs="Times New Roman"/>
          <w:lang w:val="en-US"/>
        </w:rPr>
        <w:fldChar w:fldCharType="separate"/>
      </w:r>
      <w:r w:rsidRPr="00A254CF">
        <w:rPr>
          <w:rFonts w:ascii="Times New Roman" w:hAnsi="Times New Roman" w:cs="Times New Roman"/>
          <w:noProof/>
          <w:lang w:val="en-US"/>
        </w:rPr>
        <w:t>(Yu et al., 2015)</w:t>
      </w:r>
      <w:r w:rsidRPr="00A254CF">
        <w:rPr>
          <w:rFonts w:ascii="Times New Roman" w:hAnsi="Times New Roman" w:cs="Times New Roman"/>
          <w:lang w:val="en-US"/>
        </w:rPr>
        <w:fldChar w:fldCharType="end"/>
      </w:r>
      <w:r w:rsidRPr="00A254CF">
        <w:rPr>
          <w:rFonts w:ascii="Times New Roman" w:hAnsi="Times New Roman" w:cs="Times New Roman"/>
        </w:rPr>
        <w:t xml:space="preserve">. In Nigeria, high mortality in backyard poultry was reported from Lagos State in January 2015. The H5N1 virus was </w:t>
      </w:r>
      <w:proofErr w:type="gramStart"/>
      <w:r w:rsidRPr="00A254CF">
        <w:rPr>
          <w:rFonts w:ascii="Times New Roman" w:hAnsi="Times New Roman" w:cs="Times New Roman"/>
        </w:rPr>
        <w:t>a</w:t>
      </w:r>
      <w:proofErr w:type="gramEnd"/>
      <w:r w:rsidRPr="00A254CF">
        <w:rPr>
          <w:rFonts w:ascii="Times New Roman" w:hAnsi="Times New Roman" w:cs="Times New Roman"/>
        </w:rPr>
        <w:t xml:space="preserve"> intersubtype reassortant belonging to HA clade 2.3.2.1c and was similar to the viruses from China and Vietnam, and also to the H5N1 virus that had caused human infection in a Canadian resident who had traveled to China. The PB2 gene segment belonged to the Asian H9N2</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qmBCt8ST","properties":{"formattedCitation":"(Monne et al., 2015)","plainCitation":"(Monne et al., 2015)"},"citationItems":[{"id":864,"uris":["http://zotero.org/groups/400500/items/BW77UQ5V"],"uri":["http://zotero.org/groups/400500/items/BW77UQ5V"],"itemData":{"id":864,"type":"article-journal","title":"Highly Pathogenic Avian Influenza A(H5N1) Virus in Poultry, Nigeria, 2015","container-title":"Emerging Infectious Diseases","page":"1275-1277","volume":"21","issue":"7","source":"CrossRef","DOI":"10.3201/eid2107.150421","ISSN":"1080-6040, 1080-6059","author":[{"family":"Monne","given":"Isabella"},{"family":"Meseko","given":"Clement"},{"family":"Joannis","given":"Tony"},{"family":"Shittu","given":"Ismaila"},{"family":"Ahmed","given":"Mohammed"},{"family":"Tassoni","given":"Luca"},{"family":"Fusaro","given":"Alice"},{"family":"Cattoli","given":"Giovanni"}],"issued":{"date-parts":[["2015",7]]},"accessed":{"date-parts":[["2015",11,13]]}}}],"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rPr>
        <w:t>(Monne et al., 2015)</w:t>
      </w:r>
      <w:r w:rsidRPr="00A254CF">
        <w:rPr>
          <w:rFonts w:ascii="Times New Roman" w:hAnsi="Times New Roman" w:cs="Times New Roman"/>
        </w:rPr>
        <w:fldChar w:fldCharType="end"/>
      </w:r>
      <w:r w:rsidRPr="00A254CF">
        <w:rPr>
          <w:rFonts w:ascii="Times New Roman" w:hAnsi="Times New Roman" w:cs="Times New Roman"/>
        </w:rPr>
        <w:t xml:space="preserve">. Additionally, a clade 2.3.2.1c reassortant HPAI H5N1 from a migratory bird die-off in Sanmenxia reservoir having a H9N2 derived PB2 gene was isolated from whooper swans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ozeAgFQA","properties":{"formattedCitation":"(Bi et al., 2015b)","plainCitation":"(Bi et al., 2015b)"},"citationItems":[{"id":1558,"uris":["http://zotero.org/groups/400500/items/24C9CXAJ"],"uri":["http://zotero.org/groups/400500/items/24C9CXAJ"],"itemData":{"id":1558,"type":"article-journal","title":"Highly Pathogenic Avian Influenza A(H5N1) Virus Struck Migratory Birds in China in 2015","container-title":"Scientific Reports","volume":"5","source":"PubMed Central","abstract":"Approximately 100 migratory birds, including whooper swans and pochards, were found dead in the Sanmenxia Reservoir Area of China during January 2015. The causative agent behind this outbreak was identified as H5N1 highly pathogenic avian influenza virus (HPAIV). Genetic and phylogenetic analyses revealed that this Sanmenxia H5N1 virus was a novel reassortant, possessing a Clade 2.3.2.1c HA gene and a H9N2-derived PB2 gene. Sanmenxia Clade 2.3.2.1c-like H5N1 viruses possess the closest genetic identity to A/Alberta/01/2014 (H5N1), which recently caused a fatal respiratory infection in Canada with signs of meningoencephalitis, a highly unusual symptom with influenza infections in humans. Furthermore, this virus was shown to be highly pathogenic to both birds and mammals, and demonstrate tropism for the nervous system. Due to the geographical location of Sanmenxia, these novel H5N1 viruses also have the potential to be imported to other regions through the migration of wild birds, similar to the H5N1 outbreak amongst migratory birds in Qinghai Lake during 2005. Therefore, further investigation and monitoring is required to prevent this novel reassortant virus from becoming a new threat to public health.","URL":"http://www.ncbi.nlm.nih.gov/pmc/articles/PMC4531313/","DOI":"10.1038/srep12986","ISSN":"2045-2322","note":"PMID: 26259704\nPMCID: PMC4531313","journalAbbreviation":"Sci Rep","author":[{"family":"Bi","given":"Yuhai"},{"family":"Zhang","given":"Zhenjie"},{"family":"Liu","given":"Wenjun"},{"family":"Yin","given":"Yanbo"},{"family":"Hong","given":"Jianmin"},{"family":"Li","given":"Xiangdong"},{"family":"Wang","given":"Haiming"},{"family":"Wong","given":"Gary"},{"family":"Chen","given":"Jianjun"},{"family":"Li","given":"Yunfeng"},{"family":"Ru","given":"Wendong"},{"family":"Gao","given":"Ruyi"},{"family":"Liu","given":"Di"},{"family":"Liu","given":"Yingxia"},{"family":"Zhou","given":"Boping"},{"family":"Gao","given":"George F."},{"family":"Shi","given":"Weifeng"},{"family":"Lei","given":"Fumin"}],"issued":{"date-parts":[["2015",8,11]]},"accessed":{"date-parts":[["2016",10,4]]},"PMID":"26259704"}}],"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Bi et al., 2015b)</w:t>
      </w:r>
      <w:r w:rsidRPr="00A254CF">
        <w:rPr>
          <w:rFonts w:ascii="Times New Roman" w:hAnsi="Times New Roman" w:cs="Times New Roman"/>
        </w:rPr>
        <w:fldChar w:fldCharType="end"/>
      </w:r>
      <w:r w:rsidRPr="00A254CF">
        <w:rPr>
          <w:rFonts w:ascii="Times New Roman" w:hAnsi="Times New Roman" w:cs="Times New Roman"/>
        </w:rPr>
        <w:t xml:space="preserve">. </w:t>
      </w:r>
    </w:p>
    <w:p w14:paraId="525A6325" w14:textId="77777777" w:rsidR="00C93094" w:rsidRPr="00A254CF" w:rsidRDefault="00C93094" w:rsidP="00C93094">
      <w:pPr>
        <w:widowControl w:val="0"/>
        <w:autoSpaceDE w:val="0"/>
        <w:autoSpaceDN w:val="0"/>
        <w:adjustRightInd w:val="0"/>
        <w:rPr>
          <w:rFonts w:ascii="Times New Roman" w:hAnsi="Times New Roman" w:cs="Times New Roman"/>
        </w:rPr>
      </w:pPr>
    </w:p>
    <w:p w14:paraId="709A6365" w14:textId="77777777" w:rsidR="00C93094" w:rsidRPr="00A254CF" w:rsidRDefault="00C93094" w:rsidP="00C93094">
      <w:pPr>
        <w:widowControl w:val="0"/>
        <w:autoSpaceDE w:val="0"/>
        <w:autoSpaceDN w:val="0"/>
        <w:adjustRightInd w:val="0"/>
        <w:rPr>
          <w:rFonts w:ascii="Times New Roman" w:hAnsi="Times New Roman" w:cs="Times New Roman"/>
          <w:lang w:val="en-SG"/>
        </w:rPr>
      </w:pPr>
      <w:r w:rsidRPr="00A254CF">
        <w:rPr>
          <w:rFonts w:ascii="Times New Roman" w:hAnsi="Times New Roman" w:cs="Times New Roman"/>
        </w:rPr>
        <w:t xml:space="preserve">Reassortments in the HPAI H5 viruses also increased the likely pandemic virus pool. Earlier human infections had been reported with only H5N1 and H5N2 subtypes. In Feb 2014, a first case of human infection caused by a reassortant HPAI H5N6 virus was isolated from Changsha, China. The virus was a triple reassortant with a H5N1 HA, a H10N6 NA and six internal genes from a duck H5N2 virus isolated in Jiangxi </w:t>
      </w:r>
      <w:r w:rsidRPr="00A254CF">
        <w:rPr>
          <w:rFonts w:ascii="Times New Roman" w:hAnsi="Times New Roman" w:cs="Times New Roman"/>
        </w:rPr>
        <w:fldChar w:fldCharType="begin"/>
      </w:r>
      <w:r w:rsidRPr="00A254CF">
        <w:rPr>
          <w:rFonts w:ascii="Times New Roman" w:hAnsi="Times New Roman" w:cs="Times New Roman"/>
        </w:rPr>
        <w:instrText xml:space="preserve"> ADDIN ZOTERO_ITEM CSL_CITATION {"citationID":"SojTZLKN","properties":{"formattedCitation":"(Zhang et al., 2016)","plainCitation":"(Zhang et al., 2016)"},"citationItems":[{"id":1636,"uris":["http://zotero.org/groups/400500/items/H4ZP3PHT"],"uri":["http://zotero.org/groups/400500/items/H4ZP3PHT"],"itemData":{"id":1636,"type":"article-journal","title":"Clinical, epidemiological and virological characteristics of the first detected human case of avian influenza A(H5N6) virus","container-title":"Infection, Genetics and Evolution","page":"236-242","volume":"40","source":"ScienceDirect","abstract":"A human infection with novel avian influenza A H5N6 virus emerged in Changsha city, China in February, 2014. This is the first detected human case among all human cases identified from 2014 to early 2016. We obtained and summarized clinical, epidemiological, and virological data from this patient. Complete genome of the virus was determined and compared to other avian influenza viruses via the construction of phylogenetic trees using the neighbor-joining approach. A girl aged five and half years developed fever and mild respiratory symptoms on Feb. 16, 2014 and visited hospital on Feb. 17. Throat swab specimens were obtained from the patient and a novel reassortant avian influenza A H5N6 virus was detected. All eight viral gene segments were of avian origin. The hemagglutinin (HA) and neuraminidase (NA) gene segments were closely related to A/duck/Sichuan/NCXN11/2014(H5N1) and A/chicken/Jiangxi/12782/2014(H10N6) viruses, respectively. The six internal genes were homologous to avian influenza A (H5N2) viruses isolated in duck from Jiangxi in China. This H5N6 virus has not gained genetic mutations necessary for human infection and was suggested to be sensitive to neuraminidase inhibitors, but resistant to adamantanes. Epidemiological investigation of the exposure history of the patient found that a live poultry market could be the source place of infection and the incubation period was 2–5 days. This novel reassortant Avian influenza A(H5N6) virus could be low pathogenic in humans. The prevalence and genetic evolution of this virus should be closely monitored.","DOI":"10.1016/j.meegid.2016.03.010","ISSN":"1567-1348","journalAbbreviation":"Infection, Genetics and Evolution","author":[{"family":"Zhang","given":"Rusheng"},{"family":"Chen","given":"Tianmu"},{"family":"Ou","given":"Xinhua"},{"family":"Liu","given":"Ruchun"},{"family":"Yang","given":"Yang"},{"family":"Ye","given":"Wen"},{"family":"Chen","given":"Jingfang"},{"family":"Yao","given":"Dong"},{"family":"Sun","given":"Biancheng"},{"family":"Zhang","given":"Xixing"},{"family":"Zhou","given":"Jianxiang"},{"family":"Sun","given":"Yan"},{"family":"Chen","given":"Faming"},{"family":"Wang","given":"Shi-Ping"}],"issued":{"date-parts":[["2016",6]]},"accessed":{"date-parts":[["2016",11,8]]}}}],"schema":"https://github.com/citation-style-language/schema/raw/master/csl-citation.json"} </w:instrText>
      </w:r>
      <w:r w:rsidRPr="00A254CF">
        <w:rPr>
          <w:rFonts w:ascii="Times New Roman" w:hAnsi="Times New Roman" w:cs="Times New Roman"/>
        </w:rPr>
        <w:fldChar w:fldCharType="separate"/>
      </w:r>
      <w:r w:rsidRPr="00A254CF">
        <w:rPr>
          <w:rFonts w:ascii="Times New Roman" w:hAnsi="Times New Roman" w:cs="Times New Roman"/>
          <w:noProof/>
        </w:rPr>
        <w:t>(Zhang et al., 2016)</w:t>
      </w:r>
      <w:r w:rsidRPr="00A254CF">
        <w:rPr>
          <w:rFonts w:ascii="Times New Roman" w:hAnsi="Times New Roman" w:cs="Times New Roman"/>
        </w:rPr>
        <w:fldChar w:fldCharType="end"/>
      </w:r>
      <w:r w:rsidRPr="00A254CF">
        <w:rPr>
          <w:rFonts w:ascii="Times New Roman" w:hAnsi="Times New Roman" w:cs="Times New Roman"/>
        </w:rPr>
        <w:t xml:space="preserve"> . Thereafter, another reassortant HPAI H5N6 was isolated from a human patient in Sichuan province. </w:t>
      </w:r>
      <w:r w:rsidRPr="00A254CF">
        <w:rPr>
          <w:rFonts w:ascii="Times New Roman" w:hAnsi="Times New Roman" w:cs="Times New Roman"/>
          <w:lang w:val="en-SG"/>
        </w:rPr>
        <w:t xml:space="preserve">Phylogenetic analysis showed a causative triple reassortant AI virus having HA from clade 2.3.4.4 H5 viruses, a H6N6 virus derived NA, and six internal genes belonging to clade 2.3.2.1 H5 viruses </w:t>
      </w:r>
      <w:r w:rsidRPr="00A254CF">
        <w:rPr>
          <w:rFonts w:ascii="Times New Roman" w:hAnsi="Times New Roman" w:cs="Times New Roman"/>
          <w:lang w:val="en-SG"/>
        </w:rPr>
        <w:fldChar w:fldCharType="begin"/>
      </w:r>
      <w:r w:rsidRPr="00A254CF">
        <w:rPr>
          <w:rFonts w:ascii="Times New Roman" w:hAnsi="Times New Roman" w:cs="Times New Roman"/>
          <w:lang w:val="en-SG"/>
        </w:rPr>
        <w:instrText xml:space="preserve"> ADDIN ZOTERO_ITEM CSL_CITATION {"citationID":"1PyoyHfM","properties":{"formattedCitation":"(Pan et al., 2016)","plainCitation":"(Pan et al., 2016)"},"citationItems":[{"id":1719,"uris":["http://zotero.org/groups/400500/items/92ZHII9M"],"uri":["http://zotero.org/groups/400500/items/92ZHII9M"],"itemData":{"id":1719,"type":"article-journal","title":"Human infection with a novel, highly pathogenic avian influenza A (H5N6) virus: Virological and clinical findings","container-title":"The Journal of Infection","page":"52-59","volume":"72","issue":"1","source":"PubMed","abstract":"BACKGROUND AND OBJECTIVES: Severe infection with avian influenza A (H5N6) virus in humans was identified first in 2014 in China. Before that, it was unknown or unclear if the disease or the pathogen affected people. This study illustrates the virological and clinical findings of a fatal H5N6 virus infection in a human patient.\nMETHODS: We obtained and analyzed the clinical, epidemiological, and virological data from the patient. Reverse transcription polymerase chain reaction (RT-PCR), viral culture, and sequencing were conducted for determination of the causative pathogen.\nRESULTS: The patient, who presented with fever, severe pneumonia, leucopenia, and lymphopenia, developed septic shock and acute respiratory distress syndrome (ARDS), and died on day 10 after illness onset. A novel reassortant avian-origin influenza A (H5N6) virus was isolated from the throat swab or trachea aspirate of the patient. The virus was reassorted with the HA gene of clade 2.3.4.4 H5, the internal genes of clade 2.3.2.1 H5, and the NA gene of the H6N6 avian virus. The cleavage site of the HA gene contained multiple basic amino acids, indicating that the novel H5N6 virus was highly pathogenic in chicken.\nCONCLUSIONS: A novel, highly pathogenic avian influenza H5N6 virus with a backbone of H5N1 virus acquired from the NA gene from the H6N6 virus has been identified. It caused human infection resulting in severe respiratory disease.","DOI":"10.1016/j.jinf.2015.06.009","ISSN":"1532-2742","note":"PMID: 26143617","shortTitle":"Human infection with a novel, highly pathogenic avian influenza A (H5N6) virus","journalAbbreviation":"J. Infect.","language":"ENG","author":[{"family":"Pan","given":"Ming"},{"family":"Gao","given":"Rongbao"},{"family":"Lv","given":"Qiang"},{"family":"Huang","given":"Shunhe"},{"family":"Zhou","given":"Zhonghui"},{"family":"Yang","given":"Lei"},{"family":"Li","given":"Xiaodan"},{"family":"Zhao","given":"Xiang"},{"family":"Zou","given":"Xiaohui"},{"family":"Tong","given":"Wenbin"},{"family":"Mao","given":"Suling"},{"family":"Zou","given":"Shumei"},{"family":"Bo","given":"Hong"},{"family":"Zhu","given":"Xiaoping"},{"family":"Liu","given":"Lei"},{"family":"Yuan","given":"Heng"},{"family":"Zhang","given":"Minghong"},{"family":"Wang","given":"Daqing"},{"family":"Li","given":"Zumao"},{"family":"Zhao","given":"Wei"},{"family":"Ma","given":"Maoli"},{"family":"Li","given":"Yaqiang"},{"family":"Li","given":"Tianshu"},{"family":"Yang","given":"Huiping"},{"family":"Xu","given":"Jianan"},{"family":"Zhou","given":"Lijun"},{"family":"Zhou","given":"Xingyu"},{"family":"Tang","given":"Wei"},{"family":"Song","given":"Ying"},{"family":"Chen","given":"Tao"},{"family":"Bai","given":"Tian"},{"family":"Zhou","given":"Jianfang"},{"family":"Wang","given":"Dayan"},{"family":"Wu","given":"Guizhen"},{"family":"Li","given":"Dexin"},{"family":"Feng","given":"Zijian"},{"family":"Gao","given":"George F."},{"family":"Wang","given":"Yu"},{"family":"He","given":"Shusen"},{"family":"Shu","given":"Yuelong"}],"issued":{"date-parts":[["2016",1]]},"PMID":"26143617"}}],"schema":"https://github.com/citation-style-language/schema/raw/master/csl-citation.json"} </w:instrText>
      </w:r>
      <w:r w:rsidRPr="00A254CF">
        <w:rPr>
          <w:rFonts w:ascii="Times New Roman" w:hAnsi="Times New Roman" w:cs="Times New Roman"/>
          <w:lang w:val="en-SG"/>
        </w:rPr>
        <w:fldChar w:fldCharType="separate"/>
      </w:r>
      <w:r w:rsidRPr="00A254CF">
        <w:rPr>
          <w:rFonts w:ascii="Times New Roman" w:hAnsi="Times New Roman" w:cs="Times New Roman"/>
          <w:noProof/>
          <w:lang w:val="en-SG"/>
        </w:rPr>
        <w:t>(Pan et al., 2016)</w:t>
      </w:r>
      <w:r w:rsidRPr="00A254CF">
        <w:rPr>
          <w:rFonts w:ascii="Times New Roman" w:hAnsi="Times New Roman" w:cs="Times New Roman"/>
          <w:lang w:val="en-SG"/>
        </w:rPr>
        <w:fldChar w:fldCharType="end"/>
      </w:r>
      <w:r w:rsidRPr="00A254CF">
        <w:rPr>
          <w:rFonts w:ascii="Times New Roman" w:hAnsi="Times New Roman" w:cs="Times New Roman"/>
          <w:lang w:val="en-SG"/>
        </w:rPr>
        <w:t xml:space="preserve">. A HPAI H5N6 was also isolated chickens during LBM surveillance, that was a reassortant with H5N1 clade 2.3.4 and H6N6 viruses, that was closely related to the human isolates </w:t>
      </w:r>
      <w:r w:rsidRPr="00A254CF">
        <w:rPr>
          <w:rFonts w:ascii="Times New Roman" w:hAnsi="Times New Roman" w:cs="Times New Roman"/>
          <w:lang w:val="en-SG"/>
        </w:rPr>
        <w:fldChar w:fldCharType="begin"/>
      </w:r>
      <w:r w:rsidRPr="00A254CF">
        <w:rPr>
          <w:rFonts w:ascii="Times New Roman" w:hAnsi="Times New Roman" w:cs="Times New Roman"/>
          <w:lang w:val="en-SG"/>
        </w:rPr>
        <w:instrText xml:space="preserve"> ADDIN ZOTERO_ITEM CSL_CITATION {"citationID":"g4hHINDt","properties":{"formattedCitation":"(Bi et al., 2015a)","plainCitation":"(Bi et al., 2015a)"},"citationItems":[{"id":1722,"uris":["http://zotero.org/groups/400500/items/V87SUTEA"],"uri":["http://zotero.org/groups/400500/items/V87SUTEA"],"itemData":{"id":1722,"type":"article-journal","title":"Two novel reassortants of avian influenza A (H5N6) virus in China","container-title":"The Journal of General Virology","page":"975-981","volume":"96","issue":"Pt 5","source":"PubMed","abstract":"Eight avian influenza A (H5N6) viruses were isolated from live poultry markets (LPMs) in Sichuan and Jiangxi Provinces in China in 2014, including those close to the county where the human H5N6 infection occurred. Genetic and phylogenetic analyses revealed that these H5N6 viruses were novel reassortants between H5N1 clade 2.3.4 and H6N6 viruses, and had evolved into two distinct lineages (Sichuan and Jiangxi). Moreover, the human H5N6 virus was closely related to the avian-source viruses of Sichuan lineage. Notably, H5N6 viruses contained a T160A substitution in the haemagglutinin protein and an 11 aa deletion in the neuraminidase stalk, which may aid in enhancing viral affinity for human-like receptors and virulence in mammals. As the H5N1 virus infects humans through direct contact, infection with the novel H5N6 virus raised significant concerns that the H5 subtype was a likely candidate for a pandemic. Therefore, extensive and long-term surveillance of avian influenza viruses in LPMs is essential.","DOI":"10.1099/vir.0.000056","ISSN":"1465-2099","note":"PMID: 25604926","journalAbbreviation":"J. Gen. Virol.","language":"ENG","author":[{"family":"Bi","given":"Yuhai"},{"family":"Mei","given":"Kun"},{"family":"Shi","given":"Weifeng"},{"family":"Liu","given":"Di"},{"family":"Yu","given":"Xiaolan"},{"family":"Gao","given":"Zhimin"},{"family":"Zhao","given":"Lihua"},{"family":"Gao","given":"George F."},{"family":"Chen","given":"Jianjun"},{"family":"Chen","given":"Quanjiao"}],"issued":{"date-parts":[["2015",5]]},"PMID":"25604926"}}],"schema":"https://github.com/citation-style-language/schema/raw/master/csl-citation.json"} </w:instrText>
      </w:r>
      <w:r w:rsidRPr="00A254CF">
        <w:rPr>
          <w:rFonts w:ascii="Times New Roman" w:hAnsi="Times New Roman" w:cs="Times New Roman"/>
          <w:lang w:val="en-SG"/>
        </w:rPr>
        <w:fldChar w:fldCharType="separate"/>
      </w:r>
      <w:r w:rsidRPr="00A254CF">
        <w:rPr>
          <w:rFonts w:ascii="Times New Roman" w:hAnsi="Times New Roman" w:cs="Times New Roman"/>
          <w:noProof/>
          <w:lang w:val="en-SG"/>
        </w:rPr>
        <w:t>(Bi et al., 2015a)</w:t>
      </w:r>
      <w:r w:rsidRPr="00A254CF">
        <w:rPr>
          <w:rFonts w:ascii="Times New Roman" w:hAnsi="Times New Roman" w:cs="Times New Roman"/>
          <w:lang w:val="en-SG"/>
        </w:rPr>
        <w:fldChar w:fldCharType="end"/>
      </w:r>
      <w:r w:rsidRPr="00A254CF">
        <w:rPr>
          <w:rFonts w:ascii="Times New Roman" w:hAnsi="Times New Roman" w:cs="Times New Roman"/>
          <w:lang w:val="en-SG"/>
        </w:rPr>
        <w:t xml:space="preserve"> </w:t>
      </w:r>
    </w:p>
    <w:p w14:paraId="6DE41B8A" w14:textId="77777777" w:rsidR="00C93094" w:rsidRPr="00A254CF" w:rsidRDefault="00C93094" w:rsidP="00C93094">
      <w:pPr>
        <w:rPr>
          <w:rFonts w:ascii="Times New Roman" w:hAnsi="Times New Roman" w:cs="Times New Roman"/>
        </w:rPr>
      </w:pPr>
    </w:p>
    <w:p w14:paraId="49F5EC37" w14:textId="77777777" w:rsidR="00C93094" w:rsidRPr="00A254CF" w:rsidRDefault="00C93094" w:rsidP="00C93094">
      <w:pPr>
        <w:rPr>
          <w:rFonts w:ascii="Times New Roman" w:hAnsi="Times New Roman" w:cs="Times New Roman"/>
        </w:rPr>
      </w:pPr>
    </w:p>
    <w:p w14:paraId="69C6E413" w14:textId="77777777" w:rsidR="00C93094" w:rsidRPr="00A254CF" w:rsidRDefault="00C93094">
      <w:pPr>
        <w:rPr>
          <w:rFonts w:ascii="Times New Roman" w:hAnsi="Times New Roman" w:cs="Times New Roman"/>
          <w:b/>
        </w:rPr>
      </w:pPr>
      <w:r w:rsidRPr="00A254CF">
        <w:rPr>
          <w:rFonts w:ascii="Times New Roman" w:hAnsi="Times New Roman" w:cs="Times New Roman"/>
          <w:b/>
        </w:rPr>
        <w:t xml:space="preserve">References: </w:t>
      </w:r>
    </w:p>
    <w:p w14:paraId="480487CF" w14:textId="28AECA80" w:rsidR="00C93094" w:rsidRPr="00A254CF" w:rsidRDefault="00C93094" w:rsidP="00F5269D">
      <w:pPr>
        <w:pStyle w:val="Bibliography"/>
        <w:ind w:left="0" w:firstLine="0"/>
        <w:rPr>
          <w:rFonts w:ascii="Times New Roman" w:hAnsi="Times New Roman" w:cs="Times New Roman"/>
          <w:lang w:val="en-US"/>
        </w:rPr>
      </w:pPr>
      <w:r w:rsidRPr="00A254CF">
        <w:rPr>
          <w:rFonts w:ascii="Times New Roman" w:hAnsi="Times New Roman" w:cs="Times New Roman"/>
        </w:rPr>
        <w:fldChar w:fldCharType="begin"/>
      </w:r>
      <w:r w:rsidRPr="00A254CF">
        <w:rPr>
          <w:rFonts w:ascii="Times New Roman" w:hAnsi="Times New Roman" w:cs="Times New Roman"/>
        </w:rPr>
        <w:instrText xml:space="preserve"> ADDIN ZOTERO_BIBL {"custom":[]} CSL_BIBLIOGRAPHY </w:instrText>
      </w:r>
      <w:r w:rsidRPr="00A254CF">
        <w:rPr>
          <w:rFonts w:ascii="Times New Roman" w:hAnsi="Times New Roman" w:cs="Times New Roman"/>
        </w:rPr>
        <w:fldChar w:fldCharType="separate"/>
      </w:r>
    </w:p>
    <w:p w14:paraId="70DAF8B9"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Abolnik, C., 2007. Molecular Characterization of H5N2 Avian Influenza Viruses Isolated from South African Ostriches in 2006. Avian Dis. 51, 873–879.</w:t>
      </w:r>
    </w:p>
    <w:p w14:paraId="1B84B9F6"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Bi, Y., Mei, K., Shi, W., Liu, D., Yu, X., Gao, Z., Zhao, L., Gao, G.F., Chen, J., Chen, Q., 2015a. Two novel reassortants of avian influenza A (H5N6) virus in China. J. Gen. Virol. 96, 975–981. doi:10.1099/vir.0.000056</w:t>
      </w:r>
    </w:p>
    <w:p w14:paraId="4DDEC372" w14:textId="77777777" w:rsidR="00C93094" w:rsidRDefault="00C93094" w:rsidP="00C93094">
      <w:pPr>
        <w:pStyle w:val="Bibliography"/>
        <w:rPr>
          <w:ins w:id="11" w:author="Madhur Dhingra" w:date="2018-03-09T12:37:00Z"/>
          <w:rFonts w:ascii="Times New Roman" w:hAnsi="Times New Roman" w:cs="Times New Roman"/>
          <w:lang w:val="en-US"/>
        </w:rPr>
      </w:pPr>
      <w:r w:rsidRPr="00A254CF">
        <w:rPr>
          <w:rFonts w:ascii="Times New Roman" w:hAnsi="Times New Roman" w:cs="Times New Roman"/>
          <w:lang w:val="en-US"/>
        </w:rPr>
        <w:t xml:space="preserve">Bi, Y., Zhang, Z., Liu, W., Yin, Y., Hong, J., Li, X., Wang, H., Wong, G., Chen, J., Li, Y., Ru, W., Gao, R., Liu, D., Liu, Y., Zhou, B., Gao, G.F., Shi, W., Lei, F., 2015b. Highly Pathogenic Avian Influenza A(H5N1) Virus Struck Migratory Birds in China in 2015. Sci. Reports 5. </w:t>
      </w:r>
      <w:proofErr w:type="gramStart"/>
      <w:r w:rsidRPr="00A254CF">
        <w:rPr>
          <w:rFonts w:ascii="Times New Roman" w:hAnsi="Times New Roman" w:cs="Times New Roman"/>
          <w:lang w:val="en-US"/>
        </w:rPr>
        <w:t>doi:10.1038</w:t>
      </w:r>
      <w:proofErr w:type="gramEnd"/>
      <w:r w:rsidRPr="00A254CF">
        <w:rPr>
          <w:rFonts w:ascii="Times New Roman" w:hAnsi="Times New Roman" w:cs="Times New Roman"/>
          <w:lang w:val="en-US"/>
        </w:rPr>
        <w:t>/srep12986</w:t>
      </w:r>
    </w:p>
    <w:p w14:paraId="7D49512F" w14:textId="7E31A8B1" w:rsidR="00146120" w:rsidRPr="00146120" w:rsidRDefault="00146120" w:rsidP="00146120">
      <w:pPr>
        <w:pStyle w:val="Bibliography"/>
        <w:rPr>
          <w:rFonts w:ascii="Times New Roman" w:hAnsi="Times New Roman" w:cs="Times New Roman"/>
          <w:lang w:val="en-US"/>
        </w:rPr>
      </w:pPr>
      <w:ins w:id="12" w:author="Madhur Dhingra" w:date="2018-03-09T12:37:00Z">
        <w:r w:rsidRPr="00146120">
          <w:rPr>
            <w:rFonts w:ascii="Times New Roman" w:hAnsi="Times New Roman" w:cs="Times New Roman"/>
            <w:lang w:val="en-US"/>
          </w:rPr>
          <w:t>Briand, F.-X., Schmitz, A., Ogor, K., Le Prioux, A., Guillou-Cloarec, C., Guillemoto, C., Allée, C., Le Bras, M</w:t>
        </w:r>
        <w:proofErr w:type="gramStart"/>
        <w:r w:rsidRPr="00146120">
          <w:rPr>
            <w:rFonts w:ascii="Times New Roman" w:hAnsi="Times New Roman" w:cs="Times New Roman"/>
            <w:lang w:val="en-US"/>
          </w:rPr>
          <w:t>.-</w:t>
        </w:r>
        <w:proofErr w:type="gramEnd"/>
        <w:r w:rsidRPr="00146120">
          <w:rPr>
            <w:rFonts w:ascii="Times New Roman" w:hAnsi="Times New Roman" w:cs="Times New Roman"/>
            <w:lang w:val="en-US"/>
          </w:rPr>
          <w:t>O., Hirchaud, E., Quenault, H., Touzain, F., Cherbonnel-Pansart, M., Lemaitre, E., Courtillon, C., Gares, H., Daniel, P., Fediaevsky, A., Massin, P., Blanchard, Y., Eterradossi, N., van der Werf, S., Jestin, V., Niqueux, E., 2017. Emerging highly pathogenic H5 avian influenza viruses in France during winter 2015/16: phylogenetic analyses and markers for zoonotic potential. Euro Surveill 22. https://doi.org/10.2807/1560-7917.ES.2017.22.9.30473</w:t>
        </w:r>
      </w:ins>
    </w:p>
    <w:p w14:paraId="75FCC547"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Chen, H., Li, Y., Li, Z., Shi, J., Shinya, K., Deng, G., Qi, Q., Tian, G., Fan, S., Zhao, H., Sun, Y., Kawaoka, Y., 2006. Properties and Dissemination of H5N1 Viruses Isolated during an Influenza Outbreak in Migratory Waterfowl in Western China. J. Virol. 80, 5976–5983. doi:10.1128/JVI.00110-06</w:t>
      </w:r>
    </w:p>
    <w:p w14:paraId="7D291EF7"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Claas, E.C., Osterhaus, A.D., van Beek, R., De Jong, J.C., Rimmelzwaan, G.F., Senne, D.A., Krauss, S., Shortridge, K.F., Webster, R.G., 1998. Human influenza A H5N1 virus related to a highly pathogenic avian influenza virus. The Lancet 351, 472–477. doi:10.1016/S0140-6736(97)11212-0</w:t>
      </w:r>
    </w:p>
    <w:p w14:paraId="2D95D268"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Creanga, A., Thi Nguyen, D., Gerloff, N., Thi Do, H., Balish, A., Dang Nguyen, H., Jang, Y., Thi Dam, V., Thor, S., Jones, J., Simpson, N., Shu, B., Emery, S., Berman, L., Nguyen, H.T., Bryant, J.E., Lindstrom, S., Klimov, A., Donis, R.O., Davis, C.T., Nguyen, T., 2013. Emergence of multiple clade 2.3.2.1 influenza A (H5N1) virus subgroups in Vietnam and detection of novel reassortants. Virology 444, 12–20. doi:10.1016/j.virol.2013.06.005</w:t>
      </w:r>
    </w:p>
    <w:p w14:paraId="67B5B02D"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Duan, L., Bahl, J., Smith, G.J.D., Wang, J., Vijaykrishna, D., Zhang, L.J., Zhang, J.X., Li, K.S., Fan, X.H., Cheung, C.L., Huang, K., Poon, L.L.M., Shortridge, K.F., Webster, R.G., Peiris, J.S.M., Chen, H., Guan, Y., 2008. The development and genetic diversity of H5N1 influenza virus in China, 1996–2006. Virology 380, 243–254. doi:10.1016/j.virol.2008.07.038</w:t>
      </w:r>
    </w:p>
    <w:p w14:paraId="4034AABB"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García, M., Crawford, J.M., Latimer, J.W., Rivera-Cruz, E., Perdue, M.L., 1996. Heterogeneity in the haemagglutinin gene and emergence of the highly pathogenic phenotype among recent H5N2 avian influenza viruses from Mexico. J. Gen. Virol. 77 ( Pt 7), 1493–1504. doi:10.1099/0022-1317-77-7-1493</w:t>
      </w:r>
    </w:p>
    <w:p w14:paraId="3F868F7E"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Gu, M., Liu, W., Cao, Y., Peng, D., Wang, X., Wan, H., Zhao, G., Xu, Q., Zhang, W., Song, Q., Li, Y., Liu, X., 2011. Novel Reassortant Highly Pathogenic Avian Influenza (H5N5) Viruses in Domestic Ducks, China. Emerg. Infect. Dis. 17, 1060–1063. doi:10.3201/eid1706.101406</w:t>
      </w:r>
    </w:p>
    <w:p w14:paraId="283B9A29"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Guan, Y., Peiris, J.S.M., Lipatov, A.S., Ellis, T.M., Dyrting, K.C., Krauss, S., Zhang, L.J., Webster, R.G., Shortridge, K.F., 2002a. Emergence of multiple genotypes of H5N1 avian influenza viruses in Hong Kong SAR. Proc. Natl. Acad. Sci. U. S. A. 99, 8950–8955. doi:10.1073/pnas.132268999</w:t>
      </w:r>
    </w:p>
    <w:p w14:paraId="1195D204"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Guan, Y., Peiris, M., Kong, K.F., Dyrting, K.C., Ellis, T.M., Sit, T., Zhang, L.J., Shortridge, K.F., 2002b. H5N1 Influenza Viruses Isolated from Geese in Southeastern China: Evidence for Genetic Reassortment and Interspecies Transmission to Ducks. Virology 292, 16–23. doi:10.1006/viro.2001.1207</w:t>
      </w:r>
    </w:p>
    <w:p w14:paraId="3BA6A2FE"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Guan, Y., Poon, L.L.M., Cheung, C.Y., Ellis, T.M., Lim, W., Lipatov, A.S., Chan, K.H., Sturm-Ramirez, K.M., Cheung, C.L., Leung, Y.H.C., Yuen, K.Y., Webster, R.G., Peiris, J.S.M., 2004. H5N1 influenza: A protean pandemic threat. Proc. Natl. Acad. Sci. U. S. A. 101, 8156–8161. doi:10.1073/pnas.0402443101</w:t>
      </w:r>
    </w:p>
    <w:p w14:paraId="02C7C551"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Guan, Y., Shortridge, K.F., Krauss, S., Webster, R.G., 1999. Molecular characterization of H9N2 influenza viruses: Were they the donors of the “internal” genes of H5N1 viruses in Hong Kong? Proc. Natl. Acad. Sci. 96, 9363–9367. doi:10.1073/pnas.96.16.9363</w:t>
      </w:r>
    </w:p>
    <w:p w14:paraId="44E95C23"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Hu, T., Song, J., Zhang, W., Zhao, H., Duan, B., Liu, Q., Zeng, W., Qiu, W., Chen, G., Zhang, Y., Fan, Q., Zhang, F., 2015. Emergence of novel clade 2.3.4 influenza A (H5N1) virus subgroups in Yunnan Province, China. Infect. Genet. Evol. 33, 95–100. doi:10.1016/j.meegid.2015.04.016</w:t>
      </w:r>
    </w:p>
    <w:p w14:paraId="47808EE5"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Kawaoka, Y., Naeve, C.W., Webster, R.G., 1984. Is virulence of H5N2 influenza viruses in chickens associated with loss of carbohydrate from the hemagglutinin? Virology 139, 303–316.</w:t>
      </w:r>
    </w:p>
    <w:p w14:paraId="29F6D26A"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Kou, Z., Lei, F.M., Yu, J., Fan, Z.J., Yin, Z.H., Jia, C.X., Xiong, K.J., Sun, Y.H., Zhang, X.W., Wu, X.M., Gao, X.B., Li, T.X., 2005. New Genotype of Avian Influenza H5N1 Viruses Isolated from Tree Sparrows in China. J. Virol. 79, 15460–15466. doi:10.1128/JVI.79.24.15460-15466.2005</w:t>
      </w:r>
    </w:p>
    <w:p w14:paraId="7CF30392"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Ku, K.B., Park, E.H., Yum, J., Kim, J.A., Oh, S.K., Seo, S.H., 2014. Highly Pathogenic Avian Influenza A(H5N8) Virus from Waterfowl, South Korea, 2014. Emerg. Infect. Dis. 20, 1587–1588. doi:10.3201/eid2009.140390</w:t>
      </w:r>
    </w:p>
    <w:p w14:paraId="11DCFACB"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Lam, T.T.-Y., Hon, C.-C., Pybus, O.G., Pond, S.L.K., Wong, R.T.-Y., Yip, C.-W., Zeng, F., Leung, F.C.-C., 2008. Evolutionary and Transmission Dynamics of Reassortant H5N1 Influenza Virus in Indonesia. PLOS Pathog. 4, e1000130. doi:10.1371/journal.ppat.1000130</w:t>
      </w:r>
    </w:p>
    <w:p w14:paraId="658DEFDF"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Lee, C.-C.D., Zhu, H., Huang, P.-Y., Peng, L., Chang, Y.-C., Yip, C.-H., Li, Y.-T., Cheung, C.-L., Compans, R., Yang, C., Smith, D.K., Lam, T.T.-Y., King, C.-C., Guan, Y., 2014. Emergence and Evolution of Avian H5N2 Influenza Viruses in Chickens in Taiwan. J. Virol. 88, 5677–5686. doi:10.1128/JVI.00139-14</w:t>
      </w:r>
    </w:p>
    <w:p w14:paraId="11382BB6"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Lee, C.-W., Suarez, D.L., Tumpey, T.M., Sung, H.-W., Kwon, Y.-K., Lee, Y.-J., Choi, J.-G., Joh, S.-J., Kim, M.-C., Lee, E.-K., Park, J.-M., Lu, X., Katz, J.M., Spackman, E., Swayne, D.E., Kim, J.-H., 2005. Characterization of Highly Pathogenic H5N1 Avian Influenza A Viruses Isolated from South Korea. J. Virol. 79, 3692–3702. doi:10.1128/JVI.79.6.3692-3702.2005</w:t>
      </w:r>
    </w:p>
    <w:p w14:paraId="32F19599"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Lee, Y.-J., Kang, H.-M., Lee, E.-K., Song, B.-M., Jeong, J., Kwon, Y.-K., Kim, H.-R., Lee, K.-J., Hong, M.-S., Jang, I., Choi, K.-S., Kim, J.-Y., Lee, H.-J., Kang, M.-S., Jeong, O.-M., Baek, J.-H., Joo, Y.-S., Park, Y.H., Lee, H.-S., 2014. Novel Reassortant Influenza A(H5N8) Viruses, South Korea, 2014. Emerg. Infect. Dis. 20, 1087–1089. doi:10.3201/eid2006.140233</w:t>
      </w:r>
    </w:p>
    <w:p w14:paraId="7904D60F"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Li, Y., Shi, J., Zhong, G., Deng, G., Tian, G., Ge, J., Zeng, X., Song, J., Zhao, D., Liu, L., Jiang, Y., Guan, Y., Bu, Z., Chen, H., 2010. Continued Evolution of H5N1 Influenza Viruses in Wild Birds, Domestic Poultry, and Humans in China from 2004 to 2009. J. Virol. 84, 8389–8397. doi:10.1128/JVI.00413-10</w:t>
      </w:r>
    </w:p>
    <w:p w14:paraId="49950897"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Liu, C.-G., Liu, M., Liu, F., Lv, R., Liu, D.-F., Qu, L.-D., Zhang, Y., 2013. Emerging multiple reassortant H5N5 avian influenza viruses in ducks, China, 2008. Vet. Microbiol. 167, 296–306. doi:10.1016/j.vetmic.2013.09.004</w:t>
      </w:r>
    </w:p>
    <w:p w14:paraId="75776E88"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Lu, L., Lycett, S.J., Leigh Brown, A.J., 2014. Determining the Phylogenetic and Phylogeographic Origin of Highly Pathogenic Avian Influenza (H7N3) in Mexico. PLoS ONE 9, e107330. doi:10.1371/journal.pone.0107330</w:t>
      </w:r>
    </w:p>
    <w:p w14:paraId="01D843E8"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Mi, Z., Liu, W., Fan, H., An, X., Pei, G., Wang, W., Xu, X., Ma, M., Zhang, Z., Cao, W., Tong, Y., 2013. Complete Genome Sequence of Avian Influenza Virus A/chicken/Jiangsu/1001/2013(H5N2), Demonstrating Continuous Reassortance of H5N2 in China. Genome Announc. 1, e00469–13. doi:10.1128/genomeA.00469-13</w:t>
      </w:r>
    </w:p>
    <w:p w14:paraId="60B1CF5B"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Monne, I., Joannis, T.M., Fusaro, A., De Benedictis, P., Lombin, L.H., Ularamu, H., Egbuji, A., Solomon, P., Obi, T.U., Cattoli, G., Capua, I., 2008. Reassortant Avian Influenza Virus (H5N1) in Poultry, Nigeria, 2007. Emerg. Infect. Dis. 14, 637–640. doi:10.3201/eid1404.071178</w:t>
      </w:r>
    </w:p>
    <w:p w14:paraId="206CB91E"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Monne, I., Meseko, C., Joannis, T., Shittu, I., Ahmed, M., Tassoni, L., Fusaro, A., Cattoli, G., 2015. Highly Pathogenic Avian Influenza A(H5N1) Virus in Poultry, Nigeria, 2015. Emerg. Infect. Dis. 21, 1275–1277. doi:10.3201/eid2107.150421</w:t>
      </w:r>
    </w:p>
    <w:p w14:paraId="06068354"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Monne, I., Yamage, M., Dauphin, G., Claes, F., Ahmed, G., Giasuddin, M., Salviato, A., Ormelli, S., Bonfante, F., Schivo, A., Cattoli, G., 2013. Reassortant Avian Influenza A(H5N1) Viruses with H9N2-PB1 Gene in Poultry, Bangladesh. Emerg. Infect. Dis. 19, 1630–1634. doi:10.3201/eid1910.130534</w:t>
      </w:r>
    </w:p>
    <w:p w14:paraId="42E8CF4F"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Nguyen, T., Rivailler, P., Davis, C.T., Thi Hoa, D., Balish, A., Hoang Dang, N., Jones, J., Thi Vui, D., Simpson, N., Thu Huong, N., Shu, B., Loughlin, R., Ferdinand, K., Lindstrom, S.E., York, I.A., Klimov, A., Donis, R.O., 2012. Evolution of highly pathogenic avian influenza (H5N1) virus populations in Vietnam between 2007 and 2010. Virology 432, 405–416. doi:10.1016/j.virol.2012.06.021</w:t>
      </w:r>
    </w:p>
    <w:p w14:paraId="7865E077"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Owoade, A.A., Gerloff, N.A., Ducatez, M.F., Taiwo, J.O., Kremer, J.R., Muller, C.P., 2008. Replacement of Sublineages of Avian Influenza (H5N1) by Reassortments, Sub-Saharan Africa. Emerg. Infect. Dis. 14, 1731–1735. doi:10.3201/eid1411.080555</w:t>
      </w:r>
    </w:p>
    <w:p w14:paraId="77611C1B"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Pan, M., Gao, R., Lv, Q., Huang, S., Zhou, Z., Yang, L., Li, X., Zhao, X., Zou, X., Tong, W., Mao, S., Zou, S., Bo, H., Zhu, X., Liu, L., Yuan, H., Zhang, M., Wang, Daqing, Li, Z., Zhao, W., Ma, M., Li, Y., Li, T., Yang, H., Xu, J., Zhou, L., Zhou, X., Tang, W., Song, Y., Chen, T., Bai, T., Zhou, J., Wang, Dayan, Wu, G., Li, D., Feng, Z., Gao, G.F., Wang, Y., He, S., Shu, Y., 2016. Human infection with a novel, highly pathogenic avian influenza A (H5N6) virus: Virological and clinical findings. J. Infect. 72, 52–59. doi:10.1016/j.jinf.2015.06.009</w:t>
      </w:r>
    </w:p>
    <w:p w14:paraId="638020C8"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Pasick, J., Berhane, Y., Joseph, T., Bowes, V., Hisanaga, T., Handel, K., Alexandersen, S., 2015. Reassortant Highly Pathogenic Influenza A H5N2 Virus Containing Gene Segments Related to Eurasian H5N8 in British Columbia, Canada, 2014. Sci. Reports 5. doi:10.1038/srep09484</w:t>
      </w:r>
    </w:p>
    <w:p w14:paraId="457684ED"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Salzberg, S.L., Kingsford, C., Cattoli, G., Spiro, D.J., Janies, D.A., Aly, M.M., Brown, I.H., Couacy-Hymann, E., De Mia, G.M., Dung, D.H., Guercio, A., Joannis, T., Ali, A.S.M., Osmani, A., Padalino, I., Saad, M.D., Savić, V., Sengamalay, N.A., Yingst, S., Zaborsky, J., Zorman-Rojs, O., Ghedin, E., Capua, I., 2007. Genome Analysis Linking Recent European and African Influenza (H5N1) Viruses. Emerg. Infect. Dis. 13, 713–718. doi:10.3201/eid1305.070013</w:t>
      </w:r>
    </w:p>
    <w:p w14:paraId="6ED663FE"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Shi, W.F., Gibbs, M.J., Zhang, Y.Z., Zhang, Z., Zhao, X.M., Jin, X., Zhu, C.D., Yang, M.F., Yang, N.N., Cui, Y.J., Ji, L., 2008. Genetic analysis of four porcine avian influenza viruses isolated from Shandong, China. Arch. Virol. 153, 211–217. doi:10.1007/s00705-007-1083-1</w:t>
      </w:r>
    </w:p>
    <w:p w14:paraId="31C6F6B1"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Smith, G.J.D., Fan, X.H., Wang, J., Li, K.S., Qin, K., Zhang, J.X., Vijaykrishna, D., Cheung, C.L., Huang, K., Rayner, J.M., Peiris, J.S.M., Chen, H., Webster, R.G., Guan, Y., 2006. Emergence and predominance of an H5N1 influenza variant in China. Proc. Natl. Acad. Sci. 103, 16936–16941. doi:10.1073/pnas.0608157103</w:t>
      </w:r>
    </w:p>
    <w:p w14:paraId="38F2C209"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Sturm-Ramirez, K.M., Ellis, T., Bousfield, B., Bissett, L., Dyrting, K., Rehg, J.E., Poon, L., Guan, Y., Peiris, M., Webster, R.G., 2004. Reemerging H5N1 Influenza Viruses in Hong Kong in 2002 Are Highly Pathogenic to Ducks. J. Virol. 78, 4892–4901. doi:10.1128/JVI.78.9.4892-4901.2004</w:t>
      </w:r>
    </w:p>
    <w:p w14:paraId="540AB606"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Subbarao, K., Klimov, A., Katz, J., Regnery, H., Lim, W., Hall, H., Perdue, M., Swayne, D., Bender, C., Huang, J., Hemphill, M., Rowe, T., Shaw, M., Xu, X., Fukuda, K., Cox, N., 1998. Characterization of an Avian Influenza A (H5N1) Virus Isolated from a Child with a Fatal Respiratory Illness. Science 279, 393–396. doi:10.1126/science.279.5349.393</w:t>
      </w:r>
    </w:p>
    <w:p w14:paraId="39F5ED74"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Tabynov, K., Sansyzbay, A., Sandybayev, N., Mambetaliyev, M., 2014. The pathogenicity of swan derived H5N1 virus in birds and mammals and its gene analysis. Virol. J. 11, 207. doi:10.1186/s12985-014-0207-y</w:t>
      </w:r>
    </w:p>
    <w:p w14:paraId="2AA35CD9"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Thor, S.W., Nguyen, H., Balish, A., Hoang, A.N., Gustin, K.M., Nhung, P.T., Jones, J., Thu, N.N., Davis, W., Ngoc, T.N.T., Jang, Y., Sleeman, K., Villanueva, J., Kile, J., Gubareva, L.V., Lindstrom, S., Tumpey, T.M., Davis, C.T., Long, N.T., 2015. Detection and Characterization of Clade 1 Reassortant H5N1 Viruses Isolated from Human Cases in Vietnam during 2013. PLoS ONE 10, e0133867. doi:10.1371/journal.pone.0133867</w:t>
      </w:r>
    </w:p>
    <w:p w14:paraId="582DC546"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Torchetti, M.K., Killian, M.L., Dusek, R.J., Pedersen, J.C., Hines, N., Bodenstein, B., White, C.L., Ip, H.S., 2015. Novel H5 Clade 2.3.4.4 Reassortant (H5N1) Virus from a Green-Winged Teal in Washington, USA. Genome Announc. 3. doi:10.1128/genomeA.00195-15</w:t>
      </w:r>
    </w:p>
    <w:p w14:paraId="6EF60377"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Wan, X.-F., Nguyen, T., Davis, C.T., Smith, C.B., Zhao, Z.-M., Carrel, M., Inui, K., Do, H.T., Mai, D.T., Jadhao, S., Balish, A., Shu, B., Luo, F., Emch, M., Matsuoka, Y., Lindstrom, S.E., Cox, N.J., Nguyen, C.V., Klimov, A., Donis, R.O., 2008. Evolution of Highly Pathogenic H5N1 Avian Influenza Viruses in Vietnam between 2001 and 2007. PLoS ONE 3. doi:10.1371/journal.pone.0003462</w:t>
      </w:r>
    </w:p>
    <w:p w14:paraId="6EEFE1CA"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Wong, F.Y.K., Phommachanh, P., Kalpravidh, W., Chanthavisouk, C., Gilbert, J., Bingham, J., Davies, K.R., Cooke, J., Eagles, D., Phiphakhavong, S., Shan, S., Stevens, V., Williams, D.T., Bounma, P., Khambounheuang, B., Morrissy, C., Douangngeun, B., Morzaria, S., 2015. Reassortant Highly Pathogenic Influenza A(H5N6) Virus in Laos. Emerg. Infect. Dis. 21, 511–516. doi:10.3201/eid2103.141488</w:t>
      </w:r>
    </w:p>
    <w:p w14:paraId="03B60270"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Wu, H., Peng, X., Xu, L., Jin, C., Cheng, L., Lu, X., Xie, T., Yao, H., Wu, N., 2014. Novel Reassortant Influenza A(H5N8) Viruses in Domestic Ducks, Eastern China. Emerg. Infect. Dis. 20, 1315–1318. doi:10.3201/eid2008.140339</w:t>
      </w:r>
    </w:p>
    <w:p w14:paraId="7888467F"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Xu, X., Subbarao, K., Cox, N.J., Guo, Y., 1999. Genetic Characterization of the Pathogenic Influenza A/Goose/Guangdong/1/96 (H5N1) Virus: Similarity of Its Hemagglutinin Gene to Those of H5N1 Viruses from the 1997 Outbreaks in Hong Kong. Virology 261, 15–19. doi:10.1006/viro.1999.9820</w:t>
      </w:r>
    </w:p>
    <w:p w14:paraId="1F055EBD"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Yu, Y., Wang, X., Jin, T., Wang, H., Si, W., Yang, H., Wu, J., Yan, Y., Liu, G., Sang, X., Gao, Y., Xia, X., Yu, X., Pan, J., Gao, G.F., Zhou, J., 2015. Newly-emergent highly pathogenic H5N9 subtype avian influenza A virus. J. Virol. JVI.00653–15. doi:10.1128/JVI.00653-15</w:t>
      </w:r>
    </w:p>
    <w:p w14:paraId="2C104204"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Zhang, R., Chen, T., Ou, X., Liu, R., Yang, Y., Ye, W., Chen, J., Yao, D., Sun, B., Zhang, X., Zhou, J., Sun, Y., Chen, F., Wang, S.-P., 2016. Clinical, epidemiological and virological characteristics of the first detected human case of avian influenza A(H5N6) virus. Infect. Genet. Evol. 40, 236–242. doi:10.1016/j.meegid.2016.03.010</w:t>
      </w:r>
    </w:p>
    <w:p w14:paraId="06C166A1"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Zhao, G., Gu, X., Lu, X., Pan, J., Duan, Z., Zhao, K., Gu, M., Liu, Q., He, L., Chen, J., Ge, S., Wang, Y., Chen, S., Wang, X., Peng, D., Wan, H., Liu, X., 2012. Novel Reassortant Highly Pathogenic H5N2 Avian Influenza Viruses in Poultry in China. PLoS ONE 7, e46183. doi:10.1371/journal.pone.0046183</w:t>
      </w:r>
    </w:p>
    <w:p w14:paraId="448AD36E" w14:textId="77777777" w:rsidR="00C93094" w:rsidRPr="00A254CF" w:rsidRDefault="00C93094" w:rsidP="00C93094">
      <w:pPr>
        <w:pStyle w:val="Bibliography"/>
        <w:rPr>
          <w:rFonts w:ascii="Times New Roman" w:hAnsi="Times New Roman" w:cs="Times New Roman"/>
          <w:lang w:val="en-US"/>
        </w:rPr>
      </w:pPr>
      <w:r w:rsidRPr="00A254CF">
        <w:rPr>
          <w:rFonts w:ascii="Times New Roman" w:hAnsi="Times New Roman" w:cs="Times New Roman"/>
          <w:lang w:val="en-US"/>
        </w:rPr>
        <w:t>Zhao, K., Gu, M., Zhong, L., Duan, Z., Zhang, Y., Zhu, Y., Zhao, G., Zhao, M., Chen, Z., Hu, S., Liu, W., Liu, Xiaowen, Peng, D., Liu, Xiufan, 2013. Characterization of three H5N5 and one H5N8 highly pathogenic avian influenza viruses in China. Vet. Microbiol. 163, 351–357. doi:10.1016/j.vetmic.2012.12.025</w:t>
      </w:r>
    </w:p>
    <w:p w14:paraId="1CDDEB7E" w14:textId="77777777" w:rsidR="00C93094" w:rsidRPr="00A254CF" w:rsidRDefault="00C93094">
      <w:pPr>
        <w:rPr>
          <w:rFonts w:ascii="Times New Roman" w:hAnsi="Times New Roman" w:cs="Times New Roman"/>
        </w:rPr>
      </w:pPr>
      <w:r w:rsidRPr="00A254CF">
        <w:rPr>
          <w:rFonts w:ascii="Times New Roman" w:hAnsi="Times New Roman" w:cs="Times New Roman"/>
        </w:rPr>
        <w:fldChar w:fldCharType="end"/>
      </w:r>
    </w:p>
    <w:sectPr w:rsidR="00C93094" w:rsidRPr="00A254CF" w:rsidSect="00423AD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onaco">
    <w:panose1 w:val="02000500000000000000"/>
    <w:charset w:val="00"/>
    <w:family w:val="auto"/>
    <w:pitch w:val="variable"/>
    <w:sig w:usb0="A00002FF" w:usb1="500039FB" w:usb2="00000000" w:usb3="00000000" w:csb0="00000197"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902"/>
    <w:rsid w:val="00146120"/>
    <w:rsid w:val="00171623"/>
    <w:rsid w:val="003D0902"/>
    <w:rsid w:val="00423ADF"/>
    <w:rsid w:val="005903CD"/>
    <w:rsid w:val="006337B0"/>
    <w:rsid w:val="00654B39"/>
    <w:rsid w:val="007877EC"/>
    <w:rsid w:val="00813890"/>
    <w:rsid w:val="008642B9"/>
    <w:rsid w:val="008E42F4"/>
    <w:rsid w:val="009B1CA8"/>
    <w:rsid w:val="00A254CF"/>
    <w:rsid w:val="00A4146D"/>
    <w:rsid w:val="00C93094"/>
    <w:rsid w:val="00D37BE7"/>
    <w:rsid w:val="00F42488"/>
    <w:rsid w:val="00F526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2CD6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3094"/>
    <w:rPr>
      <w:color w:val="0000FF"/>
      <w:u w:val="single"/>
    </w:rPr>
  </w:style>
  <w:style w:type="paragraph" w:styleId="Bibliography">
    <w:name w:val="Bibliography"/>
    <w:basedOn w:val="Normal"/>
    <w:next w:val="Normal"/>
    <w:uiPriority w:val="37"/>
    <w:unhideWhenUsed/>
    <w:rsid w:val="00C93094"/>
    <w:pPr>
      <w:ind w:left="720" w:hanging="720"/>
    </w:pPr>
  </w:style>
  <w:style w:type="paragraph" w:styleId="BalloonText">
    <w:name w:val="Balloon Text"/>
    <w:basedOn w:val="Normal"/>
    <w:link w:val="BalloonTextChar"/>
    <w:uiPriority w:val="99"/>
    <w:semiHidden/>
    <w:unhideWhenUsed/>
    <w:rsid w:val="0014612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6120"/>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3094"/>
    <w:rPr>
      <w:color w:val="0000FF"/>
      <w:u w:val="single"/>
    </w:rPr>
  </w:style>
  <w:style w:type="paragraph" w:styleId="Bibliography">
    <w:name w:val="Bibliography"/>
    <w:basedOn w:val="Normal"/>
    <w:next w:val="Normal"/>
    <w:uiPriority w:val="37"/>
    <w:unhideWhenUsed/>
    <w:rsid w:val="00C93094"/>
    <w:pPr>
      <w:ind w:left="720" w:hanging="720"/>
    </w:pPr>
  </w:style>
  <w:style w:type="paragraph" w:styleId="BalloonText">
    <w:name w:val="Balloon Text"/>
    <w:basedOn w:val="Normal"/>
    <w:link w:val="BalloonTextChar"/>
    <w:uiPriority w:val="99"/>
    <w:semiHidden/>
    <w:unhideWhenUsed/>
    <w:rsid w:val="0014612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6120"/>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127665">
      <w:bodyDiv w:val="1"/>
      <w:marLeft w:val="0"/>
      <w:marRight w:val="0"/>
      <w:marTop w:val="0"/>
      <w:marBottom w:val="0"/>
      <w:divBdr>
        <w:top w:val="none" w:sz="0" w:space="0" w:color="auto"/>
        <w:left w:val="none" w:sz="0" w:space="0" w:color="auto"/>
        <w:bottom w:val="none" w:sz="0" w:space="0" w:color="auto"/>
        <w:right w:val="none" w:sz="0" w:space="0" w:color="auto"/>
      </w:divBdr>
      <w:divsChild>
        <w:div w:id="1460416766">
          <w:marLeft w:val="0"/>
          <w:marRight w:val="0"/>
          <w:marTop w:val="0"/>
          <w:marBottom w:val="0"/>
          <w:divBdr>
            <w:top w:val="none" w:sz="0" w:space="0" w:color="auto"/>
            <w:left w:val="none" w:sz="0" w:space="0" w:color="auto"/>
            <w:bottom w:val="none" w:sz="0" w:space="0" w:color="auto"/>
            <w:right w:val="none" w:sz="0" w:space="0" w:color="auto"/>
          </w:divBdr>
          <w:divsChild>
            <w:div w:id="1318847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who.int/influenza/gisrs_laboratory/h5_nomenclature_clade2344/en/"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5840</Words>
  <Characters>142121</Characters>
  <Application>Microsoft Macintosh Word</Application>
  <DocSecurity>0</DocSecurity>
  <Lines>4306</Lines>
  <Paragraphs>2048</Paragraphs>
  <ScaleCrop>false</ScaleCrop>
  <Company/>
  <LinksUpToDate>false</LinksUpToDate>
  <CharactersWithSpaces>165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r Dhingra</dc:creator>
  <cp:keywords/>
  <dc:description/>
  <cp:lastModifiedBy>Madhur Dhingra</cp:lastModifiedBy>
  <cp:revision>3</cp:revision>
  <dcterms:created xsi:type="dcterms:W3CDTF">2018-03-09T11:39:00Z</dcterms:created>
  <dcterms:modified xsi:type="dcterms:W3CDTF">2018-03-09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oJ4VMbmx"/&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